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4891E" w14:textId="77777777" w:rsidR="002D51BE" w:rsidRDefault="003B320B">
      <w:r>
        <w:t xml:space="preserve">1. Supplemental </w:t>
      </w:r>
      <w:r>
        <w:rPr>
          <w:rFonts w:hint="eastAsia"/>
        </w:rPr>
        <w:t>T</w:t>
      </w:r>
      <w:r>
        <w:t>able 1. Literature search strate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2"/>
        <w:gridCol w:w="1596"/>
      </w:tblGrid>
      <w:tr w:rsidR="002D51BE" w14:paraId="4876F775" w14:textId="77777777">
        <w:tc>
          <w:tcPr>
            <w:tcW w:w="11845" w:type="dxa"/>
            <w:tcBorders>
              <w:top w:val="single" w:sz="4" w:space="0" w:color="auto"/>
              <w:bottom w:val="single" w:sz="4" w:space="0" w:color="auto"/>
            </w:tcBorders>
          </w:tcPr>
          <w:p w14:paraId="7FFD2740" w14:textId="77777777" w:rsidR="002D51BE" w:rsidRDefault="003B320B">
            <w:r>
              <w:t>Pubmed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2DD7BCE9" w14:textId="77777777" w:rsidR="002D51BE" w:rsidRDefault="002D51BE"/>
        </w:tc>
      </w:tr>
      <w:tr w:rsidR="002D51BE" w14:paraId="5E04CA4C" w14:textId="77777777">
        <w:tc>
          <w:tcPr>
            <w:tcW w:w="11845" w:type="dxa"/>
            <w:tcBorders>
              <w:top w:val="single" w:sz="4" w:space="0" w:color="auto"/>
            </w:tcBorders>
          </w:tcPr>
          <w:p w14:paraId="170021EB" w14:textId="77777777" w:rsidR="002D51BE" w:rsidRDefault="003B320B">
            <w:pPr>
              <w:pStyle w:val="ListParagraph"/>
              <w:numPr>
                <w:ilvl w:val="0"/>
                <w:numId w:val="1"/>
              </w:numPr>
              <w:ind w:left="0" w:firstLineChars="0" w:firstLine="0"/>
            </w:pPr>
            <w:r>
              <w:rPr>
                <w:rFonts w:hint="eastAsia"/>
              </w:rPr>
              <w:t>(((((((((((((((((((Diabetes Mellitus, Type 2</w:t>
            </w:r>
            <w:r>
              <w:t xml:space="preserve"> </w:t>
            </w:r>
            <w:r>
              <w:rPr>
                <w:rFonts w:hint="eastAsia"/>
              </w:rPr>
              <w:t>[MeSH Terms]) OR (Diabetes Mellitus, Lipoatrophic</w:t>
            </w:r>
            <w:r>
              <w:t xml:space="preserve"> </w:t>
            </w:r>
            <w:r>
              <w:rPr>
                <w:rFonts w:hint="eastAsia"/>
              </w:rPr>
              <w:t>[MeSH Terms])) OR (Non-insulin-Dependent Diabetes Mellitus</w:t>
            </w:r>
            <w:r>
              <w:t xml:space="preserve"> </w:t>
            </w:r>
            <w:r>
              <w:rPr>
                <w:rFonts w:hint="eastAsia"/>
              </w:rPr>
              <w:t xml:space="preserve">[Title/Abstract])) OR (Non </w:t>
            </w:r>
            <w:r>
              <w:rPr>
                <w:rFonts w:hint="eastAsia"/>
              </w:rPr>
              <w:t>insulin Dependent Diabetes Mellitus</w:t>
            </w:r>
            <w:r>
              <w:t xml:space="preserve"> </w:t>
            </w:r>
            <w:r>
              <w:rPr>
                <w:rFonts w:hint="eastAsia"/>
              </w:rPr>
              <w:t>[Title/Abstract])) OR (Ketosis-Resistant Diabetes Mellitus</w:t>
            </w:r>
            <w:r>
              <w:t xml:space="preserve"> </w:t>
            </w:r>
            <w:r>
              <w:rPr>
                <w:rFonts w:hint="eastAsia"/>
              </w:rPr>
              <w:t>[Title/Abstract])) OR (Ketosis Resistant Diabetes Mellitus</w:t>
            </w:r>
            <w:r>
              <w:t xml:space="preserve"> </w:t>
            </w:r>
            <w:r>
              <w:rPr>
                <w:rFonts w:hint="eastAsia"/>
              </w:rPr>
              <w:t>[Title/Abstract])) OR (Type II Diabetes Mellitus</w:t>
            </w:r>
            <w:r>
              <w:t xml:space="preserve"> </w:t>
            </w:r>
            <w:r>
              <w:rPr>
                <w:rFonts w:hint="eastAsia"/>
              </w:rPr>
              <w:t>[Title/Abstract])) OR (Type 2 Diabetes Mellitus</w:t>
            </w:r>
            <w:r>
              <w:t xml:space="preserve"> </w:t>
            </w:r>
            <w:r>
              <w:rPr>
                <w:rFonts w:hint="eastAsia"/>
              </w:rPr>
              <w:t>[Titl</w:t>
            </w:r>
            <w:r>
              <w:rPr>
                <w:rFonts w:hint="eastAsia"/>
              </w:rPr>
              <w:t>e/Abstract])) OR (Type 2 Diabetes</w:t>
            </w:r>
            <w:r>
              <w:t xml:space="preserve"> </w:t>
            </w:r>
            <w:r>
              <w:rPr>
                <w:rFonts w:hint="eastAsia"/>
              </w:rPr>
              <w:t>[Title/Abstract])) OR (Maturity-Onset Diabetes</w:t>
            </w:r>
            <w:r>
              <w:t xml:space="preserve"> </w:t>
            </w:r>
            <w:r>
              <w:rPr>
                <w:rFonts w:hint="eastAsia"/>
              </w:rPr>
              <w:t>[Title/Abstract])) OR (Maturity Onset Diabetes</w:t>
            </w:r>
            <w:r>
              <w:t xml:space="preserve"> </w:t>
            </w:r>
            <w:r>
              <w:rPr>
                <w:rFonts w:hint="eastAsia"/>
              </w:rPr>
              <w:t>[Title/Abstract])) OR (Adult-Onset Diabetes Mellitus</w:t>
            </w:r>
            <w:r>
              <w:t xml:space="preserve"> </w:t>
            </w:r>
            <w:r>
              <w:rPr>
                <w:rFonts w:hint="eastAsia"/>
              </w:rPr>
              <w:t>[Title/Abstract])) OR (Adult Onset Diabetes Mellitus</w:t>
            </w:r>
            <w:r>
              <w:t xml:space="preserve"> </w:t>
            </w:r>
            <w:r>
              <w:rPr>
                <w:rFonts w:hint="eastAsia"/>
              </w:rPr>
              <w:t xml:space="preserve">[Title/Abstract])) OR </w:t>
            </w:r>
            <w:r>
              <w:rPr>
                <w:rFonts w:hint="eastAsia"/>
              </w:rPr>
              <w:t>(Stable Diabetes Mellitus</w:t>
            </w:r>
            <w:r>
              <w:t xml:space="preserve"> </w:t>
            </w:r>
            <w:r>
              <w:rPr>
                <w:rFonts w:hint="eastAsia"/>
              </w:rPr>
              <w:t>[Title/Abstract])) OR (Lipoatrophic Diabetes Mellitus</w:t>
            </w:r>
            <w:r>
              <w:t xml:space="preserve"> </w:t>
            </w:r>
            <w:r>
              <w:rPr>
                <w:rFonts w:hint="eastAsia"/>
              </w:rPr>
              <w:t>[Title/Abstract])) OR (NIDDM</w:t>
            </w:r>
            <w:r>
              <w:t xml:space="preserve"> </w:t>
            </w:r>
            <w:r>
              <w:rPr>
                <w:rFonts w:hint="eastAsia"/>
              </w:rPr>
              <w:t>[Title/Abstract])) OR (MODY</w:t>
            </w:r>
            <w:r>
              <w:t xml:space="preserve"> </w:t>
            </w:r>
            <w:r>
              <w:rPr>
                <w:rFonts w:hint="eastAsia"/>
              </w:rPr>
              <w:t>[Title/Abstract])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7B21E2C0" w14:textId="77777777" w:rsidR="002D51BE" w:rsidRDefault="003B320B">
            <w:r>
              <w:rPr>
                <w:rFonts w:hint="eastAsia"/>
              </w:rPr>
              <w:t>213453</w:t>
            </w:r>
          </w:p>
        </w:tc>
      </w:tr>
      <w:tr w:rsidR="002D51BE" w14:paraId="24BE84B3" w14:textId="77777777">
        <w:trPr>
          <w:trHeight w:val="90"/>
        </w:trPr>
        <w:tc>
          <w:tcPr>
            <w:tcW w:w="11845" w:type="dxa"/>
          </w:tcPr>
          <w:p w14:paraId="78D1AAD6" w14:textId="77777777" w:rsidR="002D51BE" w:rsidRDefault="003B320B">
            <w:pPr>
              <w:pStyle w:val="ListParagraph"/>
              <w:numPr>
                <w:ilvl w:val="0"/>
                <w:numId w:val="1"/>
              </w:numPr>
              <w:ind w:left="0" w:firstLineChars="0" w:firstLine="0"/>
            </w:pPr>
            <w:r>
              <w:rPr>
                <w:rFonts w:hint="eastAsia"/>
              </w:rPr>
              <w:t xml:space="preserve">(((((((((Genetic </w:t>
            </w:r>
            <w:r>
              <w:t>Polymorphism [</w:t>
            </w:r>
            <w:r>
              <w:rPr>
                <w:rFonts w:hint="eastAsia"/>
              </w:rPr>
              <w:t xml:space="preserve">MeSH Terms]) OR (Gene </w:t>
            </w:r>
            <w:r>
              <w:t>Polymorphism [</w:t>
            </w:r>
            <w:r>
              <w:rPr>
                <w:rFonts w:hint="eastAsia"/>
              </w:rPr>
              <w:t>Title/Abstract])) OR (</w:t>
            </w:r>
            <w:r>
              <w:t>Poly</w:t>
            </w:r>
            <w:r>
              <w:t>morphism [</w:t>
            </w:r>
            <w:r>
              <w:rPr>
                <w:rFonts w:hint="eastAsia"/>
              </w:rPr>
              <w:t>Title/Abstract])) OR (</w:t>
            </w:r>
            <w:r>
              <w:t>Genetic [</w:t>
            </w:r>
            <w:r>
              <w:rPr>
                <w:rFonts w:hint="eastAsia"/>
              </w:rPr>
              <w:t>Title/Abstract])) OR (</w:t>
            </w:r>
            <w:r>
              <w:t>Gene [</w:t>
            </w:r>
            <w:r>
              <w:rPr>
                <w:rFonts w:hint="eastAsia"/>
              </w:rPr>
              <w:t xml:space="preserve">Title/Abstract])) OR (Genetic </w:t>
            </w:r>
            <w:r>
              <w:t>markers [</w:t>
            </w:r>
            <w:r>
              <w:rPr>
                <w:rFonts w:hint="eastAsia"/>
              </w:rPr>
              <w:t xml:space="preserve">Title/Abstract])) OR (Single nucleotide </w:t>
            </w:r>
            <w:r>
              <w:t>polymorphism [</w:t>
            </w:r>
            <w:r>
              <w:rPr>
                <w:rFonts w:hint="eastAsia"/>
              </w:rPr>
              <w:t>Title/Abstract])) OR (</w:t>
            </w:r>
            <w:r>
              <w:t>variant [</w:t>
            </w:r>
            <w:r>
              <w:rPr>
                <w:rFonts w:hint="eastAsia"/>
              </w:rPr>
              <w:t>Title/Abstract])) OR (</w:t>
            </w:r>
            <w:r>
              <w:t>allele [</w:t>
            </w:r>
            <w:r>
              <w:rPr>
                <w:rFonts w:hint="eastAsia"/>
              </w:rPr>
              <w:t>Title/Abstract])</w:t>
            </w:r>
          </w:p>
        </w:tc>
        <w:tc>
          <w:tcPr>
            <w:tcW w:w="1609" w:type="dxa"/>
          </w:tcPr>
          <w:p w14:paraId="1E93BCCB" w14:textId="77777777" w:rsidR="002D51BE" w:rsidRDefault="003B320B">
            <w:r>
              <w:rPr>
                <w:rFonts w:hint="eastAsia"/>
              </w:rPr>
              <w:t>2755425</w:t>
            </w:r>
          </w:p>
        </w:tc>
      </w:tr>
      <w:tr w:rsidR="002D51BE" w14:paraId="3EFF60A8" w14:textId="77777777">
        <w:tc>
          <w:tcPr>
            <w:tcW w:w="11845" w:type="dxa"/>
          </w:tcPr>
          <w:p w14:paraId="3BF58F69" w14:textId="77777777" w:rsidR="002D51BE" w:rsidRDefault="003B320B">
            <w:pPr>
              <w:pStyle w:val="ListParagraph"/>
              <w:numPr>
                <w:ilvl w:val="0"/>
                <w:numId w:val="1"/>
              </w:numPr>
              <w:ind w:left="0" w:firstLineChars="0" w:firstLine="0"/>
            </w:pPr>
            <w:r>
              <w:rPr>
                <w:rFonts w:hint="eastAsia"/>
              </w:rPr>
              <w:t>(((((Solute Carrier Family 22 Organic Cation Transporters) OR (Organic Cation Transporters)) OR (SLC22)) OR (OCT)</w:t>
            </w:r>
          </w:p>
        </w:tc>
        <w:tc>
          <w:tcPr>
            <w:tcW w:w="1609" w:type="dxa"/>
          </w:tcPr>
          <w:p w14:paraId="568B7474" w14:textId="77777777" w:rsidR="002D51BE" w:rsidRDefault="003B320B">
            <w:r>
              <w:rPr>
                <w:rFonts w:hint="eastAsia"/>
              </w:rPr>
              <w:t>3257807</w:t>
            </w:r>
          </w:p>
        </w:tc>
      </w:tr>
      <w:tr w:rsidR="002D51BE" w14:paraId="11B60555" w14:textId="77777777">
        <w:tc>
          <w:tcPr>
            <w:tcW w:w="11845" w:type="dxa"/>
          </w:tcPr>
          <w:p w14:paraId="662BD0B1" w14:textId="77777777" w:rsidR="002D51BE" w:rsidRDefault="003B320B">
            <w:pPr>
              <w:pStyle w:val="ListParagraph"/>
              <w:numPr>
                <w:ilvl w:val="0"/>
                <w:numId w:val="1"/>
              </w:numPr>
              <w:ind w:left="0" w:firstLineChars="0" w:firstLine="0"/>
            </w:pPr>
            <w:r>
              <w:rPr>
                <w:rFonts w:hint="eastAsia"/>
              </w:rPr>
              <w:t>(((((((</w:t>
            </w:r>
            <w:r>
              <w:t>Metformin [</w:t>
            </w:r>
            <w:r>
              <w:rPr>
                <w:rFonts w:hint="eastAsia"/>
              </w:rPr>
              <w:t>MeSH Terms]) OR (</w:t>
            </w:r>
            <w:r>
              <w:t>Dimethylbiguanidine [</w:t>
            </w:r>
            <w:r>
              <w:rPr>
                <w:rFonts w:hint="eastAsia"/>
              </w:rPr>
              <w:t>Title/Abstract])) OR (</w:t>
            </w:r>
            <w:r>
              <w:t>Dimethylguanylguanidine [</w:t>
            </w:r>
            <w:r>
              <w:rPr>
                <w:rFonts w:hint="eastAsia"/>
              </w:rPr>
              <w:t>Title/Abstract])) OR (</w:t>
            </w:r>
            <w:r>
              <w:t>Glucopha</w:t>
            </w:r>
            <w:r>
              <w:t>ge [</w:t>
            </w:r>
            <w:r>
              <w:rPr>
                <w:rFonts w:hint="eastAsia"/>
              </w:rPr>
              <w:t xml:space="preserve">Title/Abstract])) OR (Metformin </w:t>
            </w:r>
            <w:r>
              <w:t>Hydrochloride [</w:t>
            </w:r>
            <w:r>
              <w:rPr>
                <w:rFonts w:hint="eastAsia"/>
              </w:rPr>
              <w:t xml:space="preserve">Title/Abstract])) OR (Hydrochloride, </w:t>
            </w:r>
            <w:r>
              <w:t>Metformin [</w:t>
            </w:r>
            <w:r>
              <w:rPr>
                <w:rFonts w:hint="eastAsia"/>
              </w:rPr>
              <w:t xml:space="preserve">Title/Abstract])) OR (Metformin </w:t>
            </w:r>
            <w:r>
              <w:t>HCl [</w:t>
            </w:r>
            <w:r>
              <w:rPr>
                <w:rFonts w:hint="eastAsia"/>
              </w:rPr>
              <w:t>Title/Abstract])</w:t>
            </w:r>
          </w:p>
        </w:tc>
        <w:tc>
          <w:tcPr>
            <w:tcW w:w="1609" w:type="dxa"/>
          </w:tcPr>
          <w:p w14:paraId="39F1F0F7" w14:textId="77777777" w:rsidR="002D51BE" w:rsidRDefault="003B320B">
            <w:r>
              <w:rPr>
                <w:rFonts w:hint="eastAsia"/>
              </w:rPr>
              <w:t>16481</w:t>
            </w:r>
          </w:p>
        </w:tc>
      </w:tr>
      <w:tr w:rsidR="002D51BE" w14:paraId="05E11927" w14:textId="77777777">
        <w:tc>
          <w:tcPr>
            <w:tcW w:w="11845" w:type="dxa"/>
          </w:tcPr>
          <w:p w14:paraId="0EF739F1" w14:textId="77777777" w:rsidR="002D51BE" w:rsidRDefault="003B320B">
            <w:pPr>
              <w:pStyle w:val="ListParagraph"/>
              <w:numPr>
                <w:ilvl w:val="0"/>
                <w:numId w:val="1"/>
              </w:numPr>
              <w:ind w:left="0" w:firstLineChars="0" w:firstLine="0"/>
            </w:pPr>
            <w:r>
              <w:rPr>
                <w:rFonts w:hint="eastAsia"/>
              </w:rPr>
              <w:t>((animals [Mesh Terms]) NOT (</w:t>
            </w:r>
            <w:r>
              <w:t>human [</w:t>
            </w:r>
            <w:r>
              <w:rPr>
                <w:rFonts w:hint="eastAsia"/>
              </w:rPr>
              <w:t>MeSH Terms])</w:t>
            </w:r>
          </w:p>
        </w:tc>
        <w:tc>
          <w:tcPr>
            <w:tcW w:w="1609" w:type="dxa"/>
          </w:tcPr>
          <w:p w14:paraId="3D767E89" w14:textId="77777777" w:rsidR="002D51BE" w:rsidRDefault="003B320B">
            <w:r>
              <w:rPr>
                <w:rFonts w:hint="eastAsia"/>
              </w:rPr>
              <w:t>4997089</w:t>
            </w:r>
          </w:p>
        </w:tc>
      </w:tr>
      <w:tr w:rsidR="002D51BE" w14:paraId="53906A83" w14:textId="77777777">
        <w:tc>
          <w:tcPr>
            <w:tcW w:w="11845" w:type="dxa"/>
            <w:tcBorders>
              <w:bottom w:val="single" w:sz="4" w:space="0" w:color="auto"/>
            </w:tcBorders>
          </w:tcPr>
          <w:p w14:paraId="278E964E" w14:textId="77777777" w:rsidR="002D51BE" w:rsidRDefault="003B320B">
            <w:pPr>
              <w:pStyle w:val="ListParagraph"/>
              <w:numPr>
                <w:ilvl w:val="0"/>
                <w:numId w:val="1"/>
              </w:numPr>
              <w:ind w:left="0" w:firstLineChars="0" w:firstLine="0"/>
            </w:pPr>
            <w:r>
              <w:rPr>
                <w:rFonts w:hint="eastAsia"/>
              </w:rPr>
              <w:t>1 AND 2 AND 3 AND 4 NOT 5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2428FD76" w14:textId="77777777" w:rsidR="002D51BE" w:rsidRDefault="003B320B">
            <w:r>
              <w:rPr>
                <w:rFonts w:hint="eastAsia"/>
              </w:rPr>
              <w:t>210</w:t>
            </w:r>
          </w:p>
        </w:tc>
      </w:tr>
    </w:tbl>
    <w:p w14:paraId="66530AD7" w14:textId="77777777" w:rsidR="002D51BE" w:rsidRDefault="002D51B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5"/>
        <w:gridCol w:w="1573"/>
      </w:tblGrid>
      <w:tr w:rsidR="002D51BE" w14:paraId="03D0330C" w14:textId="77777777">
        <w:tc>
          <w:tcPr>
            <w:tcW w:w="1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3BF7C" w14:textId="77777777" w:rsidR="002D51BE" w:rsidRDefault="003B320B">
            <w:r>
              <w:rPr>
                <w:rFonts w:hint="eastAsia"/>
              </w:rPr>
              <w:t>Embase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5C8AB" w14:textId="77777777" w:rsidR="002D51BE" w:rsidRDefault="002D51BE"/>
        </w:tc>
      </w:tr>
      <w:tr w:rsidR="002D51BE" w14:paraId="797F83A2" w14:textId="77777777">
        <w:tc>
          <w:tcPr>
            <w:tcW w:w="1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30E8D" w14:textId="77777777" w:rsidR="002D51BE" w:rsidRDefault="003B320B">
            <w:pPr>
              <w:pStyle w:val="ListParagraph"/>
              <w:numPr>
                <w:ilvl w:val="0"/>
                <w:numId w:val="2"/>
              </w:numPr>
              <w:ind w:left="0" w:firstLineChars="0" w:firstLine="0"/>
            </w:pPr>
            <w:r>
              <w:rPr>
                <w:rFonts w:hint="eastAsia"/>
              </w:rPr>
              <w:t>'diabetes mellitus, type 2'/exp OR 'diabetes mellitus, lipoatrophic'/exp OR 'non-insulin-dependent diabetes mellitus'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'non insulin dependent diabetes mellitus'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'ketosis-resistant diabetes mellitus'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 xml:space="preserve">ti </w:t>
            </w:r>
            <w:r>
              <w:rPr>
                <w:rFonts w:hint="eastAsia"/>
              </w:rPr>
              <w:t>OR 'ketosis resistant diabetes mellitus'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'type ii diabetes mellitus'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'type 2 diabetes mellitus'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'type 2 diabetes'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'maturity-onset diabetes'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'maturity onset diabetes'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'adult-onset diabetes me</w:t>
            </w:r>
            <w:r>
              <w:rPr>
                <w:rFonts w:hint="eastAsia"/>
              </w:rPr>
              <w:t>llitus':</w:t>
            </w:r>
            <w:r>
              <w:t xml:space="preserve"> </w:t>
            </w:r>
            <w:r>
              <w:rPr>
                <w:rFonts w:hint="eastAsia"/>
              </w:rPr>
              <w:t>ab</w:t>
            </w:r>
            <w:r>
              <w:t xml:space="preserve">, </w:t>
            </w:r>
            <w:r>
              <w:rPr>
                <w:rFonts w:hint="eastAsia"/>
              </w:rPr>
              <w:t>ti OR 'adult onset diabetes mellitus'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'stable diabetes mellitus'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'lipoatrophic diabetes mellitus'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</w:t>
            </w:r>
            <w:r>
              <w:t>NIDDM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</w:t>
            </w:r>
            <w:r>
              <w:t>MODY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22418" w14:textId="77777777" w:rsidR="002D51BE" w:rsidRDefault="003B320B">
            <w:r>
              <w:rPr>
                <w:rFonts w:hint="eastAsia"/>
              </w:rPr>
              <w:t>343824</w:t>
            </w:r>
          </w:p>
        </w:tc>
      </w:tr>
      <w:tr w:rsidR="002D51BE" w14:paraId="720A3C5A" w14:textId="77777777">
        <w:tc>
          <w:tcPr>
            <w:tcW w:w="11845" w:type="dxa"/>
            <w:tcBorders>
              <w:top w:val="nil"/>
              <w:left w:val="nil"/>
              <w:bottom w:val="nil"/>
              <w:right w:val="nil"/>
            </w:tcBorders>
          </w:tcPr>
          <w:p w14:paraId="2BE9D2AB" w14:textId="77777777" w:rsidR="002D51BE" w:rsidRDefault="003B320B">
            <w:r>
              <w:rPr>
                <w:rFonts w:hint="eastAsia"/>
              </w:rPr>
              <w:t>2.</w:t>
            </w:r>
            <w:r>
              <w:t xml:space="preserve"> </w:t>
            </w:r>
            <w:r>
              <w:rPr>
                <w:rFonts w:hint="eastAsia"/>
              </w:rPr>
              <w:t>'genetic polymorphism'/exp OR 'gene polymorphism</w:t>
            </w:r>
            <w:r>
              <w:t>’: ab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ti OR polymorphi</w:t>
            </w:r>
            <w:r>
              <w:rPr>
                <w:rFonts w:hint="eastAsia"/>
              </w:rPr>
              <w:t>sm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genetic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gene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'genetic markers'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'single nucleotide polymorphism'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variant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allele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443A47E" w14:textId="77777777" w:rsidR="002D51BE" w:rsidRDefault="003B320B">
            <w:r>
              <w:t>3435570</w:t>
            </w:r>
          </w:p>
        </w:tc>
      </w:tr>
      <w:tr w:rsidR="002D51BE" w14:paraId="21B5ACEF" w14:textId="77777777">
        <w:tc>
          <w:tcPr>
            <w:tcW w:w="11845" w:type="dxa"/>
            <w:tcBorders>
              <w:top w:val="nil"/>
              <w:left w:val="nil"/>
              <w:bottom w:val="nil"/>
              <w:right w:val="nil"/>
            </w:tcBorders>
          </w:tcPr>
          <w:p w14:paraId="0DBA4CF2" w14:textId="77777777" w:rsidR="002D51BE" w:rsidRDefault="003B320B">
            <w:r>
              <w:rPr>
                <w:rFonts w:hint="eastAsia"/>
              </w:rPr>
              <w:t>3.solute AND carrier AND family AND 22 AND organic AND cation AND transporter OR (organic AND cation AND transporter) OR slc22 OR oct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F26AA51" w14:textId="77777777" w:rsidR="002D51BE" w:rsidRDefault="003B320B">
            <w:r>
              <w:rPr>
                <w:rFonts w:hint="eastAsia"/>
              </w:rPr>
              <w:t>736431</w:t>
            </w:r>
          </w:p>
          <w:p w14:paraId="4960CD6D" w14:textId="77777777" w:rsidR="002D51BE" w:rsidRDefault="002D51BE"/>
        </w:tc>
      </w:tr>
      <w:tr w:rsidR="002D51BE" w14:paraId="4483D1F4" w14:textId="77777777">
        <w:tc>
          <w:tcPr>
            <w:tcW w:w="11845" w:type="dxa"/>
            <w:tcBorders>
              <w:top w:val="nil"/>
              <w:left w:val="nil"/>
              <w:bottom w:val="nil"/>
              <w:right w:val="nil"/>
            </w:tcBorders>
          </w:tcPr>
          <w:p w14:paraId="51B81A99" w14:textId="77777777" w:rsidR="002D51BE" w:rsidRDefault="003B320B">
            <w:r>
              <w:rPr>
                <w:rFonts w:hint="eastAsia"/>
              </w:rPr>
              <w:t>4.</w:t>
            </w:r>
            <w:r>
              <w:t xml:space="preserve"> </w:t>
            </w:r>
            <w:r>
              <w:rPr>
                <w:rFonts w:hint="eastAsia"/>
              </w:rPr>
              <w:t>'metformin'/exp OR dimethylbiguanidine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dimethylguanylguanidine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glucophage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 xml:space="preserve">ti </w:t>
            </w:r>
            <w:r>
              <w:rPr>
                <w:rFonts w:hint="eastAsia"/>
              </w:rPr>
              <w:t>OR 'metformin hydrochloride'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'hydrochloride, metformin'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 OR 'metformin hcl':</w:t>
            </w:r>
            <w:r>
              <w:t xml:space="preserve"> </w:t>
            </w:r>
            <w:r>
              <w:rPr>
                <w:rFonts w:hint="eastAsia"/>
              </w:rPr>
              <w:t>ab,</w:t>
            </w:r>
            <w:r>
              <w:t xml:space="preserve"> </w:t>
            </w:r>
            <w:r>
              <w:rPr>
                <w:rFonts w:hint="eastAsia"/>
              </w:rPr>
              <w:t>t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EE14E41" w14:textId="77777777" w:rsidR="002D51BE" w:rsidRDefault="003B320B">
            <w:r>
              <w:rPr>
                <w:rFonts w:hint="eastAsia"/>
              </w:rPr>
              <w:t>75471</w:t>
            </w:r>
          </w:p>
        </w:tc>
      </w:tr>
      <w:tr w:rsidR="002D51BE" w14:paraId="2A788474" w14:textId="77777777">
        <w:tc>
          <w:tcPr>
            <w:tcW w:w="11845" w:type="dxa"/>
            <w:tcBorders>
              <w:top w:val="nil"/>
              <w:left w:val="nil"/>
              <w:bottom w:val="nil"/>
              <w:right w:val="nil"/>
            </w:tcBorders>
          </w:tcPr>
          <w:p w14:paraId="101A5C47" w14:textId="77777777" w:rsidR="002D51BE" w:rsidRDefault="003B320B">
            <w:r>
              <w:rPr>
                <w:rFonts w:hint="eastAsia"/>
              </w:rPr>
              <w:t>5.</w:t>
            </w:r>
            <w:r>
              <w:t xml:space="preserve"> </w:t>
            </w:r>
            <w:r>
              <w:rPr>
                <w:rFonts w:hint="eastAsia"/>
              </w:rPr>
              <w:t>'animals'/exp NOT 'human'/exp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E52D314" w14:textId="77777777" w:rsidR="002D51BE" w:rsidRDefault="003B320B">
            <w:r>
              <w:rPr>
                <w:rFonts w:hint="eastAsia"/>
              </w:rPr>
              <w:t>5769386</w:t>
            </w:r>
          </w:p>
        </w:tc>
      </w:tr>
      <w:tr w:rsidR="002D51BE" w14:paraId="6827FFF6" w14:textId="77777777">
        <w:tc>
          <w:tcPr>
            <w:tcW w:w="1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E15FA" w14:textId="77777777" w:rsidR="002D51BE" w:rsidRDefault="003B320B">
            <w:r>
              <w:rPr>
                <w:rFonts w:hint="eastAsia"/>
              </w:rPr>
              <w:t>6.</w:t>
            </w:r>
            <w:r>
              <w:t xml:space="preserve"> </w:t>
            </w:r>
            <w:r>
              <w:rPr>
                <w:rFonts w:hint="eastAsia"/>
              </w:rPr>
              <w:t>1 AND 2 AND 3 AND 4 NOT 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E0EBB" w14:textId="77777777" w:rsidR="002D51BE" w:rsidRDefault="003B320B">
            <w:r>
              <w:rPr>
                <w:rFonts w:hint="eastAsia"/>
              </w:rPr>
              <w:t>165</w:t>
            </w:r>
          </w:p>
        </w:tc>
      </w:tr>
    </w:tbl>
    <w:p w14:paraId="61936D03" w14:textId="77777777" w:rsidR="002D51BE" w:rsidRDefault="002D51B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3"/>
        <w:gridCol w:w="1585"/>
      </w:tblGrid>
      <w:tr w:rsidR="002D51BE" w14:paraId="6E090987" w14:textId="77777777">
        <w:tc>
          <w:tcPr>
            <w:tcW w:w="11857" w:type="dxa"/>
            <w:tcBorders>
              <w:bottom w:val="single" w:sz="4" w:space="0" w:color="auto"/>
            </w:tcBorders>
          </w:tcPr>
          <w:p w14:paraId="6FC9F476" w14:textId="77777777" w:rsidR="002D51BE" w:rsidRDefault="003B320B">
            <w:r>
              <w:rPr>
                <w:rFonts w:hint="eastAsia"/>
              </w:rPr>
              <w:t>CNKI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31B4540B" w14:textId="77777777" w:rsidR="002D51BE" w:rsidRDefault="002D51BE"/>
        </w:tc>
      </w:tr>
      <w:tr w:rsidR="002D51BE" w14:paraId="33690E02" w14:textId="77777777">
        <w:tc>
          <w:tcPr>
            <w:tcW w:w="11857" w:type="dxa"/>
            <w:tcBorders>
              <w:top w:val="single" w:sz="4" w:space="0" w:color="auto"/>
              <w:bottom w:val="nil"/>
            </w:tcBorders>
          </w:tcPr>
          <w:p w14:paraId="6BBF7095" w14:textId="77777777" w:rsidR="002D51BE" w:rsidRDefault="003B320B">
            <w:pPr>
              <w:pStyle w:val="ListParagraph"/>
              <w:numPr>
                <w:ilvl w:val="0"/>
                <w:numId w:val="3"/>
              </w:numPr>
              <w:ind w:left="0" w:firstLineChars="0" w:firstLine="0"/>
            </w:pPr>
            <w:r>
              <w:rPr>
                <w:rFonts w:hint="eastAsia"/>
              </w:rPr>
              <w:t>(TKA=</w:t>
            </w:r>
            <w:r>
              <w:t xml:space="preserve">Type </w:t>
            </w:r>
            <w:r>
              <w:rPr>
                <w:rFonts w:hint="eastAsia"/>
              </w:rPr>
              <w:t>2</w:t>
            </w:r>
            <w:r>
              <w:t xml:space="preserve"> diabetes</w:t>
            </w:r>
            <w:r>
              <w:rPr>
                <w:rFonts w:hint="eastAsia"/>
              </w:rPr>
              <w:t xml:space="preserve"> mellitus) OR</w:t>
            </w:r>
            <w:r>
              <w:t xml:space="preserve"> </w:t>
            </w:r>
            <w:r>
              <w:rPr>
                <w:rFonts w:hint="eastAsia"/>
              </w:rPr>
              <w:t>(TKA=</w:t>
            </w:r>
            <w:r>
              <w:t xml:space="preserve">Type </w:t>
            </w:r>
            <w:r>
              <w:rPr>
                <w:rFonts w:hint="eastAsia"/>
              </w:rPr>
              <w:t>Ⅱ</w:t>
            </w:r>
            <w:r>
              <w:t>diabetes</w:t>
            </w:r>
            <w:r>
              <w:rPr>
                <w:rFonts w:hint="eastAsia"/>
              </w:rPr>
              <w:t xml:space="preserve"> mellitus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(TKA=</w:t>
            </w:r>
            <w:r>
              <w:t>L</w:t>
            </w:r>
            <w:r>
              <w:rPr>
                <w:rFonts w:hint="eastAsia"/>
              </w:rPr>
              <w:t>ipoatrophic diabetes mellitus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(TKA=</w:t>
            </w:r>
            <w:r>
              <w:t>M</w:t>
            </w:r>
            <w:r>
              <w:rPr>
                <w:rFonts w:hint="eastAsia"/>
              </w:rPr>
              <w:t>aturity-onset diabetes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 xml:space="preserve">(TKA= </w:t>
            </w:r>
            <w:r>
              <w:t>A</w:t>
            </w:r>
            <w:r>
              <w:rPr>
                <w:rFonts w:hint="eastAsia"/>
              </w:rPr>
              <w:t>dult-onset diabetes mellitus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(</w:t>
            </w:r>
            <w:r>
              <w:rPr>
                <w:rFonts w:hint="eastAsia"/>
              </w:rPr>
              <w:t>TKA=</w:t>
            </w:r>
            <w:r>
              <w:t>S</w:t>
            </w:r>
            <w:r>
              <w:rPr>
                <w:rFonts w:hint="eastAsia"/>
              </w:rPr>
              <w:t>table diabetes mellitus) OR (TKA=</w:t>
            </w:r>
            <w:r>
              <w:t>K</w:t>
            </w:r>
            <w:r>
              <w:rPr>
                <w:rFonts w:hint="eastAsia"/>
              </w:rPr>
              <w:t>etosis-</w:t>
            </w:r>
            <w:r>
              <w:t>r</w:t>
            </w:r>
            <w:r>
              <w:rPr>
                <w:rFonts w:hint="eastAsia"/>
              </w:rPr>
              <w:t xml:space="preserve">esistant </w:t>
            </w:r>
            <w:r>
              <w:t>d</w:t>
            </w:r>
            <w:r>
              <w:rPr>
                <w:rFonts w:hint="eastAsia"/>
              </w:rPr>
              <w:t xml:space="preserve">iabetes </w:t>
            </w:r>
            <w:r>
              <w:t>m</w:t>
            </w:r>
            <w:r>
              <w:rPr>
                <w:rFonts w:hint="eastAsia"/>
              </w:rPr>
              <w:t xml:space="preserve">ellitus) OR (TKA= </w:t>
            </w:r>
            <w:r>
              <w:t>N</w:t>
            </w:r>
            <w:r>
              <w:rPr>
                <w:rFonts w:hint="eastAsia"/>
              </w:rPr>
              <w:t xml:space="preserve">on-insulin-dependent diabetes </w:t>
            </w:r>
            <w:r>
              <w:rPr>
                <w:rFonts w:hint="eastAsia"/>
              </w:rPr>
              <w:t>mellitus) OR (TKA=MODY) OR (TKA=NIDDM)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</w:tcPr>
          <w:p w14:paraId="2A4EFDBD" w14:textId="77777777" w:rsidR="002D51BE" w:rsidRDefault="003B320B">
            <w:r>
              <w:rPr>
                <w:rFonts w:hint="eastAsia"/>
              </w:rPr>
              <w:t>165277</w:t>
            </w:r>
          </w:p>
        </w:tc>
      </w:tr>
      <w:tr w:rsidR="002D51BE" w14:paraId="5EB752D2" w14:textId="77777777">
        <w:tc>
          <w:tcPr>
            <w:tcW w:w="11857" w:type="dxa"/>
            <w:tcBorders>
              <w:top w:val="nil"/>
              <w:bottom w:val="nil"/>
            </w:tcBorders>
          </w:tcPr>
          <w:p w14:paraId="604B2E1A" w14:textId="77777777" w:rsidR="002D51BE" w:rsidRDefault="003B320B">
            <w:pPr>
              <w:pStyle w:val="ListParagraph"/>
              <w:numPr>
                <w:ilvl w:val="0"/>
                <w:numId w:val="3"/>
              </w:numPr>
              <w:ind w:left="0" w:firstLineChars="0" w:firstLine="0"/>
            </w:pPr>
            <w:r>
              <w:t>(</w:t>
            </w:r>
            <w:r>
              <w:rPr>
                <w:rFonts w:hint="eastAsia"/>
              </w:rPr>
              <w:t>TKA=</w:t>
            </w:r>
            <w:r>
              <w:t>G</w:t>
            </w:r>
            <w:r>
              <w:rPr>
                <w:rFonts w:hint="eastAsia"/>
              </w:rPr>
              <w:t>enetic polymorphism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(TKA=</w:t>
            </w:r>
            <w:r>
              <w:t>Genetic variant</w:t>
            </w:r>
            <w:r>
              <w:rPr>
                <w:rFonts w:hint="eastAsia"/>
              </w:rPr>
              <w:t>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 xml:space="preserve">(TKA=Genetic </w:t>
            </w:r>
            <w:r>
              <w:t>markers</w:t>
            </w:r>
            <w:r>
              <w:rPr>
                <w:rFonts w:hint="eastAsia"/>
              </w:rPr>
              <w:t>) OR</w:t>
            </w:r>
            <w:r>
              <w:t xml:space="preserve"> </w:t>
            </w:r>
            <w:r>
              <w:rPr>
                <w:rFonts w:hint="eastAsia"/>
              </w:rPr>
              <w:t xml:space="preserve">(TKA= </w:t>
            </w:r>
            <w:r>
              <w:t>S</w:t>
            </w:r>
            <w:r>
              <w:rPr>
                <w:rFonts w:hint="eastAsia"/>
              </w:rPr>
              <w:t>ingle nucleotide polymorphism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(TKA=</w:t>
            </w:r>
            <w:r>
              <w:t>Genetic association</w:t>
            </w:r>
            <w:r>
              <w:rPr>
                <w:rFonts w:hint="eastAsia"/>
              </w:rPr>
              <w:t>) OR (TKA=</w:t>
            </w:r>
            <w:r>
              <w:t>Gene</w:t>
            </w:r>
            <w:r>
              <w:rPr>
                <w:rFonts w:hint="eastAsia"/>
              </w:rPr>
              <w:t xml:space="preserve">) 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14:paraId="3F34914F" w14:textId="77777777" w:rsidR="002D51BE" w:rsidRDefault="003B320B">
            <w:r>
              <w:rPr>
                <w:rFonts w:hint="eastAsia"/>
              </w:rPr>
              <w:t>1187223</w:t>
            </w:r>
          </w:p>
        </w:tc>
      </w:tr>
      <w:tr w:rsidR="002D51BE" w14:paraId="29F3124D" w14:textId="77777777">
        <w:tc>
          <w:tcPr>
            <w:tcW w:w="11857" w:type="dxa"/>
            <w:tcBorders>
              <w:top w:val="nil"/>
              <w:bottom w:val="nil"/>
            </w:tcBorders>
          </w:tcPr>
          <w:p w14:paraId="39F13B4D" w14:textId="77777777" w:rsidR="002D51BE" w:rsidRDefault="003B320B">
            <w:r>
              <w:rPr>
                <w:rFonts w:hint="eastAsia"/>
              </w:rPr>
              <w:t>3. (TKA</w:t>
            </w:r>
            <w:r>
              <w:t>=</w:t>
            </w:r>
            <w:r>
              <w:rPr>
                <w:rFonts w:hint="eastAsia"/>
              </w:rPr>
              <w:t xml:space="preserve">Solute Carrier Family 22 </w:t>
            </w:r>
            <w:r>
              <w:rPr>
                <w:rFonts w:hint="eastAsia"/>
              </w:rPr>
              <w:t>Organic Cation Transporters)</w:t>
            </w:r>
            <w:r>
              <w:t xml:space="preserve"> OR </w:t>
            </w:r>
            <w:r>
              <w:rPr>
                <w:rFonts w:hint="eastAsia"/>
              </w:rPr>
              <w:t>(</w:t>
            </w:r>
            <w:r>
              <w:t>TKA=</w:t>
            </w:r>
            <w:r>
              <w:rPr>
                <w:rFonts w:hint="eastAsia"/>
              </w:rPr>
              <w:t>Organic Cation Transporters)</w:t>
            </w:r>
            <w:r>
              <w:t xml:space="preserve"> OR </w:t>
            </w:r>
            <w:r>
              <w:rPr>
                <w:rFonts w:hint="eastAsia"/>
              </w:rPr>
              <w:t>(</w:t>
            </w:r>
            <w:r>
              <w:t>TKA=SLC22</w:t>
            </w:r>
            <w:r>
              <w:rPr>
                <w:rFonts w:hint="eastAsia"/>
              </w:rPr>
              <w:t>)</w:t>
            </w:r>
            <w:r>
              <w:t xml:space="preserve"> OR </w:t>
            </w:r>
            <w:r>
              <w:rPr>
                <w:rFonts w:hint="eastAsia"/>
              </w:rPr>
              <w:t>(</w:t>
            </w:r>
            <w:r>
              <w:t>TKA=OCT</w:t>
            </w:r>
            <w:r>
              <w:rPr>
                <w:rFonts w:hint="eastAsia"/>
              </w:rPr>
              <w:t>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14:paraId="767CB9DC" w14:textId="77777777" w:rsidR="002D51BE" w:rsidRDefault="003B320B">
            <w:r>
              <w:rPr>
                <w:rFonts w:hint="eastAsia"/>
              </w:rPr>
              <w:t>37957</w:t>
            </w:r>
          </w:p>
        </w:tc>
      </w:tr>
      <w:tr w:rsidR="002D51BE" w14:paraId="261C5E87" w14:textId="77777777">
        <w:tc>
          <w:tcPr>
            <w:tcW w:w="11857" w:type="dxa"/>
            <w:tcBorders>
              <w:top w:val="nil"/>
              <w:bottom w:val="nil"/>
            </w:tcBorders>
          </w:tcPr>
          <w:p w14:paraId="6D11E4AB" w14:textId="77777777" w:rsidR="002D51BE" w:rsidRDefault="003B320B">
            <w:r>
              <w:rPr>
                <w:rFonts w:hint="eastAsia"/>
              </w:rPr>
              <w:t xml:space="preserve">4. (TKA= </w:t>
            </w:r>
            <w:r>
              <w:t>M</w:t>
            </w:r>
            <w:r>
              <w:rPr>
                <w:rFonts w:hint="eastAsia"/>
              </w:rPr>
              <w:t>etformin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 xml:space="preserve">(TKA= Metformin </w:t>
            </w:r>
            <w:r>
              <w:t>Hydrochloride</w:t>
            </w:r>
            <w:r>
              <w:rPr>
                <w:rFonts w:hint="eastAsia"/>
              </w:rPr>
              <w:t>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(TKA=</w:t>
            </w:r>
            <w:r>
              <w:t xml:space="preserve"> Glucophage</w:t>
            </w:r>
            <w:r>
              <w:rPr>
                <w:rFonts w:hint="eastAsia"/>
              </w:rPr>
              <w:t>)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14:paraId="627E6603" w14:textId="77777777" w:rsidR="002D51BE" w:rsidRDefault="003B320B">
            <w:r>
              <w:rPr>
                <w:rFonts w:hint="eastAsia"/>
              </w:rPr>
              <w:t>26923</w:t>
            </w:r>
          </w:p>
        </w:tc>
      </w:tr>
      <w:tr w:rsidR="002D51BE" w14:paraId="743DFBFA" w14:textId="77777777">
        <w:tc>
          <w:tcPr>
            <w:tcW w:w="11857" w:type="dxa"/>
            <w:tcBorders>
              <w:top w:val="nil"/>
              <w:bottom w:val="single" w:sz="4" w:space="0" w:color="auto"/>
            </w:tcBorders>
          </w:tcPr>
          <w:p w14:paraId="296327ED" w14:textId="77777777" w:rsidR="002D51BE" w:rsidRDefault="003B320B">
            <w:r>
              <w:rPr>
                <w:rFonts w:hint="eastAsia"/>
              </w:rPr>
              <w:t>5.</w:t>
            </w:r>
            <w:r>
              <w:t xml:space="preserve"> </w:t>
            </w:r>
            <w:r>
              <w:rPr>
                <w:rFonts w:hint="eastAsia"/>
              </w:rPr>
              <w:t>1 AND 2 AND 3 AND 4</w:t>
            </w: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</w:tcPr>
          <w:p w14:paraId="5BFF827E" w14:textId="77777777" w:rsidR="002D51BE" w:rsidRDefault="003B320B">
            <w:r>
              <w:rPr>
                <w:rFonts w:hint="eastAsia"/>
              </w:rPr>
              <w:t>98</w:t>
            </w:r>
          </w:p>
        </w:tc>
      </w:tr>
    </w:tbl>
    <w:p w14:paraId="08F8AEB8" w14:textId="77777777" w:rsidR="002D51BE" w:rsidRDefault="002D51B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7"/>
        <w:gridCol w:w="1571"/>
      </w:tblGrid>
      <w:tr w:rsidR="002D51BE" w14:paraId="5089EB21" w14:textId="77777777">
        <w:tc>
          <w:tcPr>
            <w:tcW w:w="11872" w:type="dxa"/>
            <w:tcBorders>
              <w:top w:val="single" w:sz="4" w:space="0" w:color="auto"/>
              <w:bottom w:val="single" w:sz="4" w:space="0" w:color="auto"/>
            </w:tcBorders>
          </w:tcPr>
          <w:p w14:paraId="475376ED" w14:textId="77777777" w:rsidR="002D51BE" w:rsidRDefault="003B320B">
            <w:r>
              <w:rPr>
                <w:rFonts w:hint="eastAsia"/>
              </w:rPr>
              <w:t>Wanfang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680630C5" w14:textId="77777777" w:rsidR="002D51BE" w:rsidRDefault="002D51BE"/>
        </w:tc>
      </w:tr>
      <w:tr w:rsidR="002D51BE" w14:paraId="29EB73A8" w14:textId="77777777">
        <w:tc>
          <w:tcPr>
            <w:tcW w:w="11872" w:type="dxa"/>
            <w:tcBorders>
              <w:top w:val="single" w:sz="4" w:space="0" w:color="auto"/>
            </w:tcBorders>
          </w:tcPr>
          <w:p w14:paraId="560E2A9A" w14:textId="77777777" w:rsidR="002D51BE" w:rsidRDefault="003B320B">
            <w:pPr>
              <w:pStyle w:val="ListParagraph"/>
              <w:numPr>
                <w:ilvl w:val="0"/>
                <w:numId w:val="4"/>
              </w:numPr>
              <w:ind w:left="0" w:firstLineChars="0" w:firstLine="0"/>
            </w:pP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t xml:space="preserve">Type </w:t>
            </w:r>
            <w:r>
              <w:rPr>
                <w:rFonts w:hint="eastAsia"/>
              </w:rPr>
              <w:t>2</w:t>
            </w:r>
            <w:r>
              <w:t xml:space="preserve"> diabetes</w:t>
            </w:r>
            <w:r>
              <w:rPr>
                <w:rFonts w:hint="eastAsia"/>
              </w:rPr>
              <w:t xml:space="preserve"> mellitus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t xml:space="preserve">Type </w:t>
            </w:r>
            <w:r>
              <w:rPr>
                <w:rFonts w:hint="eastAsia"/>
              </w:rPr>
              <w:t>Ⅱ</w:t>
            </w:r>
            <w:r>
              <w:t>diabetes</w:t>
            </w:r>
            <w:r>
              <w:rPr>
                <w:rFonts w:hint="eastAsia"/>
              </w:rPr>
              <w:t xml:space="preserve"> mellitus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t>L</w:t>
            </w:r>
            <w:r>
              <w:rPr>
                <w:rFonts w:hint="eastAsia"/>
              </w:rPr>
              <w:t>ipoatrophic diabetes mellitus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rPr>
                <w:rFonts w:hint="eastAsia"/>
              </w:rPr>
              <w:t xml:space="preserve"> </w:t>
            </w:r>
            <w:r>
              <w:t>M</w:t>
            </w:r>
            <w:r>
              <w:rPr>
                <w:rFonts w:hint="eastAsia"/>
              </w:rPr>
              <w:t>aturity-onset diabetes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t>A</w:t>
            </w:r>
            <w:r>
              <w:rPr>
                <w:rFonts w:hint="eastAsia"/>
              </w:rPr>
              <w:t>dult-onset diabetes mellitus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t>S</w:t>
            </w:r>
            <w:r>
              <w:rPr>
                <w:rFonts w:hint="eastAsia"/>
              </w:rPr>
              <w:t>table diabetes mellitus) OR (</w:t>
            </w:r>
            <w:r>
              <w:rPr>
                <w:rFonts w:hint="eastAsia"/>
              </w:rPr>
              <w:t>主题：</w:t>
            </w:r>
            <w:r>
              <w:t>K</w:t>
            </w:r>
            <w:r>
              <w:rPr>
                <w:rFonts w:hint="eastAsia"/>
              </w:rPr>
              <w:t>etosis-</w:t>
            </w:r>
            <w:r>
              <w:t>r</w:t>
            </w:r>
            <w:r>
              <w:rPr>
                <w:rFonts w:hint="eastAsia"/>
              </w:rPr>
              <w:t xml:space="preserve">esistant </w:t>
            </w:r>
            <w:r>
              <w:t>d</w:t>
            </w:r>
            <w:r>
              <w:rPr>
                <w:rFonts w:hint="eastAsia"/>
              </w:rPr>
              <w:t xml:space="preserve">iabetes </w:t>
            </w:r>
            <w:r>
              <w:t>m</w:t>
            </w:r>
            <w:r>
              <w:rPr>
                <w:rFonts w:hint="eastAsia"/>
              </w:rPr>
              <w:t>ellitus) OR (</w:t>
            </w:r>
            <w:r>
              <w:rPr>
                <w:rFonts w:hint="eastAsia"/>
              </w:rPr>
              <w:t>主题：</w:t>
            </w:r>
            <w:r>
              <w:t>N</w:t>
            </w:r>
            <w:r>
              <w:rPr>
                <w:rFonts w:hint="eastAsia"/>
              </w:rPr>
              <w:t>on-insulin-dependent diabetes mellitus</w:t>
            </w:r>
            <w:r>
              <w:t>)</w:t>
            </w:r>
            <w:r>
              <w:rPr>
                <w:rFonts w:hint="eastAsia"/>
              </w:rPr>
              <w:t xml:space="preserve"> OR (</w:t>
            </w:r>
            <w:r>
              <w:rPr>
                <w:rFonts w:hint="eastAsia"/>
              </w:rPr>
              <w:t>主题：</w:t>
            </w:r>
            <w:r>
              <w:rPr>
                <w:rFonts w:hint="eastAsia"/>
              </w:rPr>
              <w:t>MODY) OR (</w:t>
            </w:r>
            <w:r>
              <w:rPr>
                <w:rFonts w:hint="eastAsia"/>
              </w:rPr>
              <w:t>主题：</w:t>
            </w:r>
            <w:r>
              <w:rPr>
                <w:rFonts w:hint="eastAsia"/>
              </w:rPr>
              <w:t>NIDDM)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78853913" w14:textId="77777777" w:rsidR="002D51BE" w:rsidRDefault="003B320B">
            <w:r>
              <w:rPr>
                <w:rFonts w:hint="eastAsia"/>
              </w:rPr>
              <w:t>226380</w:t>
            </w:r>
          </w:p>
        </w:tc>
      </w:tr>
      <w:tr w:rsidR="002D51BE" w14:paraId="635F5655" w14:textId="77777777">
        <w:tc>
          <w:tcPr>
            <w:tcW w:w="11872" w:type="dxa"/>
          </w:tcPr>
          <w:p w14:paraId="48C0C148" w14:textId="77777777" w:rsidR="002D51BE" w:rsidRDefault="003B320B">
            <w:pPr>
              <w:pStyle w:val="ListParagraph"/>
              <w:numPr>
                <w:ilvl w:val="0"/>
                <w:numId w:val="4"/>
              </w:numPr>
              <w:ind w:left="0" w:firstLineChars="0" w:firstLine="0"/>
            </w:pP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t>G</w:t>
            </w:r>
            <w:r>
              <w:rPr>
                <w:rFonts w:hint="eastAsia"/>
              </w:rPr>
              <w:t>enetic polymorphism</w:t>
            </w:r>
            <w:r>
              <w:rPr>
                <w:rFonts w:hint="eastAsia"/>
              </w:rPr>
              <w:t>）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t>Genetic variant</w:t>
            </w:r>
            <w:r>
              <w:rPr>
                <w:rFonts w:hint="eastAsia"/>
              </w:rPr>
              <w:t>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rPr>
                <w:rFonts w:hint="eastAsia"/>
              </w:rPr>
              <w:t xml:space="preserve">Genetic </w:t>
            </w:r>
            <w:r>
              <w:t>markers</w:t>
            </w:r>
            <w:r>
              <w:rPr>
                <w:rFonts w:hint="eastAsia"/>
              </w:rPr>
              <w:t>) OR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t>S</w:t>
            </w:r>
            <w:r>
              <w:rPr>
                <w:rFonts w:hint="eastAsia"/>
              </w:rPr>
              <w:t>ingle nucleotide polymorphism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t>Genetic association</w:t>
            </w:r>
            <w:r>
              <w:rPr>
                <w:rFonts w:hint="eastAsia"/>
              </w:rPr>
              <w:t>) OR (</w:t>
            </w:r>
            <w:r>
              <w:rPr>
                <w:rFonts w:hint="eastAsia"/>
              </w:rPr>
              <w:t>主题：</w:t>
            </w:r>
            <w:r>
              <w:t>Gene</w:t>
            </w:r>
            <w:r>
              <w:rPr>
                <w:rFonts w:hint="eastAsia"/>
              </w:rPr>
              <w:t xml:space="preserve">)  </w:t>
            </w:r>
          </w:p>
        </w:tc>
        <w:tc>
          <w:tcPr>
            <w:tcW w:w="1582" w:type="dxa"/>
          </w:tcPr>
          <w:p w14:paraId="25C3CB6A" w14:textId="77777777" w:rsidR="002D51BE" w:rsidRDefault="003B320B">
            <w:r>
              <w:rPr>
                <w:rFonts w:hint="eastAsia"/>
              </w:rPr>
              <w:t>1240568</w:t>
            </w:r>
          </w:p>
        </w:tc>
      </w:tr>
      <w:tr w:rsidR="002D51BE" w14:paraId="5880682C" w14:textId="77777777">
        <w:tc>
          <w:tcPr>
            <w:tcW w:w="11872" w:type="dxa"/>
          </w:tcPr>
          <w:p w14:paraId="5B7FD6E4" w14:textId="77777777" w:rsidR="002D51BE" w:rsidRDefault="003B320B">
            <w:r>
              <w:rPr>
                <w:rFonts w:hint="eastAsia"/>
              </w:rPr>
              <w:t xml:space="preserve">3.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rPr>
                <w:rFonts w:hint="eastAsia"/>
              </w:rPr>
              <w:t>Solute Carrier Family 22 Organic Cation Transporters)</w:t>
            </w:r>
            <w:r>
              <w:t xml:space="preserve"> OR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rPr>
                <w:rFonts w:hint="eastAsia"/>
              </w:rPr>
              <w:t>Organic Cation Transporters)</w:t>
            </w:r>
            <w:r>
              <w:t xml:space="preserve"> OR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t>SLC22</w:t>
            </w:r>
            <w:r>
              <w:rPr>
                <w:rFonts w:hint="eastAsia"/>
              </w:rPr>
              <w:t>)</w:t>
            </w:r>
            <w:r>
              <w:t xml:space="preserve"> OR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t>OCT</w:t>
            </w:r>
            <w:r>
              <w:rPr>
                <w:rFonts w:hint="eastAsia"/>
              </w:rPr>
              <w:t>)</w:t>
            </w:r>
          </w:p>
        </w:tc>
        <w:tc>
          <w:tcPr>
            <w:tcW w:w="1582" w:type="dxa"/>
          </w:tcPr>
          <w:p w14:paraId="5263C4C4" w14:textId="77777777" w:rsidR="002D51BE" w:rsidRDefault="003B320B">
            <w:r>
              <w:rPr>
                <w:rFonts w:hint="eastAsia"/>
              </w:rPr>
              <w:t>113536</w:t>
            </w:r>
          </w:p>
        </w:tc>
      </w:tr>
      <w:tr w:rsidR="002D51BE" w14:paraId="739097A2" w14:textId="77777777">
        <w:tc>
          <w:tcPr>
            <w:tcW w:w="11872" w:type="dxa"/>
          </w:tcPr>
          <w:p w14:paraId="51293913" w14:textId="77777777" w:rsidR="002D51BE" w:rsidRDefault="003B320B">
            <w:pPr>
              <w:pStyle w:val="ListParagraph"/>
              <w:numPr>
                <w:ilvl w:val="0"/>
                <w:numId w:val="5"/>
              </w:numPr>
              <w:ind w:left="0" w:firstLineChars="0" w:firstLine="0"/>
            </w:pP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t>M</w:t>
            </w:r>
            <w:r>
              <w:rPr>
                <w:rFonts w:hint="eastAsia"/>
              </w:rPr>
              <w:t>etformin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rPr>
                <w:rFonts w:hint="eastAsia"/>
              </w:rPr>
              <w:t xml:space="preserve">Metformin </w:t>
            </w:r>
            <w:r>
              <w:t>Hydrochloride</w:t>
            </w:r>
            <w:r>
              <w:rPr>
                <w:rFonts w:hint="eastAsia"/>
              </w:rPr>
              <w:t>)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主题：</w:t>
            </w:r>
            <w:r>
              <w:t>Glucophage</w:t>
            </w:r>
            <w:r>
              <w:rPr>
                <w:rFonts w:hint="eastAsia"/>
              </w:rPr>
              <w:t>)</w:t>
            </w:r>
          </w:p>
        </w:tc>
        <w:tc>
          <w:tcPr>
            <w:tcW w:w="1582" w:type="dxa"/>
          </w:tcPr>
          <w:p w14:paraId="357F669E" w14:textId="77777777" w:rsidR="002D51BE" w:rsidRDefault="003B320B">
            <w:r>
              <w:rPr>
                <w:rFonts w:hint="eastAsia"/>
              </w:rPr>
              <w:t>29104</w:t>
            </w:r>
          </w:p>
        </w:tc>
      </w:tr>
      <w:tr w:rsidR="002D51BE" w14:paraId="536E9405" w14:textId="77777777">
        <w:tc>
          <w:tcPr>
            <w:tcW w:w="11872" w:type="dxa"/>
          </w:tcPr>
          <w:p w14:paraId="0D1612B2" w14:textId="77777777" w:rsidR="002D51BE" w:rsidRDefault="003B320B">
            <w:pPr>
              <w:pStyle w:val="ListParagraph"/>
              <w:numPr>
                <w:ilvl w:val="0"/>
                <w:numId w:val="5"/>
              </w:numPr>
              <w:ind w:left="0" w:firstLineChars="0" w:firstLine="0"/>
            </w:pPr>
            <w:r>
              <w:t>1 AND 2 AND 3 AND 4</w:t>
            </w:r>
          </w:p>
        </w:tc>
        <w:tc>
          <w:tcPr>
            <w:tcW w:w="1582" w:type="dxa"/>
          </w:tcPr>
          <w:p w14:paraId="22D7FF6C" w14:textId="77777777" w:rsidR="002D51BE" w:rsidRDefault="003B320B">
            <w:r>
              <w:rPr>
                <w:rFonts w:hint="eastAsia"/>
              </w:rPr>
              <w:t>12</w:t>
            </w:r>
          </w:p>
        </w:tc>
      </w:tr>
    </w:tbl>
    <w:p w14:paraId="54317016" w14:textId="77777777" w:rsidR="002D51BE" w:rsidRDefault="002D51B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1"/>
        <w:gridCol w:w="1567"/>
      </w:tblGrid>
      <w:tr w:rsidR="002D51BE" w14:paraId="491C61C3" w14:textId="77777777">
        <w:tc>
          <w:tcPr>
            <w:tcW w:w="11874" w:type="dxa"/>
            <w:tcBorders>
              <w:bottom w:val="single" w:sz="4" w:space="0" w:color="auto"/>
            </w:tcBorders>
          </w:tcPr>
          <w:p w14:paraId="07A5E7E5" w14:textId="77777777" w:rsidR="002D51BE" w:rsidRDefault="003B320B">
            <w:r>
              <w:rPr>
                <w:rFonts w:hint="eastAsia"/>
              </w:rPr>
              <w:t>VIP</w:t>
            </w:r>
            <w:r>
              <w:t xml:space="preserve"> database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02BDDEE3" w14:textId="77777777" w:rsidR="002D51BE" w:rsidRDefault="002D51BE"/>
        </w:tc>
      </w:tr>
      <w:tr w:rsidR="002D51BE" w14:paraId="5268CBF2" w14:textId="77777777">
        <w:tc>
          <w:tcPr>
            <w:tcW w:w="11874" w:type="dxa"/>
            <w:tcBorders>
              <w:top w:val="single" w:sz="4" w:space="0" w:color="auto"/>
              <w:bottom w:val="nil"/>
            </w:tcBorders>
          </w:tcPr>
          <w:p w14:paraId="60DF51A1" w14:textId="77777777" w:rsidR="002D51BE" w:rsidRDefault="003B320B">
            <w:pPr>
              <w:pStyle w:val="ListParagraph"/>
              <w:numPr>
                <w:ilvl w:val="0"/>
                <w:numId w:val="6"/>
              </w:numPr>
              <w:ind w:left="0" w:firstLineChars="0" w:firstLine="0"/>
            </w:pPr>
            <w:r>
              <w:rPr>
                <w:rFonts w:hint="eastAsia"/>
              </w:rPr>
              <w:t>M=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 xml:space="preserve">Type </w:t>
            </w:r>
            <w:r>
              <w:rPr>
                <w:rFonts w:hint="eastAsia"/>
              </w:rPr>
              <w:t>2</w:t>
            </w:r>
            <w:r>
              <w:t xml:space="preserve"> diabetes</w:t>
            </w:r>
            <w:r>
              <w:rPr>
                <w:rFonts w:hint="eastAsia"/>
              </w:rPr>
              <w:t xml:space="preserve"> mellitus OR </w:t>
            </w:r>
            <w:r>
              <w:t xml:space="preserve">Type </w:t>
            </w:r>
            <w:r>
              <w:rPr>
                <w:rFonts w:hint="eastAsia"/>
              </w:rPr>
              <w:t>Ⅱ</w:t>
            </w:r>
            <w:r>
              <w:t>diabetes</w:t>
            </w:r>
            <w:r>
              <w:rPr>
                <w:rFonts w:hint="eastAsia"/>
              </w:rPr>
              <w:t xml:space="preserve"> mellitus OR </w:t>
            </w:r>
            <w:r>
              <w:t>L</w:t>
            </w:r>
            <w:r>
              <w:rPr>
                <w:rFonts w:hint="eastAsia"/>
              </w:rPr>
              <w:t xml:space="preserve">ipoatrophic diabetes mellitus OR </w:t>
            </w:r>
            <w:r>
              <w:t>M</w:t>
            </w:r>
            <w:r>
              <w:rPr>
                <w:rFonts w:hint="eastAsia"/>
              </w:rPr>
              <w:t xml:space="preserve">aturity-onset diabetes OR </w:t>
            </w:r>
            <w:r>
              <w:t>A</w:t>
            </w:r>
            <w:r>
              <w:rPr>
                <w:rFonts w:hint="eastAsia"/>
              </w:rPr>
              <w:t xml:space="preserve">dult-onset diabetes mellitus OR </w:t>
            </w:r>
            <w:r>
              <w:t>S</w:t>
            </w:r>
            <w:r>
              <w:rPr>
                <w:rFonts w:hint="eastAsia"/>
              </w:rPr>
              <w:t xml:space="preserve">table diabetes mellitus OR </w:t>
            </w:r>
            <w:r>
              <w:t>K</w:t>
            </w:r>
            <w:r>
              <w:rPr>
                <w:rFonts w:hint="eastAsia"/>
              </w:rPr>
              <w:t>etosis-</w:t>
            </w:r>
            <w:r>
              <w:t>r</w:t>
            </w:r>
            <w:r>
              <w:rPr>
                <w:rFonts w:hint="eastAsia"/>
              </w:rPr>
              <w:t xml:space="preserve">esistant </w:t>
            </w:r>
            <w:r>
              <w:t>d</w:t>
            </w:r>
            <w:r>
              <w:rPr>
                <w:rFonts w:hint="eastAsia"/>
              </w:rPr>
              <w:t xml:space="preserve">iabetes </w:t>
            </w:r>
            <w:r>
              <w:t>m</w:t>
            </w:r>
            <w:r>
              <w:rPr>
                <w:rFonts w:hint="eastAsia"/>
              </w:rPr>
              <w:t xml:space="preserve">ellitus OR </w:t>
            </w:r>
            <w:r>
              <w:t>N</w:t>
            </w:r>
            <w:r>
              <w:rPr>
                <w:rFonts w:hint="eastAsia"/>
              </w:rPr>
              <w:t>on-insulin-dependent diabetes mellitus OR MOD</w:t>
            </w:r>
            <w:r>
              <w:rPr>
                <w:rFonts w:hint="eastAsia"/>
              </w:rPr>
              <w:t>Y OR NIDDM)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</w:tcPr>
          <w:p w14:paraId="724B6B85" w14:textId="77777777" w:rsidR="002D51BE" w:rsidRDefault="003B320B">
            <w:r>
              <w:rPr>
                <w:rFonts w:hint="eastAsia"/>
              </w:rPr>
              <w:t>107052</w:t>
            </w:r>
          </w:p>
        </w:tc>
      </w:tr>
      <w:tr w:rsidR="002D51BE" w14:paraId="0AB266B9" w14:textId="77777777">
        <w:tc>
          <w:tcPr>
            <w:tcW w:w="11874" w:type="dxa"/>
            <w:tcBorders>
              <w:top w:val="nil"/>
              <w:bottom w:val="nil"/>
            </w:tcBorders>
          </w:tcPr>
          <w:p w14:paraId="1964DBDB" w14:textId="77777777" w:rsidR="002D51BE" w:rsidRDefault="003B320B">
            <w:pPr>
              <w:pStyle w:val="ListParagraph"/>
              <w:numPr>
                <w:ilvl w:val="0"/>
                <w:numId w:val="6"/>
              </w:numPr>
              <w:ind w:left="0" w:firstLineChars="0" w:firstLine="0"/>
            </w:pPr>
            <w:r>
              <w:rPr>
                <w:rFonts w:hint="eastAsia"/>
              </w:rPr>
              <w:t>M=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G</w:t>
            </w:r>
            <w:r>
              <w:rPr>
                <w:rFonts w:hint="eastAsia"/>
              </w:rPr>
              <w:t xml:space="preserve">enetic polymorphism OR </w:t>
            </w:r>
            <w:r>
              <w:t>Genetic variant</w:t>
            </w:r>
            <w:r>
              <w:rPr>
                <w:rFonts w:hint="eastAsia"/>
              </w:rPr>
              <w:t xml:space="preserve"> OR Genetic </w:t>
            </w:r>
            <w:r>
              <w:t>markers</w:t>
            </w:r>
            <w:r>
              <w:rPr>
                <w:rFonts w:hint="eastAsia"/>
              </w:rPr>
              <w:t xml:space="preserve"> OR </w:t>
            </w:r>
            <w:r>
              <w:t>S</w:t>
            </w:r>
            <w:r>
              <w:rPr>
                <w:rFonts w:hint="eastAsia"/>
              </w:rPr>
              <w:t xml:space="preserve">ingle nucleotide polymorphism OR </w:t>
            </w:r>
            <w:r>
              <w:lastRenderedPageBreak/>
              <w:t>Genetic association</w:t>
            </w:r>
            <w:r>
              <w:rPr>
                <w:rFonts w:hint="eastAsia"/>
              </w:rPr>
              <w:t xml:space="preserve"> OR </w:t>
            </w:r>
            <w:r>
              <w:t>Gene</w:t>
            </w:r>
            <w:r>
              <w:rPr>
                <w:rFonts w:hint="eastAsia"/>
              </w:rPr>
              <w:t>)</w:t>
            </w:r>
          </w:p>
        </w:tc>
        <w:tc>
          <w:tcPr>
            <w:tcW w:w="1580" w:type="dxa"/>
            <w:tcBorders>
              <w:top w:val="nil"/>
              <w:bottom w:val="nil"/>
            </w:tcBorders>
          </w:tcPr>
          <w:p w14:paraId="4D532B56" w14:textId="77777777" w:rsidR="002D51BE" w:rsidRDefault="003B320B">
            <w:r>
              <w:lastRenderedPageBreak/>
              <w:t>506239</w:t>
            </w:r>
          </w:p>
        </w:tc>
      </w:tr>
      <w:tr w:rsidR="002D51BE" w14:paraId="193CECE1" w14:textId="77777777">
        <w:tc>
          <w:tcPr>
            <w:tcW w:w="11874" w:type="dxa"/>
            <w:tcBorders>
              <w:top w:val="nil"/>
              <w:bottom w:val="nil"/>
            </w:tcBorders>
          </w:tcPr>
          <w:p w14:paraId="791B90EF" w14:textId="77777777" w:rsidR="002D51BE" w:rsidRDefault="003B320B">
            <w:pPr>
              <w:pStyle w:val="ListParagraph"/>
              <w:numPr>
                <w:ilvl w:val="0"/>
                <w:numId w:val="6"/>
              </w:numPr>
              <w:ind w:left="0" w:firstLineChars="0" w:firstLine="0"/>
            </w:pPr>
            <w:r>
              <w:rPr>
                <w:rFonts w:hint="eastAsia"/>
              </w:rPr>
              <w:t>M=</w:t>
            </w:r>
            <w:r>
              <w:t xml:space="preserve"> </w:t>
            </w:r>
            <w:r>
              <w:rPr>
                <w:rFonts w:hint="eastAsia"/>
              </w:rPr>
              <w:t xml:space="preserve">(Solute Carrier Family 22 Organic Cation Transporters OR Organic Cation Transporters OR </w:t>
            </w:r>
            <w:r>
              <w:rPr>
                <w:rFonts w:hint="eastAsia"/>
              </w:rPr>
              <w:t>SLC22 OR OCT)</w:t>
            </w:r>
          </w:p>
        </w:tc>
        <w:tc>
          <w:tcPr>
            <w:tcW w:w="1580" w:type="dxa"/>
            <w:tcBorders>
              <w:top w:val="nil"/>
              <w:bottom w:val="nil"/>
            </w:tcBorders>
          </w:tcPr>
          <w:p w14:paraId="319416D6" w14:textId="77777777" w:rsidR="002D51BE" w:rsidRDefault="003B320B">
            <w:r>
              <w:rPr>
                <w:rFonts w:hint="eastAsia"/>
              </w:rPr>
              <w:t>3698</w:t>
            </w:r>
          </w:p>
        </w:tc>
      </w:tr>
      <w:tr w:rsidR="002D51BE" w14:paraId="7DC6FC6E" w14:textId="77777777">
        <w:tc>
          <w:tcPr>
            <w:tcW w:w="11874" w:type="dxa"/>
            <w:tcBorders>
              <w:top w:val="nil"/>
              <w:bottom w:val="nil"/>
            </w:tcBorders>
          </w:tcPr>
          <w:p w14:paraId="5158451C" w14:textId="77777777" w:rsidR="002D51BE" w:rsidRDefault="003B320B">
            <w:pPr>
              <w:pStyle w:val="ListParagraph"/>
              <w:numPr>
                <w:ilvl w:val="0"/>
                <w:numId w:val="6"/>
              </w:numPr>
              <w:ind w:left="0" w:firstLineChars="0" w:firstLine="0"/>
            </w:pPr>
            <w:r>
              <w:rPr>
                <w:rFonts w:hint="eastAsia"/>
              </w:rPr>
              <w:t>M=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M</w:t>
            </w:r>
            <w:r>
              <w:rPr>
                <w:rFonts w:hint="eastAsia"/>
              </w:rPr>
              <w:t xml:space="preserve">etformin OR Metformin </w:t>
            </w:r>
            <w:r>
              <w:t>Hydrochloride</w:t>
            </w:r>
            <w:r>
              <w:rPr>
                <w:rFonts w:hint="eastAsia"/>
              </w:rPr>
              <w:t xml:space="preserve"> OR </w:t>
            </w:r>
            <w:r>
              <w:t>Glucophage</w:t>
            </w:r>
            <w:r>
              <w:rPr>
                <w:rFonts w:hint="eastAsia"/>
              </w:rPr>
              <w:t>)</w:t>
            </w:r>
          </w:p>
        </w:tc>
        <w:tc>
          <w:tcPr>
            <w:tcW w:w="1580" w:type="dxa"/>
            <w:tcBorders>
              <w:top w:val="nil"/>
              <w:bottom w:val="nil"/>
            </w:tcBorders>
          </w:tcPr>
          <w:p w14:paraId="4260270D" w14:textId="77777777" w:rsidR="002D51BE" w:rsidRDefault="003B320B">
            <w:r>
              <w:t>13306</w:t>
            </w:r>
          </w:p>
        </w:tc>
      </w:tr>
      <w:tr w:rsidR="002D51BE" w14:paraId="5E8BCE76" w14:textId="77777777">
        <w:tc>
          <w:tcPr>
            <w:tcW w:w="11874" w:type="dxa"/>
            <w:tcBorders>
              <w:top w:val="nil"/>
              <w:bottom w:val="single" w:sz="4" w:space="0" w:color="auto"/>
            </w:tcBorders>
          </w:tcPr>
          <w:p w14:paraId="55CEF894" w14:textId="77777777" w:rsidR="002D51BE" w:rsidRDefault="003B320B">
            <w:pPr>
              <w:pStyle w:val="ListParagraph"/>
              <w:numPr>
                <w:ilvl w:val="0"/>
                <w:numId w:val="6"/>
              </w:numPr>
              <w:ind w:left="0" w:firstLineChars="0" w:firstLine="0"/>
            </w:pPr>
            <w:r>
              <w:rPr>
                <w:rFonts w:hint="eastAsia"/>
              </w:rPr>
              <w:t>1 AND 2 AND 3 AND 4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</w:tcPr>
          <w:p w14:paraId="00231FE9" w14:textId="77777777" w:rsidR="002D51BE" w:rsidRDefault="003B320B">
            <w:r>
              <w:rPr>
                <w:rFonts w:hint="eastAsia"/>
              </w:rPr>
              <w:t>4</w:t>
            </w:r>
          </w:p>
        </w:tc>
      </w:tr>
    </w:tbl>
    <w:p w14:paraId="347C7423" w14:textId="77777777" w:rsidR="002D51BE" w:rsidRDefault="002D51BE">
      <w:pPr>
        <w:rPr>
          <w:sz w:val="28"/>
          <w:szCs w:val="28"/>
        </w:rPr>
      </w:pPr>
    </w:p>
    <w:p w14:paraId="258040D4" w14:textId="77777777" w:rsidR="002D51BE" w:rsidRDefault="002D51BE">
      <w:pPr>
        <w:rPr>
          <w:sz w:val="28"/>
          <w:szCs w:val="28"/>
        </w:rPr>
      </w:pPr>
    </w:p>
    <w:p w14:paraId="4443BDE3" w14:textId="77777777" w:rsidR="002D51BE" w:rsidRDefault="002D51BE">
      <w:pPr>
        <w:rPr>
          <w:sz w:val="28"/>
          <w:szCs w:val="28"/>
        </w:rPr>
      </w:pPr>
    </w:p>
    <w:p w14:paraId="75D88221" w14:textId="77777777" w:rsidR="002D51BE" w:rsidRDefault="002D51BE">
      <w:pPr>
        <w:rPr>
          <w:sz w:val="28"/>
          <w:szCs w:val="28"/>
        </w:rPr>
      </w:pPr>
    </w:p>
    <w:p w14:paraId="0E0535EF" w14:textId="77777777" w:rsidR="002D51BE" w:rsidRDefault="002D51BE">
      <w:pPr>
        <w:rPr>
          <w:sz w:val="28"/>
          <w:szCs w:val="28"/>
        </w:rPr>
      </w:pPr>
    </w:p>
    <w:p w14:paraId="78F2D4BB" w14:textId="77777777" w:rsidR="002D51BE" w:rsidRDefault="002D51BE">
      <w:pPr>
        <w:rPr>
          <w:sz w:val="28"/>
          <w:szCs w:val="28"/>
        </w:rPr>
      </w:pPr>
    </w:p>
    <w:p w14:paraId="16D81202" w14:textId="77777777" w:rsidR="002D51BE" w:rsidRDefault="002D51BE">
      <w:pPr>
        <w:rPr>
          <w:sz w:val="28"/>
          <w:szCs w:val="28"/>
        </w:rPr>
      </w:pPr>
    </w:p>
    <w:p w14:paraId="7A3784CE" w14:textId="77777777" w:rsidR="002D51BE" w:rsidRDefault="002D51BE">
      <w:pPr>
        <w:rPr>
          <w:sz w:val="28"/>
          <w:szCs w:val="28"/>
        </w:rPr>
      </w:pPr>
    </w:p>
    <w:p w14:paraId="3EEEC7E0" w14:textId="77777777" w:rsidR="002D51BE" w:rsidRDefault="002D51BE">
      <w:pPr>
        <w:rPr>
          <w:sz w:val="28"/>
          <w:szCs w:val="28"/>
        </w:rPr>
      </w:pPr>
    </w:p>
    <w:p w14:paraId="6976ABB9" w14:textId="77777777" w:rsidR="002D51BE" w:rsidRDefault="002D51BE">
      <w:pPr>
        <w:rPr>
          <w:sz w:val="28"/>
          <w:szCs w:val="28"/>
        </w:rPr>
      </w:pPr>
    </w:p>
    <w:p w14:paraId="08A6BFC3" w14:textId="77777777" w:rsidR="002D51BE" w:rsidRDefault="002D51BE">
      <w:pPr>
        <w:rPr>
          <w:sz w:val="28"/>
          <w:szCs w:val="28"/>
        </w:rPr>
      </w:pPr>
    </w:p>
    <w:p w14:paraId="0017505E" w14:textId="77777777" w:rsidR="002D51BE" w:rsidRDefault="002D51BE">
      <w:pPr>
        <w:rPr>
          <w:sz w:val="28"/>
          <w:szCs w:val="28"/>
        </w:rPr>
      </w:pPr>
    </w:p>
    <w:p w14:paraId="1972E64A" w14:textId="77777777" w:rsidR="002D51BE" w:rsidRDefault="002D51BE">
      <w:pPr>
        <w:rPr>
          <w:sz w:val="28"/>
          <w:szCs w:val="28"/>
        </w:rPr>
      </w:pPr>
    </w:p>
    <w:p w14:paraId="67F96AF1" w14:textId="77777777" w:rsidR="002D51BE" w:rsidRDefault="002D51BE">
      <w:pPr>
        <w:rPr>
          <w:sz w:val="28"/>
          <w:szCs w:val="28"/>
        </w:rPr>
      </w:pPr>
    </w:p>
    <w:p w14:paraId="668880AD" w14:textId="77777777" w:rsidR="002D51BE" w:rsidRDefault="002D51BE">
      <w:pPr>
        <w:rPr>
          <w:sz w:val="28"/>
          <w:szCs w:val="28"/>
        </w:rPr>
      </w:pPr>
    </w:p>
    <w:p w14:paraId="1DBD4E68" w14:textId="77777777" w:rsidR="002D51BE" w:rsidRDefault="002D51BE">
      <w:pPr>
        <w:rPr>
          <w:sz w:val="28"/>
          <w:szCs w:val="28"/>
        </w:rPr>
      </w:pPr>
    </w:p>
    <w:p w14:paraId="0275B24B" w14:textId="77777777" w:rsidR="002D51BE" w:rsidRDefault="002D51BE">
      <w:pPr>
        <w:rPr>
          <w:sz w:val="28"/>
          <w:szCs w:val="28"/>
        </w:rPr>
      </w:pPr>
    </w:p>
    <w:p w14:paraId="784597CC" w14:textId="77777777" w:rsidR="002D51BE" w:rsidRDefault="002D51BE">
      <w:pPr>
        <w:rPr>
          <w:sz w:val="28"/>
          <w:szCs w:val="28"/>
        </w:rPr>
      </w:pPr>
    </w:p>
    <w:p w14:paraId="20DD61ED" w14:textId="77777777" w:rsidR="002D51BE" w:rsidRDefault="002D51BE">
      <w:pPr>
        <w:rPr>
          <w:sz w:val="28"/>
          <w:szCs w:val="28"/>
        </w:rPr>
      </w:pPr>
    </w:p>
    <w:p w14:paraId="68029265" w14:textId="77777777" w:rsidR="002D51BE" w:rsidRDefault="002D51BE">
      <w:pPr>
        <w:rPr>
          <w:sz w:val="28"/>
          <w:szCs w:val="28"/>
        </w:rPr>
      </w:pPr>
    </w:p>
    <w:p w14:paraId="45B7099A" w14:textId="77777777" w:rsidR="002D51BE" w:rsidRDefault="002D51BE">
      <w:pPr>
        <w:rPr>
          <w:sz w:val="28"/>
          <w:szCs w:val="28"/>
        </w:rPr>
      </w:pPr>
    </w:p>
    <w:p w14:paraId="19F83BC7" w14:textId="77777777" w:rsidR="002D51BE" w:rsidRDefault="002D51BE">
      <w:pPr>
        <w:rPr>
          <w:sz w:val="28"/>
          <w:szCs w:val="28"/>
        </w:rPr>
      </w:pPr>
    </w:p>
    <w:p w14:paraId="631A0B2C" w14:textId="77777777" w:rsidR="002D51BE" w:rsidRDefault="002D51BE">
      <w:pPr>
        <w:rPr>
          <w:sz w:val="28"/>
          <w:szCs w:val="28"/>
        </w:rPr>
      </w:pPr>
    </w:p>
    <w:p w14:paraId="792B7491" w14:textId="77777777" w:rsidR="002D51BE" w:rsidRDefault="002D51BE">
      <w:pPr>
        <w:rPr>
          <w:sz w:val="28"/>
          <w:szCs w:val="28"/>
        </w:rPr>
      </w:pPr>
    </w:p>
    <w:p w14:paraId="1323D9DC" w14:textId="77777777" w:rsidR="002D51BE" w:rsidRDefault="002D51BE">
      <w:pPr>
        <w:rPr>
          <w:sz w:val="28"/>
          <w:szCs w:val="28"/>
        </w:rPr>
      </w:pPr>
    </w:p>
    <w:p w14:paraId="61699813" w14:textId="77777777" w:rsidR="002D51BE" w:rsidRDefault="002D51BE">
      <w:pPr>
        <w:rPr>
          <w:sz w:val="28"/>
          <w:szCs w:val="28"/>
        </w:rPr>
      </w:pPr>
    </w:p>
    <w:p w14:paraId="2AFBF1DC" w14:textId="77777777" w:rsidR="002D51BE" w:rsidRDefault="002D51BE">
      <w:pPr>
        <w:rPr>
          <w:sz w:val="28"/>
          <w:szCs w:val="28"/>
        </w:rPr>
      </w:pPr>
    </w:p>
    <w:p w14:paraId="1E7A6069" w14:textId="77777777" w:rsidR="002D51BE" w:rsidRDefault="002D51BE">
      <w:pPr>
        <w:rPr>
          <w:sz w:val="28"/>
          <w:szCs w:val="28"/>
        </w:rPr>
      </w:pPr>
    </w:p>
    <w:p w14:paraId="57D16DAA" w14:textId="77777777" w:rsidR="002D51BE" w:rsidRDefault="002D51BE">
      <w:pPr>
        <w:rPr>
          <w:sz w:val="28"/>
          <w:szCs w:val="28"/>
        </w:rPr>
      </w:pPr>
    </w:p>
    <w:p w14:paraId="18690494" w14:textId="77777777" w:rsidR="002D51BE" w:rsidRDefault="002D51BE">
      <w:pPr>
        <w:rPr>
          <w:sz w:val="28"/>
          <w:szCs w:val="28"/>
        </w:rPr>
      </w:pPr>
    </w:p>
    <w:p w14:paraId="0FE151DF" w14:textId="77777777" w:rsidR="002D51BE" w:rsidRDefault="002D51BE">
      <w:pPr>
        <w:rPr>
          <w:sz w:val="28"/>
          <w:szCs w:val="28"/>
        </w:rPr>
      </w:pPr>
    </w:p>
    <w:p w14:paraId="520EA304" w14:textId="77777777" w:rsidR="002D51BE" w:rsidRDefault="002D51BE">
      <w:pPr>
        <w:rPr>
          <w:sz w:val="28"/>
          <w:szCs w:val="28"/>
        </w:rPr>
      </w:pPr>
    </w:p>
    <w:p w14:paraId="1690A37A" w14:textId="77777777" w:rsidR="002D51BE" w:rsidRDefault="003B320B">
      <w:r>
        <w:t xml:space="preserve">2.Supplemental </w:t>
      </w:r>
      <w:r>
        <w:rPr>
          <w:rFonts w:hint="eastAsia"/>
        </w:rPr>
        <w:t>T</w:t>
      </w:r>
      <w:r>
        <w:t>able 2: Literature list for full-text reading</w:t>
      </w:r>
    </w:p>
    <w:tbl>
      <w:tblPr>
        <w:tblStyle w:val="TableGrid"/>
        <w:tblpPr w:leftFromText="180" w:rightFromText="180" w:vertAnchor="text" w:horzAnchor="page" w:tblpX="601" w:tblpY="106"/>
        <w:tblOverlap w:val="never"/>
        <w:tblW w:w="1493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"/>
        <w:gridCol w:w="3338"/>
        <w:gridCol w:w="5044"/>
        <w:gridCol w:w="1196"/>
        <w:gridCol w:w="1984"/>
        <w:gridCol w:w="1364"/>
        <w:gridCol w:w="1418"/>
      </w:tblGrid>
      <w:tr w:rsidR="002D51BE" w14:paraId="3BC5A952" w14:textId="77777777">
        <w:tc>
          <w:tcPr>
            <w:tcW w:w="595" w:type="dxa"/>
            <w:tcBorders>
              <w:bottom w:val="single" w:sz="4" w:space="0" w:color="auto"/>
            </w:tcBorders>
          </w:tcPr>
          <w:p w14:paraId="45DC3CB0" w14:textId="77777777" w:rsidR="002D51BE" w:rsidRDefault="003B320B">
            <w:r>
              <w:rPr>
                <w:rFonts w:hint="eastAsia"/>
              </w:rPr>
              <w:t>No</w:t>
            </w:r>
          </w:p>
        </w:tc>
        <w:tc>
          <w:tcPr>
            <w:tcW w:w="3338" w:type="dxa"/>
            <w:tcBorders>
              <w:bottom w:val="single" w:sz="4" w:space="0" w:color="auto"/>
            </w:tcBorders>
          </w:tcPr>
          <w:p w14:paraId="2D10FCB6" w14:textId="77777777" w:rsidR="002D51BE" w:rsidRDefault="003B320B">
            <w:r>
              <w:t>Authors</w:t>
            </w:r>
          </w:p>
        </w:tc>
        <w:tc>
          <w:tcPr>
            <w:tcW w:w="5044" w:type="dxa"/>
            <w:tcBorders>
              <w:bottom w:val="single" w:sz="4" w:space="0" w:color="auto"/>
            </w:tcBorders>
          </w:tcPr>
          <w:p w14:paraId="7FBBA49C" w14:textId="77777777" w:rsidR="002D51BE" w:rsidRDefault="003B320B">
            <w:r>
              <w:rPr>
                <w:rFonts w:hint="eastAsia"/>
              </w:rPr>
              <w:t>Title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5CA6F459" w14:textId="77777777" w:rsidR="002D51BE" w:rsidRDefault="003B320B">
            <w:r>
              <w:t xml:space="preserve">Published </w:t>
            </w:r>
          </w:p>
          <w:p w14:paraId="0BF8E7F5" w14:textId="77777777" w:rsidR="002D51BE" w:rsidRDefault="003B320B">
            <w:r>
              <w:t>Yea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6E74B83" w14:textId="77777777" w:rsidR="002D51BE" w:rsidRDefault="003B320B">
            <w:r>
              <w:t>Journal</w:t>
            </w:r>
          </w:p>
          <w:p w14:paraId="5248D28E" w14:textId="77777777" w:rsidR="002D51BE" w:rsidRDefault="002D51BE"/>
        </w:tc>
        <w:tc>
          <w:tcPr>
            <w:tcW w:w="1364" w:type="dxa"/>
            <w:tcBorders>
              <w:bottom w:val="single" w:sz="4" w:space="0" w:color="auto"/>
            </w:tcBorders>
          </w:tcPr>
          <w:p w14:paraId="4EC275FD" w14:textId="77777777" w:rsidR="002D51BE" w:rsidRDefault="003B320B">
            <w:r>
              <w:t>Included</w:t>
            </w:r>
            <w:r>
              <w:rPr>
                <w:rFonts w:hint="eastAsia"/>
              </w:rPr>
              <w:t xml:space="preserve"> </w:t>
            </w:r>
            <w:r>
              <w:t>or exclud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35540A" w14:textId="77777777" w:rsidR="002D51BE" w:rsidRDefault="003B320B">
            <w:r>
              <w:t>Reasons</w:t>
            </w:r>
          </w:p>
          <w:p w14:paraId="39E5B10A" w14:textId="77777777" w:rsidR="002D51BE" w:rsidRDefault="002D51BE"/>
        </w:tc>
      </w:tr>
      <w:tr w:rsidR="002D51BE" w14:paraId="6EAC8AB5" w14:textId="77777777">
        <w:tc>
          <w:tcPr>
            <w:tcW w:w="595" w:type="dxa"/>
            <w:tcBorders>
              <w:top w:val="single" w:sz="4" w:space="0" w:color="auto"/>
            </w:tcBorders>
          </w:tcPr>
          <w:p w14:paraId="28FD7CB7" w14:textId="77777777" w:rsidR="002D51BE" w:rsidRDefault="003B320B">
            <w:r>
              <w:rPr>
                <w:rFonts w:hint="eastAsia"/>
              </w:rPr>
              <w:t>1</w:t>
            </w:r>
          </w:p>
        </w:tc>
        <w:tc>
          <w:tcPr>
            <w:tcW w:w="3338" w:type="dxa"/>
            <w:tcBorders>
              <w:top w:val="single" w:sz="4" w:space="0" w:color="auto"/>
            </w:tcBorders>
          </w:tcPr>
          <w:p w14:paraId="1FA64EBA" w14:textId="77777777" w:rsidR="002D51BE" w:rsidRDefault="003B320B">
            <w:r>
              <w:t>Al-Eitan, L. N. Almomani, B. A. Nassar, A. M. Elsaqa, B. Z. Saadeh, N. A.</w:t>
            </w:r>
          </w:p>
        </w:tc>
        <w:tc>
          <w:tcPr>
            <w:tcW w:w="5044" w:type="dxa"/>
            <w:tcBorders>
              <w:top w:val="single" w:sz="4" w:space="0" w:color="auto"/>
            </w:tcBorders>
          </w:tcPr>
          <w:p w14:paraId="4A26EBAB" w14:textId="77777777" w:rsidR="002D51BE" w:rsidRDefault="003B320B">
            <w:pPr>
              <w:jc w:val="left"/>
            </w:pPr>
            <w:r>
              <w:rPr>
                <w:rFonts w:hint="eastAsia"/>
              </w:rPr>
              <w:t xml:space="preserve">Metformin </w:t>
            </w:r>
            <w:r>
              <w:t>p</w:t>
            </w:r>
            <w:r>
              <w:rPr>
                <w:rFonts w:hint="eastAsia"/>
              </w:rPr>
              <w:t xml:space="preserve">harmacogenetics: </w:t>
            </w:r>
            <w:r>
              <w:t>e</w:t>
            </w:r>
            <w:r>
              <w:rPr>
                <w:rFonts w:hint="eastAsia"/>
              </w:rPr>
              <w:t>ffects of SLC22A1,</w:t>
            </w:r>
            <w:r>
              <w:t xml:space="preserve"> </w:t>
            </w:r>
            <w:r>
              <w:rPr>
                <w:rFonts w:hint="eastAsia"/>
              </w:rPr>
              <w:t>SLC22A2,</w:t>
            </w:r>
            <w:r>
              <w:t xml:space="preserve"> </w:t>
            </w:r>
            <w:r>
              <w:rPr>
                <w:rFonts w:hint="eastAsia"/>
              </w:rPr>
              <w:t xml:space="preserve">andSLC22A3 </w:t>
            </w:r>
            <w:r>
              <w:t>p</w:t>
            </w:r>
            <w:r>
              <w:rPr>
                <w:rFonts w:hint="eastAsia"/>
              </w:rPr>
              <w:t xml:space="preserve">olymorphisms on </w:t>
            </w:r>
            <w:r>
              <w:t>g</w:t>
            </w:r>
            <w:r>
              <w:rPr>
                <w:rFonts w:hint="eastAsia"/>
              </w:rPr>
              <w:t xml:space="preserve">lycemic </w:t>
            </w:r>
            <w:r>
              <w:t>c</w:t>
            </w:r>
            <w:r>
              <w:rPr>
                <w:rFonts w:hint="eastAsia"/>
              </w:rPr>
              <w:t xml:space="preserve">ontrol and HbA1c </w:t>
            </w:r>
            <w:r>
              <w:t>l</w:t>
            </w:r>
            <w:r>
              <w:rPr>
                <w:rFonts w:hint="eastAsia"/>
              </w:rPr>
              <w:t xml:space="preserve">evels 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522BDE81" w14:textId="77777777" w:rsidR="002D51BE" w:rsidRDefault="003B320B">
            <w:r>
              <w:rPr>
                <w:rFonts w:hint="eastAsia"/>
              </w:rPr>
              <w:t>201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803DD77" w14:textId="77777777" w:rsidR="002D51BE" w:rsidRDefault="003B320B">
            <w:pPr>
              <w:jc w:val="left"/>
            </w:pPr>
            <w:r>
              <w:t>Journal</w:t>
            </w:r>
            <w:r>
              <w:rPr>
                <w:rFonts w:hint="eastAsia"/>
              </w:rPr>
              <w:t xml:space="preserve"> </w:t>
            </w:r>
            <w:r>
              <w:t xml:space="preserve">of </w:t>
            </w:r>
            <w:r>
              <w:rPr>
                <w:rFonts w:hint="eastAsia"/>
              </w:rPr>
              <w:t>personalized Medicine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7541FEE" w14:textId="77777777" w:rsidR="002D51BE" w:rsidRDefault="003B320B">
            <w:r>
              <w:t xml:space="preserve">Included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59D77D" w14:textId="77777777" w:rsidR="002D51BE" w:rsidRDefault="002D51BE"/>
        </w:tc>
      </w:tr>
      <w:tr w:rsidR="002D51BE" w14:paraId="0441C3FD" w14:textId="77777777">
        <w:tc>
          <w:tcPr>
            <w:tcW w:w="595" w:type="dxa"/>
          </w:tcPr>
          <w:p w14:paraId="6C5239B7" w14:textId="77777777" w:rsidR="002D51BE" w:rsidRDefault="003B320B">
            <w:r>
              <w:rPr>
                <w:rFonts w:hint="eastAsia"/>
              </w:rPr>
              <w:t>2</w:t>
            </w:r>
          </w:p>
        </w:tc>
        <w:tc>
          <w:tcPr>
            <w:tcW w:w="3338" w:type="dxa"/>
          </w:tcPr>
          <w:p w14:paraId="297CFF84" w14:textId="77777777" w:rsidR="002D51BE" w:rsidRDefault="003B320B">
            <w:pPr>
              <w:jc w:val="left"/>
            </w:pPr>
            <w:r>
              <w:t>Abrahams-October, Z. Xhakaza, L. Pearce, B. Mandisa, M. C. Benjeddou, M. Vincent, A. O. Johnson, R. Jebio, O. J.</w:t>
            </w:r>
          </w:p>
        </w:tc>
        <w:tc>
          <w:tcPr>
            <w:tcW w:w="5044" w:type="dxa"/>
          </w:tcPr>
          <w:p w14:paraId="3B63434B" w14:textId="77777777" w:rsidR="002D51BE" w:rsidRDefault="003B320B">
            <w:r>
              <w:rPr>
                <w:rFonts w:hint="eastAsia"/>
              </w:rPr>
              <w:t xml:space="preserve">Genetic </w:t>
            </w:r>
            <w:r>
              <w:t>a</w:t>
            </w:r>
            <w:r>
              <w:rPr>
                <w:rFonts w:hint="eastAsia"/>
              </w:rPr>
              <w:t xml:space="preserve">ssociation of </w:t>
            </w:r>
            <w:r>
              <w:t>s</w:t>
            </w:r>
            <w:r>
              <w:rPr>
                <w:rFonts w:hint="eastAsia"/>
              </w:rPr>
              <w:t xml:space="preserve">olute </w:t>
            </w:r>
            <w:r>
              <w:t>c</w:t>
            </w:r>
            <w:r>
              <w:rPr>
                <w:rFonts w:hint="eastAsia"/>
              </w:rPr>
              <w:t xml:space="preserve">arrier </w:t>
            </w:r>
            <w:r>
              <w:t>t</w:t>
            </w:r>
            <w:r>
              <w:rPr>
                <w:rFonts w:hint="eastAsia"/>
              </w:rPr>
              <w:t xml:space="preserve">ransporter </w:t>
            </w:r>
            <w:r>
              <w:t>g</w:t>
            </w:r>
            <w:r>
              <w:rPr>
                <w:rFonts w:hint="eastAsia"/>
              </w:rPr>
              <w:t xml:space="preserve">ene </w:t>
            </w:r>
            <w:r>
              <w:t>v</w:t>
            </w:r>
            <w:r>
              <w:rPr>
                <w:rFonts w:hint="eastAsia"/>
              </w:rPr>
              <w:t xml:space="preserve">ariants with </w:t>
            </w:r>
            <w:r>
              <w:t>m</w:t>
            </w:r>
            <w:r>
              <w:rPr>
                <w:rFonts w:hint="eastAsia"/>
              </w:rPr>
              <w:t xml:space="preserve">etformin </w:t>
            </w:r>
            <w:r>
              <w:t>r</w:t>
            </w:r>
            <w:r>
              <w:rPr>
                <w:rFonts w:hint="eastAsia"/>
              </w:rPr>
              <w:t>esponse</w:t>
            </w:r>
          </w:p>
          <w:p w14:paraId="6A197401" w14:textId="77777777" w:rsidR="002D51BE" w:rsidRDefault="002D51BE"/>
        </w:tc>
        <w:tc>
          <w:tcPr>
            <w:tcW w:w="1196" w:type="dxa"/>
          </w:tcPr>
          <w:p w14:paraId="6D842972" w14:textId="77777777" w:rsidR="002D51BE" w:rsidRDefault="003B320B">
            <w:r>
              <w:rPr>
                <w:rFonts w:hint="eastAsia"/>
              </w:rPr>
              <w:t>2021</w:t>
            </w:r>
          </w:p>
        </w:tc>
        <w:tc>
          <w:tcPr>
            <w:tcW w:w="1984" w:type="dxa"/>
          </w:tcPr>
          <w:p w14:paraId="0236E784" w14:textId="77777777" w:rsidR="002D51BE" w:rsidRDefault="003B320B">
            <w:pPr>
              <w:jc w:val="left"/>
            </w:pPr>
            <w:r>
              <w:t xml:space="preserve">Balkan </w:t>
            </w:r>
            <w:r>
              <w:t>Journal of Medical Genetics</w:t>
            </w:r>
          </w:p>
        </w:tc>
        <w:tc>
          <w:tcPr>
            <w:tcW w:w="1364" w:type="dxa"/>
          </w:tcPr>
          <w:p w14:paraId="0F5C520D" w14:textId="77777777" w:rsidR="002D51BE" w:rsidRDefault="003B320B">
            <w:r>
              <w:t>Included</w:t>
            </w:r>
          </w:p>
        </w:tc>
        <w:tc>
          <w:tcPr>
            <w:tcW w:w="1418" w:type="dxa"/>
          </w:tcPr>
          <w:p w14:paraId="63C47ECF" w14:textId="77777777" w:rsidR="002D51BE" w:rsidRDefault="002D51BE"/>
        </w:tc>
      </w:tr>
      <w:tr w:rsidR="002D51BE" w14:paraId="17CBEC1A" w14:textId="77777777">
        <w:tc>
          <w:tcPr>
            <w:tcW w:w="595" w:type="dxa"/>
          </w:tcPr>
          <w:p w14:paraId="6A086CE4" w14:textId="77777777" w:rsidR="002D51BE" w:rsidRDefault="003B320B">
            <w:r>
              <w:rPr>
                <w:rFonts w:hint="eastAsia"/>
              </w:rPr>
              <w:t>3</w:t>
            </w:r>
          </w:p>
        </w:tc>
        <w:tc>
          <w:tcPr>
            <w:tcW w:w="3338" w:type="dxa"/>
          </w:tcPr>
          <w:p w14:paraId="60465891" w14:textId="77777777" w:rsidR="002D51BE" w:rsidRDefault="003B320B">
            <w:r>
              <w:t>Choi, J. H. Yee, S. W. Ramirez, A. H. Morrissey, K. M. Jang, G. H. Joski, P. J. Mefford, J. A.</w:t>
            </w:r>
          </w:p>
          <w:p w14:paraId="05C0A88B" w14:textId="77777777" w:rsidR="002D51BE" w:rsidRDefault="003B320B">
            <w:r>
              <w:t>Hesselson, S. E. Schlessinger, A. Jenkins, G. Castro, R. A.</w:t>
            </w:r>
          </w:p>
          <w:p w14:paraId="4B0E8542" w14:textId="77777777" w:rsidR="002D51BE" w:rsidRDefault="003B320B">
            <w:r>
              <w:t>Johns, S. J. Stryke, D. Sali, A.</w:t>
            </w:r>
          </w:p>
          <w:p w14:paraId="071B07A0" w14:textId="77777777" w:rsidR="002D51BE" w:rsidRDefault="003B320B">
            <w:r>
              <w:t xml:space="preserve">Ferrin, T. E. Witte, J. </w:t>
            </w:r>
            <w:r>
              <w:t>S. Kwok, P. Y.</w:t>
            </w:r>
            <w:r>
              <w:rPr>
                <w:rFonts w:hint="eastAsia"/>
              </w:rPr>
              <w:t xml:space="preserve"> </w:t>
            </w:r>
            <w:r>
              <w:t>Roden, D. M. Wilke, R. A.</w:t>
            </w:r>
          </w:p>
          <w:p w14:paraId="33004604" w14:textId="77777777" w:rsidR="002D51BE" w:rsidRDefault="003B320B">
            <w:r>
              <w:t>McCarty, C. A. Davis, R. L.</w:t>
            </w:r>
          </w:p>
          <w:p w14:paraId="2C8AC678" w14:textId="77777777" w:rsidR="002D51BE" w:rsidRDefault="003B320B">
            <w:r>
              <w:t>Giacomini, K. M.</w:t>
            </w:r>
          </w:p>
        </w:tc>
        <w:tc>
          <w:tcPr>
            <w:tcW w:w="5044" w:type="dxa"/>
          </w:tcPr>
          <w:p w14:paraId="62ECBA37" w14:textId="77777777" w:rsidR="002D51BE" w:rsidRDefault="003B320B">
            <w:r>
              <w:t>A common 5'-UTR variant in MATE2-K is associated with poor response to metformin</w:t>
            </w:r>
          </w:p>
          <w:p w14:paraId="2EB0BAE8" w14:textId="77777777" w:rsidR="002D51BE" w:rsidRDefault="002D51BE"/>
        </w:tc>
        <w:tc>
          <w:tcPr>
            <w:tcW w:w="1196" w:type="dxa"/>
          </w:tcPr>
          <w:p w14:paraId="4CFF1179" w14:textId="77777777" w:rsidR="002D51BE" w:rsidRDefault="003B320B">
            <w:r>
              <w:rPr>
                <w:rFonts w:hint="eastAsia"/>
              </w:rPr>
              <w:t>2011</w:t>
            </w:r>
          </w:p>
        </w:tc>
        <w:tc>
          <w:tcPr>
            <w:tcW w:w="1984" w:type="dxa"/>
          </w:tcPr>
          <w:p w14:paraId="704E3BD3" w14:textId="77777777" w:rsidR="002D51BE" w:rsidRDefault="003B320B">
            <w:pPr>
              <w:jc w:val="left"/>
            </w:pPr>
            <w:r>
              <w:t>Clinical Pharmacology &amp; Therapeutics</w:t>
            </w:r>
          </w:p>
        </w:tc>
        <w:tc>
          <w:tcPr>
            <w:tcW w:w="1364" w:type="dxa"/>
          </w:tcPr>
          <w:p w14:paraId="045A0AF0" w14:textId="77777777" w:rsidR="002D51BE" w:rsidRDefault="003B320B">
            <w:r>
              <w:t>Excluded</w:t>
            </w:r>
          </w:p>
        </w:tc>
        <w:tc>
          <w:tcPr>
            <w:tcW w:w="1418" w:type="dxa"/>
          </w:tcPr>
          <w:p w14:paraId="0D624147" w14:textId="77777777" w:rsidR="002D51BE" w:rsidRDefault="003B320B">
            <w:r>
              <w:t>Unrelated outcomes</w:t>
            </w:r>
          </w:p>
          <w:p w14:paraId="0D6EFB17" w14:textId="77777777" w:rsidR="002D51BE" w:rsidRDefault="002D51BE"/>
          <w:p w14:paraId="75A360F7" w14:textId="77777777" w:rsidR="002D51BE" w:rsidRDefault="002D51BE"/>
        </w:tc>
      </w:tr>
      <w:tr w:rsidR="002D51BE" w14:paraId="05B90B72" w14:textId="77777777">
        <w:trPr>
          <w:trHeight w:val="1606"/>
        </w:trPr>
        <w:tc>
          <w:tcPr>
            <w:tcW w:w="595" w:type="dxa"/>
          </w:tcPr>
          <w:p w14:paraId="052D6B67" w14:textId="77777777" w:rsidR="002D51BE" w:rsidRDefault="003B320B">
            <w:r>
              <w:rPr>
                <w:rFonts w:hint="eastAsia"/>
              </w:rPr>
              <w:t>4</w:t>
            </w:r>
          </w:p>
        </w:tc>
        <w:tc>
          <w:tcPr>
            <w:tcW w:w="3338" w:type="dxa"/>
          </w:tcPr>
          <w:p w14:paraId="3A7E0C9C" w14:textId="77777777" w:rsidR="002D51BE" w:rsidRDefault="003B320B">
            <w:r>
              <w:t>Christensen, M. M. H.</w:t>
            </w:r>
          </w:p>
          <w:p w14:paraId="10B68D5F" w14:textId="77777777" w:rsidR="002D51BE" w:rsidRDefault="003B320B">
            <w:r>
              <w:t>Andersen, C. B. Damkier, P.</w:t>
            </w:r>
          </w:p>
          <w:p w14:paraId="465A410A" w14:textId="77777777" w:rsidR="002D51BE" w:rsidRDefault="003B320B">
            <w:r>
              <w:t>Nielsen, H. B. Brøsen, K</w:t>
            </w:r>
          </w:p>
        </w:tc>
        <w:tc>
          <w:tcPr>
            <w:tcW w:w="5044" w:type="dxa"/>
          </w:tcPr>
          <w:p w14:paraId="0F7DFA12" w14:textId="77777777" w:rsidR="002D51BE" w:rsidRDefault="003B320B">
            <w:pPr>
              <w:jc w:val="left"/>
            </w:pPr>
            <w:r>
              <w:t>Focused Conference Group: P02 - Transmembrane transport: Perspectives for disease and drug</w:t>
            </w:r>
            <w:r>
              <w:rPr>
                <w:rFonts w:hint="eastAsia"/>
              </w:rPr>
              <w:t xml:space="preserve"> </w:t>
            </w:r>
            <w:r>
              <w:t>discovery</w:t>
            </w:r>
            <w:r>
              <w:rPr>
                <w:rFonts w:hint="eastAsia"/>
              </w:rPr>
              <w:t xml:space="preserve"> </w:t>
            </w:r>
            <w:r>
              <w:t>pharmacogenetics of metformin</w:t>
            </w:r>
          </w:p>
        </w:tc>
        <w:tc>
          <w:tcPr>
            <w:tcW w:w="1196" w:type="dxa"/>
          </w:tcPr>
          <w:p w14:paraId="6EEF4B6B" w14:textId="77777777" w:rsidR="002D51BE" w:rsidRDefault="003B320B">
            <w:r>
              <w:rPr>
                <w:rFonts w:hint="eastAsia"/>
              </w:rPr>
              <w:t>2010</w:t>
            </w:r>
          </w:p>
        </w:tc>
        <w:tc>
          <w:tcPr>
            <w:tcW w:w="1984" w:type="dxa"/>
          </w:tcPr>
          <w:p w14:paraId="6D2D41A1" w14:textId="77777777" w:rsidR="002D51BE" w:rsidRDefault="003B320B">
            <w:pPr>
              <w:jc w:val="left"/>
            </w:pPr>
            <w:r>
              <w:t>Basic</w:t>
            </w:r>
            <w:r>
              <w:rPr>
                <w:rFonts w:hint="eastAsia"/>
              </w:rPr>
              <w:t xml:space="preserve"> a</w:t>
            </w:r>
            <w:r>
              <w:t xml:space="preserve">nd Clinical Pharmacology and </w:t>
            </w:r>
            <w:r>
              <w:t>Toxicology</w:t>
            </w:r>
          </w:p>
          <w:p w14:paraId="7C3B9DC5" w14:textId="77777777" w:rsidR="002D51BE" w:rsidRDefault="002D51BE"/>
        </w:tc>
        <w:tc>
          <w:tcPr>
            <w:tcW w:w="1364" w:type="dxa"/>
          </w:tcPr>
          <w:p w14:paraId="16207825" w14:textId="77777777" w:rsidR="002D51BE" w:rsidRDefault="003B320B">
            <w:r>
              <w:t>Excluded</w:t>
            </w:r>
          </w:p>
        </w:tc>
        <w:tc>
          <w:tcPr>
            <w:tcW w:w="1418" w:type="dxa"/>
          </w:tcPr>
          <w:p w14:paraId="76ADD45E" w14:textId="77777777" w:rsidR="002D51BE" w:rsidRDefault="003B320B">
            <w:r>
              <w:rPr>
                <w:rFonts w:hint="eastAsia"/>
              </w:rPr>
              <w:t>Drug combination</w:t>
            </w:r>
          </w:p>
        </w:tc>
      </w:tr>
      <w:tr w:rsidR="002D51BE" w14:paraId="2B4E612A" w14:textId="77777777">
        <w:trPr>
          <w:trHeight w:val="1661"/>
        </w:trPr>
        <w:tc>
          <w:tcPr>
            <w:tcW w:w="595" w:type="dxa"/>
          </w:tcPr>
          <w:p w14:paraId="26F8BA1B" w14:textId="77777777" w:rsidR="002D51BE" w:rsidRDefault="003B320B">
            <w:r>
              <w:rPr>
                <w:rFonts w:hint="eastAsia"/>
              </w:rPr>
              <w:t>5</w:t>
            </w:r>
          </w:p>
        </w:tc>
        <w:tc>
          <w:tcPr>
            <w:tcW w:w="3338" w:type="dxa"/>
          </w:tcPr>
          <w:p w14:paraId="2F085F4C" w14:textId="77777777" w:rsidR="002D51BE" w:rsidRDefault="003B320B">
            <w:r>
              <w:t>Chen, L. Takizawa, M. Chen, E.</w:t>
            </w:r>
          </w:p>
          <w:p w14:paraId="6F3CB701" w14:textId="77777777" w:rsidR="002D51BE" w:rsidRDefault="003B320B">
            <w:r>
              <w:t>Schlessinger, A. Segenthelar, J.</w:t>
            </w:r>
          </w:p>
          <w:p w14:paraId="07459DBF" w14:textId="77777777" w:rsidR="002D51BE" w:rsidRDefault="003B320B">
            <w:r>
              <w:t>Choi, J. H. Sali, A. Kubo, M.</w:t>
            </w:r>
          </w:p>
          <w:p w14:paraId="14C16FF2" w14:textId="77777777" w:rsidR="002D51BE" w:rsidRDefault="003B320B">
            <w:r>
              <w:t>Nakamura, S. Iwamoto, Y.</w:t>
            </w:r>
          </w:p>
          <w:p w14:paraId="5BF05C4C" w14:textId="77777777" w:rsidR="002D51BE" w:rsidRDefault="003B320B">
            <w:r>
              <w:t>Iwasaki, N. Giacomini, K. M.</w:t>
            </w:r>
          </w:p>
        </w:tc>
        <w:tc>
          <w:tcPr>
            <w:tcW w:w="5044" w:type="dxa"/>
          </w:tcPr>
          <w:p w14:paraId="2F11B118" w14:textId="77777777" w:rsidR="002D51BE" w:rsidRDefault="003B320B">
            <w:r>
              <w:t xml:space="preserve">Genetic polymorphisms in organic cation transporter 1 (OCT1) in </w:t>
            </w:r>
            <w:r>
              <w:t>Chinese and Japanese populations exhibit altered function</w:t>
            </w:r>
          </w:p>
        </w:tc>
        <w:tc>
          <w:tcPr>
            <w:tcW w:w="1196" w:type="dxa"/>
          </w:tcPr>
          <w:p w14:paraId="54C3A542" w14:textId="77777777" w:rsidR="002D51BE" w:rsidRDefault="003B320B">
            <w:r>
              <w:t>2010</w:t>
            </w:r>
          </w:p>
        </w:tc>
        <w:tc>
          <w:tcPr>
            <w:tcW w:w="1984" w:type="dxa"/>
          </w:tcPr>
          <w:p w14:paraId="70A7B003" w14:textId="77777777" w:rsidR="002D51BE" w:rsidRDefault="003B320B">
            <w:pPr>
              <w:jc w:val="left"/>
            </w:pPr>
            <w:r>
              <w:t xml:space="preserve">Journal of </w:t>
            </w:r>
            <w:r>
              <w:rPr>
                <w:rFonts w:hint="eastAsia"/>
              </w:rPr>
              <w:t xml:space="preserve"> </w:t>
            </w:r>
            <w:r>
              <w:t>Pharmacology and</w:t>
            </w:r>
            <w:r>
              <w:rPr>
                <w:rFonts w:hint="eastAsia"/>
              </w:rPr>
              <w:t xml:space="preserve">  </w:t>
            </w:r>
            <w:r>
              <w:t>Experimental Therapeutics</w:t>
            </w:r>
          </w:p>
          <w:p w14:paraId="6C185787" w14:textId="77777777" w:rsidR="002D51BE" w:rsidRDefault="002D51BE"/>
        </w:tc>
        <w:tc>
          <w:tcPr>
            <w:tcW w:w="1364" w:type="dxa"/>
          </w:tcPr>
          <w:p w14:paraId="7CE2BA5E" w14:textId="77777777" w:rsidR="002D51BE" w:rsidRDefault="003B320B">
            <w:r>
              <w:t>Excluded</w:t>
            </w:r>
          </w:p>
        </w:tc>
        <w:tc>
          <w:tcPr>
            <w:tcW w:w="1418" w:type="dxa"/>
          </w:tcPr>
          <w:p w14:paraId="2114B0BF" w14:textId="77777777" w:rsidR="002D51BE" w:rsidRDefault="003B320B">
            <w:r>
              <w:t>Unrelated</w:t>
            </w:r>
            <w:r>
              <w:rPr>
                <w:rFonts w:hint="eastAsia"/>
              </w:rPr>
              <w:t xml:space="preserve"> </w:t>
            </w:r>
            <w:r>
              <w:t>outcomes</w:t>
            </w:r>
          </w:p>
          <w:p w14:paraId="31CD47F5" w14:textId="77777777" w:rsidR="002D51BE" w:rsidRDefault="002D51BE"/>
        </w:tc>
      </w:tr>
      <w:tr w:rsidR="002D51BE" w14:paraId="2527FA0E" w14:textId="77777777">
        <w:trPr>
          <w:trHeight w:val="2876"/>
        </w:trPr>
        <w:tc>
          <w:tcPr>
            <w:tcW w:w="595" w:type="dxa"/>
          </w:tcPr>
          <w:p w14:paraId="78F255F5" w14:textId="77777777" w:rsidR="002D51BE" w:rsidRDefault="003B320B">
            <w:r>
              <w:rPr>
                <w:rFonts w:hint="eastAsia"/>
              </w:rPr>
              <w:t>6</w:t>
            </w:r>
          </w:p>
        </w:tc>
        <w:tc>
          <w:tcPr>
            <w:tcW w:w="3338" w:type="dxa"/>
          </w:tcPr>
          <w:p w14:paraId="03D87FB5" w14:textId="77777777" w:rsidR="002D51BE" w:rsidRDefault="003B320B">
            <w:r>
              <w:t>Dawed, A. Y. Zhou, K.</w:t>
            </w:r>
          </w:p>
          <w:p w14:paraId="23A80538" w14:textId="77777777" w:rsidR="002D51BE" w:rsidRDefault="003B320B">
            <w:r>
              <w:t>van Leeuwen, N. Mahajan, A.</w:t>
            </w:r>
          </w:p>
          <w:p w14:paraId="7FDCED3D" w14:textId="77777777" w:rsidR="002D51BE" w:rsidRDefault="003B320B">
            <w:r>
              <w:t>Robertson, N. Koivula, R.</w:t>
            </w:r>
          </w:p>
          <w:p w14:paraId="59862A54" w14:textId="77777777" w:rsidR="002D51BE" w:rsidRDefault="003B320B">
            <w:r>
              <w:t xml:space="preserve">Elders, P. J. M. Rauh, S. </w:t>
            </w:r>
            <w:r>
              <w:t>P.</w:t>
            </w:r>
          </w:p>
          <w:p w14:paraId="0B12CB62" w14:textId="77777777" w:rsidR="002D51BE" w:rsidRDefault="003B320B">
            <w:r>
              <w:t>Jones, A. G. Holl, R. W.</w:t>
            </w:r>
          </w:p>
          <w:p w14:paraId="6B113389" w14:textId="77777777" w:rsidR="002D51BE" w:rsidRDefault="003B320B">
            <w:r>
              <w:t>Stingl, J. C. Franks, P. W.</w:t>
            </w:r>
          </w:p>
          <w:p w14:paraId="0DF2ECCF" w14:textId="77777777" w:rsidR="002D51BE" w:rsidRDefault="003B320B">
            <w:r>
              <w:t>McCarthy, M. I. Hart, L. M.</w:t>
            </w:r>
          </w:p>
          <w:p w14:paraId="3B73732D" w14:textId="77777777" w:rsidR="002D51BE" w:rsidRDefault="003B320B">
            <w:r>
              <w:t>Pearson, E. R.</w:t>
            </w:r>
          </w:p>
        </w:tc>
        <w:tc>
          <w:tcPr>
            <w:tcW w:w="5044" w:type="dxa"/>
          </w:tcPr>
          <w:p w14:paraId="5716651B" w14:textId="77777777" w:rsidR="002D51BE" w:rsidRDefault="003B320B">
            <w:r>
              <w:t>Variation in the plasma membrane monoamine transporter (PMAT) (encoded by SLC29A4) and organic cation transporter 1 (OCT1) (encoded by SLC22A1) and gastroint</w:t>
            </w:r>
            <w:r>
              <w:t>estinal intolerance to metformin in type 2 diabetes: An IMI direct study</w:t>
            </w:r>
          </w:p>
        </w:tc>
        <w:tc>
          <w:tcPr>
            <w:tcW w:w="1196" w:type="dxa"/>
          </w:tcPr>
          <w:p w14:paraId="11319BE5" w14:textId="77777777" w:rsidR="002D51BE" w:rsidRDefault="003B320B">
            <w:r>
              <w:rPr>
                <w:rFonts w:hint="eastAsia"/>
              </w:rPr>
              <w:t>2019</w:t>
            </w:r>
          </w:p>
        </w:tc>
        <w:tc>
          <w:tcPr>
            <w:tcW w:w="1984" w:type="dxa"/>
          </w:tcPr>
          <w:p w14:paraId="373666ED" w14:textId="77777777" w:rsidR="002D51BE" w:rsidRDefault="003B320B">
            <w:r>
              <w:t>Diabetes Care</w:t>
            </w:r>
          </w:p>
        </w:tc>
        <w:tc>
          <w:tcPr>
            <w:tcW w:w="1364" w:type="dxa"/>
          </w:tcPr>
          <w:p w14:paraId="3D17578F" w14:textId="77777777" w:rsidR="002D51BE" w:rsidRDefault="003B320B">
            <w:r>
              <w:t xml:space="preserve">Included </w:t>
            </w:r>
          </w:p>
        </w:tc>
        <w:tc>
          <w:tcPr>
            <w:tcW w:w="1418" w:type="dxa"/>
          </w:tcPr>
          <w:p w14:paraId="4386CB09" w14:textId="77777777" w:rsidR="002D51BE" w:rsidRDefault="002D51BE"/>
        </w:tc>
      </w:tr>
      <w:tr w:rsidR="002D51BE" w14:paraId="013A06C1" w14:textId="77777777">
        <w:trPr>
          <w:trHeight w:val="1384"/>
        </w:trPr>
        <w:tc>
          <w:tcPr>
            <w:tcW w:w="595" w:type="dxa"/>
          </w:tcPr>
          <w:p w14:paraId="09B0A024" w14:textId="77777777" w:rsidR="002D51BE" w:rsidRDefault="003B320B">
            <w:r>
              <w:rPr>
                <w:rFonts w:hint="eastAsia"/>
              </w:rPr>
              <w:t>7</w:t>
            </w:r>
          </w:p>
        </w:tc>
        <w:tc>
          <w:tcPr>
            <w:tcW w:w="3338" w:type="dxa"/>
          </w:tcPr>
          <w:p w14:paraId="57FC2944" w14:textId="77777777" w:rsidR="002D51BE" w:rsidRDefault="003B320B">
            <w:r>
              <w:t>Dujic, T. Causevic, A. Bego, T.</w:t>
            </w:r>
          </w:p>
          <w:p w14:paraId="7FC80BA3" w14:textId="77777777" w:rsidR="002D51BE" w:rsidRDefault="003B320B">
            <w:r>
              <w:t>Malenica, M. Velija-Asimi, Z.</w:t>
            </w:r>
          </w:p>
          <w:p w14:paraId="387368AC" w14:textId="77777777" w:rsidR="002D51BE" w:rsidRDefault="003B320B">
            <w:r>
              <w:t>Pearson, E. R. Semiz, S.</w:t>
            </w:r>
          </w:p>
          <w:p w14:paraId="3E835D16" w14:textId="77777777" w:rsidR="002D51BE" w:rsidRDefault="002D51BE"/>
        </w:tc>
        <w:tc>
          <w:tcPr>
            <w:tcW w:w="5044" w:type="dxa"/>
          </w:tcPr>
          <w:p w14:paraId="5096DD39" w14:textId="77777777" w:rsidR="002D51BE" w:rsidRDefault="003B320B">
            <w:r>
              <w:t xml:space="preserve">Organic cation transporter 1 variants and </w:t>
            </w:r>
            <w:r>
              <w:t>gastrointestinal side effects of metformin in patients with Type 2 diabetes</w:t>
            </w:r>
          </w:p>
        </w:tc>
        <w:tc>
          <w:tcPr>
            <w:tcW w:w="1196" w:type="dxa"/>
          </w:tcPr>
          <w:p w14:paraId="46B1B171" w14:textId="77777777" w:rsidR="002D51BE" w:rsidRDefault="003B320B">
            <w:r>
              <w:rPr>
                <w:rFonts w:hint="eastAsia"/>
              </w:rPr>
              <w:t>2015</w:t>
            </w:r>
          </w:p>
        </w:tc>
        <w:tc>
          <w:tcPr>
            <w:tcW w:w="1984" w:type="dxa"/>
          </w:tcPr>
          <w:p w14:paraId="29F11ECF" w14:textId="77777777" w:rsidR="002D51BE" w:rsidRDefault="003B320B">
            <w:r>
              <w:t>Diabetic</w:t>
            </w:r>
            <w:r>
              <w:rPr>
                <w:rFonts w:hint="eastAsia"/>
              </w:rPr>
              <w:t xml:space="preserve"> </w:t>
            </w:r>
            <w:r>
              <w:t>Medicine</w:t>
            </w:r>
          </w:p>
          <w:p w14:paraId="2237AE1D" w14:textId="77777777" w:rsidR="002D51BE" w:rsidRDefault="002D51BE"/>
        </w:tc>
        <w:tc>
          <w:tcPr>
            <w:tcW w:w="1364" w:type="dxa"/>
          </w:tcPr>
          <w:p w14:paraId="4D1F49E1" w14:textId="77777777" w:rsidR="002D51BE" w:rsidRDefault="003B320B">
            <w:r>
              <w:t>Included</w:t>
            </w:r>
          </w:p>
        </w:tc>
        <w:tc>
          <w:tcPr>
            <w:tcW w:w="1418" w:type="dxa"/>
          </w:tcPr>
          <w:p w14:paraId="4462112F" w14:textId="77777777" w:rsidR="002D51BE" w:rsidRDefault="002D51BE"/>
        </w:tc>
      </w:tr>
      <w:tr w:rsidR="002D51BE" w14:paraId="4B1EE153" w14:textId="77777777">
        <w:trPr>
          <w:trHeight w:val="1381"/>
        </w:trPr>
        <w:tc>
          <w:tcPr>
            <w:tcW w:w="595" w:type="dxa"/>
          </w:tcPr>
          <w:p w14:paraId="2A21C2F3" w14:textId="77777777" w:rsidR="002D51BE" w:rsidRDefault="003B320B">
            <w:r>
              <w:rPr>
                <w:rFonts w:hint="eastAsia"/>
              </w:rPr>
              <w:t>8</w:t>
            </w:r>
          </w:p>
        </w:tc>
        <w:tc>
          <w:tcPr>
            <w:tcW w:w="3338" w:type="dxa"/>
          </w:tcPr>
          <w:p w14:paraId="6C40BDE4" w14:textId="77777777" w:rsidR="002D51BE" w:rsidRPr="00220C94" w:rsidRDefault="003B320B">
            <w:pPr>
              <w:rPr>
                <w:lang w:val="fr-FR"/>
              </w:rPr>
            </w:pPr>
            <w:r w:rsidRPr="00220C94">
              <w:rPr>
                <w:lang w:val="fr-FR"/>
              </w:rPr>
              <w:t>Dujic, T. Zhou, K. Donnelly, L. A. Tavendale, R. Palmer, C. N. A. Pearson, E. R.</w:t>
            </w:r>
          </w:p>
          <w:p w14:paraId="0AC1C277" w14:textId="77777777" w:rsidR="002D51BE" w:rsidRPr="00220C94" w:rsidRDefault="002D51BE">
            <w:pPr>
              <w:rPr>
                <w:lang w:val="fr-FR"/>
              </w:rPr>
            </w:pPr>
          </w:p>
        </w:tc>
        <w:tc>
          <w:tcPr>
            <w:tcW w:w="5044" w:type="dxa"/>
          </w:tcPr>
          <w:p w14:paraId="464DF704" w14:textId="77777777" w:rsidR="002D51BE" w:rsidRDefault="003B320B">
            <w:r>
              <w:t xml:space="preserve">Association of organic cation transporter 1 with </w:t>
            </w:r>
            <w:r>
              <w:t>intolerance to metformin in type 2 diabetes: A GoDARTS study</w:t>
            </w:r>
          </w:p>
          <w:p w14:paraId="380A3F9A" w14:textId="77777777" w:rsidR="002D51BE" w:rsidRDefault="002D51BE"/>
        </w:tc>
        <w:tc>
          <w:tcPr>
            <w:tcW w:w="1196" w:type="dxa"/>
          </w:tcPr>
          <w:p w14:paraId="7C36C70A" w14:textId="77777777" w:rsidR="002D51BE" w:rsidRDefault="003B320B">
            <w:r>
              <w:rPr>
                <w:rFonts w:hint="eastAsia"/>
              </w:rPr>
              <w:t>2015</w:t>
            </w:r>
          </w:p>
        </w:tc>
        <w:tc>
          <w:tcPr>
            <w:tcW w:w="1984" w:type="dxa"/>
          </w:tcPr>
          <w:p w14:paraId="5C7ED181" w14:textId="77777777" w:rsidR="002D51BE" w:rsidRDefault="003B320B">
            <w:r>
              <w:t>Diabetes</w:t>
            </w:r>
          </w:p>
          <w:p w14:paraId="083819E8" w14:textId="77777777" w:rsidR="002D51BE" w:rsidRDefault="002D51BE"/>
        </w:tc>
        <w:tc>
          <w:tcPr>
            <w:tcW w:w="1364" w:type="dxa"/>
          </w:tcPr>
          <w:p w14:paraId="6B469D2A" w14:textId="77777777" w:rsidR="002D51BE" w:rsidRDefault="003B320B">
            <w:r>
              <w:t>Included</w:t>
            </w:r>
          </w:p>
        </w:tc>
        <w:tc>
          <w:tcPr>
            <w:tcW w:w="1418" w:type="dxa"/>
          </w:tcPr>
          <w:p w14:paraId="0F0843D4" w14:textId="77777777" w:rsidR="002D51BE" w:rsidRDefault="002D51BE"/>
        </w:tc>
      </w:tr>
      <w:tr w:rsidR="002D51BE" w14:paraId="615B9A27" w14:textId="77777777">
        <w:trPr>
          <w:trHeight w:val="1384"/>
        </w:trPr>
        <w:tc>
          <w:tcPr>
            <w:tcW w:w="595" w:type="dxa"/>
          </w:tcPr>
          <w:p w14:paraId="7AB707AA" w14:textId="77777777" w:rsidR="002D51BE" w:rsidRDefault="003B320B">
            <w:r>
              <w:rPr>
                <w:rFonts w:hint="eastAsia"/>
              </w:rPr>
              <w:t>9</w:t>
            </w:r>
          </w:p>
        </w:tc>
        <w:tc>
          <w:tcPr>
            <w:tcW w:w="3338" w:type="dxa"/>
          </w:tcPr>
          <w:p w14:paraId="5AADEEC8" w14:textId="77777777" w:rsidR="002D51BE" w:rsidRPr="00220C94" w:rsidRDefault="003B320B">
            <w:pPr>
              <w:rPr>
                <w:lang w:val="fr-FR"/>
              </w:rPr>
            </w:pPr>
            <w:r w:rsidRPr="00220C94">
              <w:rPr>
                <w:lang w:val="fr-FR"/>
              </w:rPr>
              <w:t>Ghaffari-Cherati, M. Mahrooz, A. Hashemi-Soteh, M. B.</w:t>
            </w:r>
          </w:p>
          <w:p w14:paraId="5DAE4965" w14:textId="77777777" w:rsidR="002D51BE" w:rsidRDefault="003B320B">
            <w:r>
              <w:t>Hosseyni-Talei, S. R. Alizadeh, A. Nakhaei, S. M.</w:t>
            </w:r>
          </w:p>
          <w:p w14:paraId="02428043" w14:textId="77777777" w:rsidR="002D51BE" w:rsidRDefault="002D51BE"/>
        </w:tc>
        <w:tc>
          <w:tcPr>
            <w:tcW w:w="5044" w:type="dxa"/>
          </w:tcPr>
          <w:p w14:paraId="4C3F3247" w14:textId="77777777" w:rsidR="002D51BE" w:rsidRDefault="003B320B">
            <w:r>
              <w:t xml:space="preserve">Allele frequency and genotype distribution of a common </w:t>
            </w:r>
            <w:r>
              <w:t>variant in the 3´-untranslated region of the SLC22A3 gene in patients with type 2 diabetes: association with response to metformin</w:t>
            </w:r>
          </w:p>
        </w:tc>
        <w:tc>
          <w:tcPr>
            <w:tcW w:w="1196" w:type="dxa"/>
          </w:tcPr>
          <w:p w14:paraId="2F78A084" w14:textId="77777777" w:rsidR="002D51BE" w:rsidRDefault="003B320B">
            <w:r>
              <w:rPr>
                <w:rFonts w:hint="eastAsia"/>
              </w:rPr>
              <w:t>2016</w:t>
            </w:r>
          </w:p>
        </w:tc>
        <w:tc>
          <w:tcPr>
            <w:tcW w:w="1984" w:type="dxa"/>
          </w:tcPr>
          <w:p w14:paraId="41B2C6D0" w14:textId="77777777" w:rsidR="002D51BE" w:rsidRDefault="003B320B">
            <w:pPr>
              <w:jc w:val="left"/>
            </w:pPr>
            <w:r>
              <w:t>Journal of Research in Medical Sciences</w:t>
            </w:r>
          </w:p>
        </w:tc>
        <w:tc>
          <w:tcPr>
            <w:tcW w:w="1364" w:type="dxa"/>
          </w:tcPr>
          <w:p w14:paraId="0281F1C2" w14:textId="77777777" w:rsidR="002D51BE" w:rsidRDefault="003B320B">
            <w:r>
              <w:t>Included</w:t>
            </w:r>
          </w:p>
        </w:tc>
        <w:tc>
          <w:tcPr>
            <w:tcW w:w="1418" w:type="dxa"/>
          </w:tcPr>
          <w:p w14:paraId="4E244AEF" w14:textId="77777777" w:rsidR="002D51BE" w:rsidRDefault="002D51BE"/>
        </w:tc>
      </w:tr>
      <w:tr w:rsidR="002D51BE" w14:paraId="375DF045" w14:textId="77777777">
        <w:trPr>
          <w:trHeight w:val="2276"/>
        </w:trPr>
        <w:tc>
          <w:tcPr>
            <w:tcW w:w="595" w:type="dxa"/>
            <w:tcBorders>
              <w:bottom w:val="single" w:sz="4" w:space="0" w:color="auto"/>
            </w:tcBorders>
          </w:tcPr>
          <w:p w14:paraId="1235A728" w14:textId="77777777" w:rsidR="002D51BE" w:rsidRDefault="003B320B">
            <w:r>
              <w:rPr>
                <w:rFonts w:hint="eastAsia"/>
              </w:rPr>
              <w:t>10</w:t>
            </w:r>
          </w:p>
        </w:tc>
        <w:tc>
          <w:tcPr>
            <w:tcW w:w="3338" w:type="dxa"/>
            <w:tcBorders>
              <w:bottom w:val="single" w:sz="4" w:space="0" w:color="auto"/>
            </w:tcBorders>
          </w:tcPr>
          <w:p w14:paraId="2F5A6CF8" w14:textId="77777777" w:rsidR="002D51BE" w:rsidRDefault="003B320B">
            <w:r>
              <w:t>Goswami, S. Yee, S. W. Xu, F.</w:t>
            </w:r>
          </w:p>
          <w:p w14:paraId="3B132BDA" w14:textId="77777777" w:rsidR="002D51BE" w:rsidRDefault="003B320B">
            <w:r>
              <w:t>Sridhar, S. B. Mosley, J. D.</w:t>
            </w:r>
          </w:p>
          <w:p w14:paraId="69862827" w14:textId="77777777" w:rsidR="002D51BE" w:rsidRDefault="003B320B">
            <w:r>
              <w:t>Takahashi, A. Kubo, M.</w:t>
            </w:r>
          </w:p>
          <w:p w14:paraId="5ABF57D4" w14:textId="77777777" w:rsidR="002D51BE" w:rsidRDefault="003B320B">
            <w:r>
              <w:t>Maeda, S. Davis, R. L.</w:t>
            </w:r>
          </w:p>
          <w:p w14:paraId="79993CEC" w14:textId="77777777" w:rsidR="002D51BE" w:rsidRDefault="003B320B">
            <w:r>
              <w:t>Roden, D. M. Hedderson, M. M. Giacomini, K. M. Savic, R. M.</w:t>
            </w:r>
          </w:p>
          <w:p w14:paraId="06C332EF" w14:textId="77777777" w:rsidR="002D51BE" w:rsidRDefault="002D51BE"/>
        </w:tc>
        <w:tc>
          <w:tcPr>
            <w:tcW w:w="5044" w:type="dxa"/>
            <w:tcBorders>
              <w:bottom w:val="single" w:sz="4" w:space="0" w:color="auto"/>
            </w:tcBorders>
          </w:tcPr>
          <w:p w14:paraId="09859E6B" w14:textId="77777777" w:rsidR="002D51BE" w:rsidRDefault="003B320B">
            <w:r>
              <w:t>A longitudinal HbA1c model elucidates genes linked to disease progression on metformin</w:t>
            </w:r>
          </w:p>
          <w:p w14:paraId="661B2D0F" w14:textId="77777777" w:rsidR="002D51BE" w:rsidRDefault="002D51BE"/>
        </w:tc>
        <w:tc>
          <w:tcPr>
            <w:tcW w:w="1196" w:type="dxa"/>
            <w:tcBorders>
              <w:bottom w:val="single" w:sz="4" w:space="0" w:color="auto"/>
            </w:tcBorders>
          </w:tcPr>
          <w:p w14:paraId="3B9C8F83" w14:textId="77777777" w:rsidR="002D51BE" w:rsidRDefault="003B320B">
            <w:r>
              <w:rPr>
                <w:rFonts w:hint="eastAsia"/>
              </w:rPr>
              <w:t>201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03A601F" w14:textId="77777777" w:rsidR="002D51BE" w:rsidRDefault="003B320B">
            <w:pPr>
              <w:jc w:val="left"/>
            </w:pPr>
            <w:r>
              <w:t>Clinical Pharmacology &amp; Therapeutics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5A863C55" w14:textId="77777777" w:rsidR="002D51BE" w:rsidRDefault="003B320B">
            <w:r>
              <w:t>Exclud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C57620" w14:textId="77777777" w:rsidR="002D51BE" w:rsidRDefault="003B320B">
            <w:r>
              <w:t>Unrelated outcomes</w:t>
            </w:r>
          </w:p>
          <w:p w14:paraId="34518B68" w14:textId="77777777" w:rsidR="002D51BE" w:rsidRDefault="002D51BE"/>
        </w:tc>
      </w:tr>
      <w:tr w:rsidR="002D51BE" w14:paraId="717CBD2F" w14:textId="77777777">
        <w:trPr>
          <w:trHeight w:val="2276"/>
        </w:trPr>
        <w:tc>
          <w:tcPr>
            <w:tcW w:w="595" w:type="dxa"/>
            <w:tcBorders>
              <w:top w:val="single" w:sz="4" w:space="0" w:color="auto"/>
            </w:tcBorders>
          </w:tcPr>
          <w:p w14:paraId="29D75897" w14:textId="77777777" w:rsidR="002D51BE" w:rsidRDefault="003B320B">
            <w:r>
              <w:rPr>
                <w:rFonts w:hint="eastAsia"/>
              </w:rPr>
              <w:lastRenderedPageBreak/>
              <w:t>11</w:t>
            </w:r>
          </w:p>
        </w:tc>
        <w:tc>
          <w:tcPr>
            <w:tcW w:w="3338" w:type="dxa"/>
            <w:tcBorders>
              <w:top w:val="single" w:sz="4" w:space="0" w:color="auto"/>
            </w:tcBorders>
          </w:tcPr>
          <w:p w14:paraId="456E644F" w14:textId="77777777" w:rsidR="002D51BE" w:rsidRDefault="003B320B">
            <w:r>
              <w:t>Hosseyni-Talei, S. R. Mahrooz, A. Hashemi-Soteh, M. B.</w:t>
            </w:r>
          </w:p>
          <w:p w14:paraId="370B012B" w14:textId="77777777" w:rsidR="002D51BE" w:rsidRDefault="003B320B">
            <w:r>
              <w:t>Ghaffari-Cherati, M. Alizadeh, A.</w:t>
            </w:r>
          </w:p>
          <w:p w14:paraId="3C3899A0" w14:textId="77777777" w:rsidR="002D51BE" w:rsidRDefault="002D51BE"/>
        </w:tc>
        <w:tc>
          <w:tcPr>
            <w:tcW w:w="5044" w:type="dxa"/>
            <w:tcBorders>
              <w:top w:val="single" w:sz="4" w:space="0" w:color="auto"/>
            </w:tcBorders>
          </w:tcPr>
          <w:p w14:paraId="626A6225" w14:textId="77777777" w:rsidR="002D51BE" w:rsidRDefault="003B320B">
            <w:r>
              <w:t>Association between the synonymous variant organic cation transporter 3 (OCT3)-1233G&gt;A and the glycemic response following metformin therapy i</w:t>
            </w:r>
            <w:r>
              <w:t>n patients with type 2 diabetes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2644092C" w14:textId="77777777" w:rsidR="002D51BE" w:rsidRDefault="003B320B">
            <w:r>
              <w:rPr>
                <w:rFonts w:hint="eastAsia"/>
              </w:rPr>
              <w:t>201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B20ADC2" w14:textId="77777777" w:rsidR="002D51BE" w:rsidRDefault="003B320B">
            <w:pPr>
              <w:jc w:val="left"/>
            </w:pPr>
            <w:r>
              <w:t>Iranian Journal of Basic Medical Science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FB6BDF9" w14:textId="77777777" w:rsidR="002D51BE" w:rsidRDefault="003B320B">
            <w:r>
              <w:t>Include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A2D2C6" w14:textId="77777777" w:rsidR="002D51BE" w:rsidRDefault="002D51BE"/>
        </w:tc>
      </w:tr>
      <w:tr w:rsidR="002D51BE" w14:paraId="114765FC" w14:textId="77777777">
        <w:trPr>
          <w:trHeight w:val="1957"/>
        </w:trPr>
        <w:tc>
          <w:tcPr>
            <w:tcW w:w="595" w:type="dxa"/>
          </w:tcPr>
          <w:p w14:paraId="5972AA4F" w14:textId="77777777" w:rsidR="002D51BE" w:rsidRDefault="003B320B">
            <w:r>
              <w:rPr>
                <w:rFonts w:hint="eastAsia"/>
              </w:rPr>
              <w:t>12</w:t>
            </w:r>
          </w:p>
        </w:tc>
        <w:tc>
          <w:tcPr>
            <w:tcW w:w="3338" w:type="dxa"/>
          </w:tcPr>
          <w:p w14:paraId="1EFC8AD1" w14:textId="77777777" w:rsidR="002D51BE" w:rsidRDefault="003B320B">
            <w:r>
              <w:t>Hou, W. Zhang, D. Lu, W.</w:t>
            </w:r>
          </w:p>
          <w:p w14:paraId="59663FE7" w14:textId="77777777" w:rsidR="002D51BE" w:rsidRDefault="003B320B">
            <w:r>
              <w:t>Zheng, T. Wan, L. Li, Q. Bao, Y.</w:t>
            </w:r>
          </w:p>
          <w:p w14:paraId="42AE61CD" w14:textId="77777777" w:rsidR="002D51BE" w:rsidRDefault="003B320B">
            <w:r>
              <w:t>Liu, F. Jia, W.</w:t>
            </w:r>
          </w:p>
        </w:tc>
        <w:tc>
          <w:tcPr>
            <w:tcW w:w="5044" w:type="dxa"/>
          </w:tcPr>
          <w:p w14:paraId="36EAC9FE" w14:textId="77777777" w:rsidR="002D51BE" w:rsidRDefault="003B320B">
            <w:r>
              <w:t xml:space="preserve">Polymorphism of organic cation transporter 2 improves glucose-lowering effect of </w:t>
            </w:r>
            <w:r>
              <w:t>metformin via influencing its pharmacokinetics in Chinese type 2 diabetic patients</w:t>
            </w:r>
          </w:p>
        </w:tc>
        <w:tc>
          <w:tcPr>
            <w:tcW w:w="1196" w:type="dxa"/>
          </w:tcPr>
          <w:p w14:paraId="6853EAEA" w14:textId="77777777" w:rsidR="002D51BE" w:rsidRDefault="003B320B">
            <w:r>
              <w:rPr>
                <w:rFonts w:hint="eastAsia"/>
              </w:rPr>
              <w:t>2015</w:t>
            </w:r>
          </w:p>
          <w:p w14:paraId="76680472" w14:textId="77777777" w:rsidR="002D51BE" w:rsidRDefault="002D51BE"/>
        </w:tc>
        <w:tc>
          <w:tcPr>
            <w:tcW w:w="1984" w:type="dxa"/>
          </w:tcPr>
          <w:p w14:paraId="0F7F89C5" w14:textId="77777777" w:rsidR="002D51BE" w:rsidRDefault="003B320B">
            <w:pPr>
              <w:jc w:val="left"/>
            </w:pPr>
            <w:r>
              <w:t>Molecular Diagnosis and Therapy</w:t>
            </w:r>
          </w:p>
        </w:tc>
        <w:tc>
          <w:tcPr>
            <w:tcW w:w="1364" w:type="dxa"/>
          </w:tcPr>
          <w:p w14:paraId="2AD503E3" w14:textId="77777777" w:rsidR="002D51BE" w:rsidRDefault="003B320B">
            <w:r>
              <w:t>Included</w:t>
            </w:r>
          </w:p>
        </w:tc>
        <w:tc>
          <w:tcPr>
            <w:tcW w:w="1418" w:type="dxa"/>
          </w:tcPr>
          <w:p w14:paraId="4902F395" w14:textId="77777777" w:rsidR="002D51BE" w:rsidRDefault="002D51BE"/>
        </w:tc>
      </w:tr>
      <w:tr w:rsidR="002D51BE" w14:paraId="470A9FFE" w14:textId="77777777">
        <w:trPr>
          <w:trHeight w:val="1957"/>
        </w:trPr>
        <w:tc>
          <w:tcPr>
            <w:tcW w:w="595" w:type="dxa"/>
          </w:tcPr>
          <w:p w14:paraId="7B2039A1" w14:textId="77777777" w:rsidR="002D51BE" w:rsidRDefault="003B320B">
            <w:r>
              <w:rPr>
                <w:rFonts w:hint="eastAsia"/>
              </w:rPr>
              <w:t>13</w:t>
            </w:r>
          </w:p>
        </w:tc>
        <w:tc>
          <w:tcPr>
            <w:tcW w:w="3338" w:type="dxa"/>
          </w:tcPr>
          <w:p w14:paraId="1E4FC176" w14:textId="77777777" w:rsidR="002D51BE" w:rsidRDefault="003B320B">
            <w:r>
              <w:t>Kashi, Z. Masoumi, P.</w:t>
            </w:r>
          </w:p>
          <w:p w14:paraId="74BD9BF6" w14:textId="77777777" w:rsidR="002D51BE" w:rsidRDefault="003B320B">
            <w:r>
              <w:t>Mahrooz, A. Hashemi-Soteh, M. B. Bahar, A. Alizadeh, A.</w:t>
            </w:r>
          </w:p>
          <w:p w14:paraId="2915333D" w14:textId="77777777" w:rsidR="002D51BE" w:rsidRDefault="002D51BE"/>
        </w:tc>
        <w:tc>
          <w:tcPr>
            <w:tcW w:w="5044" w:type="dxa"/>
          </w:tcPr>
          <w:p w14:paraId="2D5B8334" w14:textId="77777777" w:rsidR="002D51BE" w:rsidRDefault="003B320B">
            <w:r>
              <w:t xml:space="preserve">The variant organic cation </w:t>
            </w:r>
            <w:r>
              <w:t>transporter 2 (OCT2)-T201M contribute to changes in insulin resistance in patients with type 2 diabetes treated with metformin</w:t>
            </w:r>
          </w:p>
        </w:tc>
        <w:tc>
          <w:tcPr>
            <w:tcW w:w="1196" w:type="dxa"/>
          </w:tcPr>
          <w:p w14:paraId="2AC525C7" w14:textId="77777777" w:rsidR="002D51BE" w:rsidRDefault="003B320B">
            <w:r>
              <w:rPr>
                <w:rFonts w:hint="eastAsia"/>
              </w:rPr>
              <w:t>2015</w:t>
            </w:r>
          </w:p>
          <w:p w14:paraId="68470C7F" w14:textId="77777777" w:rsidR="002D51BE" w:rsidRDefault="002D51BE"/>
        </w:tc>
        <w:tc>
          <w:tcPr>
            <w:tcW w:w="1984" w:type="dxa"/>
          </w:tcPr>
          <w:p w14:paraId="08B74FBD" w14:textId="77777777" w:rsidR="002D51BE" w:rsidRDefault="003B320B">
            <w:pPr>
              <w:jc w:val="left"/>
            </w:pPr>
            <w:r>
              <w:t>Diabetes Research and Clinical Practice</w:t>
            </w:r>
          </w:p>
          <w:p w14:paraId="7B7AB2D7" w14:textId="77777777" w:rsidR="002D51BE" w:rsidRDefault="002D51BE"/>
        </w:tc>
        <w:tc>
          <w:tcPr>
            <w:tcW w:w="1364" w:type="dxa"/>
          </w:tcPr>
          <w:p w14:paraId="2D2BD040" w14:textId="77777777" w:rsidR="002D51BE" w:rsidRDefault="003B320B">
            <w:r>
              <w:t>Included</w:t>
            </w:r>
          </w:p>
        </w:tc>
        <w:tc>
          <w:tcPr>
            <w:tcW w:w="1418" w:type="dxa"/>
          </w:tcPr>
          <w:p w14:paraId="04E101B1" w14:textId="77777777" w:rsidR="002D51BE" w:rsidRDefault="002D51BE"/>
        </w:tc>
      </w:tr>
      <w:tr w:rsidR="002D51BE" w14:paraId="4484AA86" w14:textId="77777777">
        <w:trPr>
          <w:trHeight w:val="1957"/>
        </w:trPr>
        <w:tc>
          <w:tcPr>
            <w:tcW w:w="595" w:type="dxa"/>
          </w:tcPr>
          <w:p w14:paraId="7DA8B20E" w14:textId="77777777" w:rsidR="002D51BE" w:rsidRDefault="003B320B">
            <w:r>
              <w:rPr>
                <w:rFonts w:hint="eastAsia"/>
              </w:rPr>
              <w:t>14</w:t>
            </w:r>
          </w:p>
        </w:tc>
        <w:tc>
          <w:tcPr>
            <w:tcW w:w="3338" w:type="dxa"/>
          </w:tcPr>
          <w:p w14:paraId="4BC3BAAC" w14:textId="77777777" w:rsidR="002D51BE" w:rsidRDefault="003B320B">
            <w:r>
              <w:t>Koshy, M. Sethupathy, S. Annamalai, P.T. Renju, V.C. Santha, K.</w:t>
            </w:r>
          </w:p>
        </w:tc>
        <w:tc>
          <w:tcPr>
            <w:tcW w:w="5044" w:type="dxa"/>
          </w:tcPr>
          <w:p w14:paraId="2EDD2E6E" w14:textId="77777777" w:rsidR="002D51BE" w:rsidRDefault="003B320B">
            <w:pPr>
              <w:jc w:val="left"/>
            </w:pPr>
            <w:hyperlink r:id="rId5" w:history="1">
              <w:r>
                <w:t>Association of oct1 gene polymorphism with glycemic status and serum metformin levels in type</w:t>
              </w:r>
              <w:r>
                <w:t xml:space="preserve"> ii diabetes mellitus patients</w:t>
              </w:r>
            </w:hyperlink>
          </w:p>
          <w:p w14:paraId="764AF28C" w14:textId="77777777" w:rsidR="002D51BE" w:rsidRDefault="002D51BE"/>
        </w:tc>
        <w:tc>
          <w:tcPr>
            <w:tcW w:w="1196" w:type="dxa"/>
          </w:tcPr>
          <w:p w14:paraId="3447D4BA" w14:textId="77777777" w:rsidR="002D51BE" w:rsidRDefault="003B320B">
            <w:r>
              <w:rPr>
                <w:rFonts w:hint="eastAsia"/>
              </w:rPr>
              <w:t>2013</w:t>
            </w:r>
          </w:p>
        </w:tc>
        <w:tc>
          <w:tcPr>
            <w:tcW w:w="1984" w:type="dxa"/>
          </w:tcPr>
          <w:p w14:paraId="42B8C4C1" w14:textId="77777777" w:rsidR="002D51BE" w:rsidRDefault="003B320B">
            <w:pPr>
              <w:jc w:val="left"/>
            </w:pPr>
            <w:r>
              <w:t>International Journal of Pharmaceutical Sciences and Research</w:t>
            </w:r>
          </w:p>
        </w:tc>
        <w:tc>
          <w:tcPr>
            <w:tcW w:w="1364" w:type="dxa"/>
          </w:tcPr>
          <w:p w14:paraId="4560EA24" w14:textId="77777777" w:rsidR="002D51BE" w:rsidRDefault="003B320B">
            <w:r>
              <w:t>Included</w:t>
            </w:r>
          </w:p>
        </w:tc>
        <w:tc>
          <w:tcPr>
            <w:tcW w:w="1418" w:type="dxa"/>
          </w:tcPr>
          <w:p w14:paraId="3203529A" w14:textId="77777777" w:rsidR="002D51BE" w:rsidRDefault="002D51BE"/>
        </w:tc>
      </w:tr>
      <w:tr w:rsidR="002D51BE" w14:paraId="68D8F053" w14:textId="77777777">
        <w:trPr>
          <w:trHeight w:val="1957"/>
        </w:trPr>
        <w:tc>
          <w:tcPr>
            <w:tcW w:w="595" w:type="dxa"/>
          </w:tcPr>
          <w:p w14:paraId="308EA295" w14:textId="77777777" w:rsidR="002D51BE" w:rsidRDefault="003B320B">
            <w:r>
              <w:rPr>
                <w:rFonts w:hint="eastAsia"/>
              </w:rPr>
              <w:t>15</w:t>
            </w:r>
          </w:p>
        </w:tc>
        <w:tc>
          <w:tcPr>
            <w:tcW w:w="3338" w:type="dxa"/>
          </w:tcPr>
          <w:p w14:paraId="6B00080A" w14:textId="77777777" w:rsidR="002D51BE" w:rsidRDefault="003B320B">
            <w:r>
              <w:t>Klen, J. Goričar, K. Janež, A.</w:t>
            </w:r>
          </w:p>
          <w:p w14:paraId="7B4166A2" w14:textId="77777777" w:rsidR="002D51BE" w:rsidRDefault="003B320B">
            <w:r>
              <w:t>Dolžan, V.</w:t>
            </w:r>
          </w:p>
          <w:p w14:paraId="170B5090" w14:textId="77777777" w:rsidR="002D51BE" w:rsidRDefault="002D51BE"/>
        </w:tc>
        <w:tc>
          <w:tcPr>
            <w:tcW w:w="5044" w:type="dxa"/>
          </w:tcPr>
          <w:p w14:paraId="281E5398" w14:textId="77777777" w:rsidR="002D51BE" w:rsidRDefault="003B320B">
            <w:r>
              <w:t xml:space="preserve">The role of genetic factors and kidney and liver </w:t>
            </w:r>
            <w:r>
              <w:t>function in glycemic control in type 2 diabetes patients on long-term metformin and sulphonylurea cotreatmen</w:t>
            </w:r>
          </w:p>
        </w:tc>
        <w:tc>
          <w:tcPr>
            <w:tcW w:w="1196" w:type="dxa"/>
          </w:tcPr>
          <w:p w14:paraId="2E79B94C" w14:textId="77777777" w:rsidR="002D51BE" w:rsidRDefault="003B320B">
            <w:r>
              <w:rPr>
                <w:rFonts w:hint="eastAsia"/>
              </w:rPr>
              <w:t>2014</w:t>
            </w:r>
          </w:p>
        </w:tc>
        <w:tc>
          <w:tcPr>
            <w:tcW w:w="1984" w:type="dxa"/>
          </w:tcPr>
          <w:p w14:paraId="0EC6729A" w14:textId="77777777" w:rsidR="002D51BE" w:rsidRDefault="003B320B">
            <w:pPr>
              <w:jc w:val="left"/>
            </w:pPr>
            <w:r>
              <w:t>BioMed</w:t>
            </w:r>
            <w:r>
              <w:rPr>
                <w:rFonts w:hint="eastAsia"/>
              </w:rPr>
              <w:t xml:space="preserve">  </w:t>
            </w:r>
            <w:r>
              <w:t>Research International</w:t>
            </w:r>
          </w:p>
        </w:tc>
        <w:tc>
          <w:tcPr>
            <w:tcW w:w="1364" w:type="dxa"/>
          </w:tcPr>
          <w:p w14:paraId="6E273730" w14:textId="77777777" w:rsidR="002D51BE" w:rsidRDefault="003B320B">
            <w:r>
              <w:t>Excluded</w:t>
            </w:r>
          </w:p>
        </w:tc>
        <w:tc>
          <w:tcPr>
            <w:tcW w:w="1418" w:type="dxa"/>
          </w:tcPr>
          <w:p w14:paraId="717D23F2" w14:textId="77777777" w:rsidR="002D51BE" w:rsidRDefault="003B320B">
            <w:r>
              <w:t>Drug combination</w:t>
            </w:r>
          </w:p>
        </w:tc>
      </w:tr>
      <w:tr w:rsidR="002D51BE" w14:paraId="42F3A3B1" w14:textId="77777777">
        <w:trPr>
          <w:trHeight w:val="1957"/>
        </w:trPr>
        <w:tc>
          <w:tcPr>
            <w:tcW w:w="595" w:type="dxa"/>
          </w:tcPr>
          <w:p w14:paraId="65889244" w14:textId="77777777" w:rsidR="002D51BE" w:rsidRDefault="003B320B">
            <w:r>
              <w:rPr>
                <w:rFonts w:hint="eastAsia"/>
              </w:rPr>
              <w:t>16</w:t>
            </w:r>
          </w:p>
        </w:tc>
        <w:tc>
          <w:tcPr>
            <w:tcW w:w="3338" w:type="dxa"/>
          </w:tcPr>
          <w:p w14:paraId="43602D0B" w14:textId="77777777" w:rsidR="002D51BE" w:rsidRDefault="003B320B">
            <w:pPr>
              <w:jc w:val="left"/>
            </w:pPr>
            <w:r>
              <w:t>Mahrooz, A. Parsanasab, H.</w:t>
            </w:r>
          </w:p>
          <w:p w14:paraId="5BACDFE1" w14:textId="77777777" w:rsidR="002D51BE" w:rsidRDefault="003B320B">
            <w:pPr>
              <w:jc w:val="left"/>
            </w:pPr>
            <w:r>
              <w:t>Hashemi-Soteh,</w:t>
            </w:r>
            <w:r>
              <w:rPr>
                <w:rFonts w:hint="eastAsia"/>
              </w:rPr>
              <w:t xml:space="preserve"> </w:t>
            </w:r>
            <w:r>
              <w:t>M. B. Kashi, Z. Bahar, A. Alizadeh, A.</w:t>
            </w:r>
          </w:p>
          <w:p w14:paraId="12158F43" w14:textId="77777777" w:rsidR="002D51BE" w:rsidRDefault="003B320B">
            <w:pPr>
              <w:jc w:val="left"/>
            </w:pPr>
            <w:r>
              <w:t>Mozayeni, M.</w:t>
            </w:r>
          </w:p>
        </w:tc>
        <w:tc>
          <w:tcPr>
            <w:tcW w:w="5044" w:type="dxa"/>
          </w:tcPr>
          <w:p w14:paraId="6025AC9E" w14:textId="77777777" w:rsidR="002D51BE" w:rsidRDefault="003B320B">
            <w:r>
              <w:t>The role of clinical response to metformin in patients newly diagnosed with type 2 diabetes: a monotherapy study</w:t>
            </w:r>
          </w:p>
          <w:p w14:paraId="205C1AD8" w14:textId="77777777" w:rsidR="002D51BE" w:rsidRDefault="002D51BE"/>
        </w:tc>
        <w:tc>
          <w:tcPr>
            <w:tcW w:w="1196" w:type="dxa"/>
          </w:tcPr>
          <w:p w14:paraId="087E8419" w14:textId="77777777" w:rsidR="002D51BE" w:rsidRDefault="003B320B">
            <w:r>
              <w:rPr>
                <w:rFonts w:hint="eastAsia"/>
              </w:rPr>
              <w:t>2015</w:t>
            </w:r>
          </w:p>
          <w:p w14:paraId="789E6C53" w14:textId="77777777" w:rsidR="002D51BE" w:rsidRDefault="002D51BE"/>
        </w:tc>
        <w:tc>
          <w:tcPr>
            <w:tcW w:w="1984" w:type="dxa"/>
          </w:tcPr>
          <w:p w14:paraId="70AEA3A9" w14:textId="77777777" w:rsidR="002D51BE" w:rsidRDefault="003B320B">
            <w:pPr>
              <w:jc w:val="left"/>
            </w:pPr>
            <w:r>
              <w:t>Clinical and Experimental Medicine</w:t>
            </w:r>
          </w:p>
        </w:tc>
        <w:tc>
          <w:tcPr>
            <w:tcW w:w="1364" w:type="dxa"/>
          </w:tcPr>
          <w:p w14:paraId="76C97FCE" w14:textId="77777777" w:rsidR="002D51BE" w:rsidRDefault="003B320B">
            <w:r>
              <w:t>Included</w:t>
            </w:r>
          </w:p>
        </w:tc>
        <w:tc>
          <w:tcPr>
            <w:tcW w:w="1418" w:type="dxa"/>
          </w:tcPr>
          <w:p w14:paraId="2B38F3F4" w14:textId="77777777" w:rsidR="002D51BE" w:rsidRDefault="002D51BE"/>
        </w:tc>
      </w:tr>
      <w:tr w:rsidR="002D51BE" w14:paraId="320D78C0" w14:textId="77777777">
        <w:trPr>
          <w:trHeight w:val="1957"/>
        </w:trPr>
        <w:tc>
          <w:tcPr>
            <w:tcW w:w="595" w:type="dxa"/>
          </w:tcPr>
          <w:p w14:paraId="17DBA527" w14:textId="77777777" w:rsidR="002D51BE" w:rsidRDefault="003B320B">
            <w:r>
              <w:rPr>
                <w:rFonts w:hint="eastAsia"/>
              </w:rPr>
              <w:t>17</w:t>
            </w:r>
          </w:p>
        </w:tc>
        <w:tc>
          <w:tcPr>
            <w:tcW w:w="3338" w:type="dxa"/>
          </w:tcPr>
          <w:p w14:paraId="605B9990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Marta, M. Sánchez-Pozos, K.</w:t>
            </w:r>
          </w:p>
          <w:p w14:paraId="351F25B2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Jaimes-Santoyo, J.</w:t>
            </w:r>
          </w:p>
          <w:p w14:paraId="06F5E539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Monroy-Escutia, J.</w:t>
            </w:r>
          </w:p>
          <w:p w14:paraId="22678118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Rivera-Santiago, C.de</w:t>
            </w:r>
            <w:r w:rsidRPr="00220C94">
              <w:rPr>
                <w:rFonts w:hint="eastAsia"/>
                <w:lang w:val="fr-FR"/>
              </w:rPr>
              <w:t xml:space="preserve"> </w:t>
            </w:r>
            <w:r w:rsidRPr="00220C94">
              <w:rPr>
                <w:lang w:val="fr-FR"/>
              </w:rPr>
              <w:t>Los Ángeles</w:t>
            </w:r>
            <w:r w:rsidRPr="00220C94">
              <w:rPr>
                <w:rFonts w:hint="eastAsia"/>
                <w:lang w:val="fr-FR"/>
              </w:rPr>
              <w:t xml:space="preserve"> </w:t>
            </w:r>
            <w:r w:rsidRPr="00220C94">
              <w:rPr>
                <w:lang w:val="fr-FR"/>
              </w:rPr>
              <w:t>Granados-Silvestre, M. Ortiz-López, M. G.</w:t>
            </w:r>
          </w:p>
        </w:tc>
        <w:tc>
          <w:tcPr>
            <w:tcW w:w="5044" w:type="dxa"/>
          </w:tcPr>
          <w:p w14:paraId="77D030D6" w14:textId="77777777" w:rsidR="002D51BE" w:rsidRDefault="003B320B">
            <w:r>
              <w:t>Pharmacogenetic evaluation of metformin and Sulphonylurea response in Mexican mestizos with type 2 diabetes</w:t>
            </w:r>
          </w:p>
        </w:tc>
        <w:tc>
          <w:tcPr>
            <w:tcW w:w="1196" w:type="dxa"/>
          </w:tcPr>
          <w:p w14:paraId="08EE67A6" w14:textId="77777777" w:rsidR="002D51BE" w:rsidRDefault="003B320B">
            <w:r>
              <w:rPr>
                <w:rFonts w:hint="eastAsia"/>
              </w:rPr>
              <w:t>2020</w:t>
            </w:r>
          </w:p>
        </w:tc>
        <w:tc>
          <w:tcPr>
            <w:tcW w:w="1984" w:type="dxa"/>
          </w:tcPr>
          <w:p w14:paraId="3D0AFFFB" w14:textId="77777777" w:rsidR="002D51BE" w:rsidRDefault="003B320B">
            <w:pPr>
              <w:jc w:val="left"/>
            </w:pPr>
            <w:r>
              <w:t>Current Drug</w:t>
            </w:r>
            <w:r>
              <w:rPr>
                <w:rFonts w:hint="eastAsia"/>
              </w:rPr>
              <w:t xml:space="preserve"> </w:t>
            </w:r>
            <w:r>
              <w:t>Metabolism</w:t>
            </w:r>
          </w:p>
        </w:tc>
        <w:tc>
          <w:tcPr>
            <w:tcW w:w="1364" w:type="dxa"/>
          </w:tcPr>
          <w:p w14:paraId="6A0B0E42" w14:textId="77777777" w:rsidR="002D51BE" w:rsidRDefault="003B320B">
            <w:r>
              <w:t>Included</w:t>
            </w:r>
          </w:p>
        </w:tc>
        <w:tc>
          <w:tcPr>
            <w:tcW w:w="1418" w:type="dxa"/>
          </w:tcPr>
          <w:p w14:paraId="452EDE28" w14:textId="77777777" w:rsidR="002D51BE" w:rsidRDefault="002D51BE"/>
        </w:tc>
      </w:tr>
      <w:tr w:rsidR="002D51BE" w14:paraId="7ECF7C3E" w14:textId="77777777">
        <w:trPr>
          <w:trHeight w:val="1384"/>
        </w:trPr>
        <w:tc>
          <w:tcPr>
            <w:tcW w:w="595" w:type="dxa"/>
          </w:tcPr>
          <w:p w14:paraId="49DE3DE2" w14:textId="77777777" w:rsidR="002D51BE" w:rsidRDefault="003B320B">
            <w:r>
              <w:rPr>
                <w:rFonts w:hint="eastAsia"/>
              </w:rPr>
              <w:t>18</w:t>
            </w:r>
          </w:p>
        </w:tc>
        <w:tc>
          <w:tcPr>
            <w:tcW w:w="3338" w:type="dxa"/>
          </w:tcPr>
          <w:p w14:paraId="6DF8E2A9" w14:textId="77777777" w:rsidR="002D51BE" w:rsidRDefault="003B320B">
            <w:pPr>
              <w:jc w:val="left"/>
            </w:pPr>
            <w:r>
              <w:t>Moeez, S. Riaz, S. Masood, N.</w:t>
            </w:r>
          </w:p>
          <w:p w14:paraId="001C6C41" w14:textId="77777777" w:rsidR="002D51BE" w:rsidRDefault="003B320B">
            <w:pPr>
              <w:jc w:val="left"/>
            </w:pPr>
            <w:r>
              <w:t>Kanwal, N. Arif, M. A. Niazi, R. Khalid, S.</w:t>
            </w:r>
          </w:p>
          <w:p w14:paraId="5D719AA8" w14:textId="77777777" w:rsidR="002D51BE" w:rsidRDefault="002D51BE">
            <w:pPr>
              <w:jc w:val="left"/>
            </w:pPr>
          </w:p>
        </w:tc>
        <w:tc>
          <w:tcPr>
            <w:tcW w:w="5044" w:type="dxa"/>
          </w:tcPr>
          <w:p w14:paraId="6A46FCD7" w14:textId="77777777" w:rsidR="002D51BE" w:rsidRDefault="003B320B">
            <w:pPr>
              <w:jc w:val="left"/>
            </w:pPr>
            <w:r>
              <w:t>Evaluation of the rs3088442 G&gt;A</w:t>
            </w:r>
            <w:r>
              <w:rPr>
                <w:rFonts w:hint="eastAsia"/>
              </w:rPr>
              <w:t xml:space="preserve"> </w:t>
            </w:r>
            <w:r>
              <w:t>SLC22A3 gene polymorphism and the role of microRNA 147 in groups of adult Pakistani populations with type 2 diabetes in response to metformin</w:t>
            </w:r>
            <w:r>
              <w:rPr>
                <w:rFonts w:hint="eastAsia"/>
              </w:rPr>
              <w:t>.</w:t>
            </w:r>
          </w:p>
        </w:tc>
        <w:tc>
          <w:tcPr>
            <w:tcW w:w="1196" w:type="dxa"/>
          </w:tcPr>
          <w:p w14:paraId="405EBC37" w14:textId="77777777" w:rsidR="002D51BE" w:rsidRDefault="003B320B">
            <w:r>
              <w:rPr>
                <w:rFonts w:hint="eastAsia"/>
              </w:rPr>
              <w:t>2019</w:t>
            </w:r>
          </w:p>
          <w:p w14:paraId="0D676A57" w14:textId="77777777" w:rsidR="002D51BE" w:rsidRDefault="002D51BE"/>
        </w:tc>
        <w:tc>
          <w:tcPr>
            <w:tcW w:w="1984" w:type="dxa"/>
          </w:tcPr>
          <w:p w14:paraId="536755B5" w14:textId="77777777" w:rsidR="002D51BE" w:rsidRDefault="003B320B">
            <w:pPr>
              <w:jc w:val="left"/>
            </w:pPr>
            <w:r>
              <w:t>Canadian journal of diabetes</w:t>
            </w:r>
          </w:p>
        </w:tc>
        <w:tc>
          <w:tcPr>
            <w:tcW w:w="1364" w:type="dxa"/>
          </w:tcPr>
          <w:p w14:paraId="3E4FF33F" w14:textId="77777777" w:rsidR="002D51BE" w:rsidRDefault="003B320B">
            <w:r>
              <w:t>Included</w:t>
            </w:r>
          </w:p>
        </w:tc>
        <w:tc>
          <w:tcPr>
            <w:tcW w:w="1418" w:type="dxa"/>
          </w:tcPr>
          <w:p w14:paraId="1C338058" w14:textId="77777777" w:rsidR="002D51BE" w:rsidRDefault="002D51BE"/>
        </w:tc>
      </w:tr>
      <w:tr w:rsidR="002D51BE" w14:paraId="69FC6205" w14:textId="77777777">
        <w:trPr>
          <w:trHeight w:val="1347"/>
        </w:trPr>
        <w:tc>
          <w:tcPr>
            <w:tcW w:w="595" w:type="dxa"/>
          </w:tcPr>
          <w:p w14:paraId="78DE5347" w14:textId="77777777" w:rsidR="002D51BE" w:rsidRDefault="003B320B">
            <w:r>
              <w:rPr>
                <w:rFonts w:hint="eastAsia"/>
              </w:rPr>
              <w:t>19</w:t>
            </w:r>
          </w:p>
        </w:tc>
        <w:tc>
          <w:tcPr>
            <w:tcW w:w="3338" w:type="dxa"/>
          </w:tcPr>
          <w:p w14:paraId="042DB545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Moeez, S. Khalid, Z. Jalil, F.</w:t>
            </w:r>
          </w:p>
          <w:p w14:paraId="688FCFE3" w14:textId="77777777" w:rsidR="002D51BE" w:rsidRDefault="003B320B">
            <w:pPr>
              <w:jc w:val="left"/>
            </w:pPr>
            <w:r>
              <w:t>Irfan, M. Ismail, M. Arif, M. A.</w:t>
            </w:r>
          </w:p>
          <w:p w14:paraId="70271DAA" w14:textId="77777777" w:rsidR="002D51BE" w:rsidRDefault="003B320B">
            <w:pPr>
              <w:jc w:val="left"/>
            </w:pPr>
            <w:r>
              <w:t>Niazi, R. Khalid, S.</w:t>
            </w:r>
          </w:p>
        </w:tc>
        <w:tc>
          <w:tcPr>
            <w:tcW w:w="5044" w:type="dxa"/>
          </w:tcPr>
          <w:p w14:paraId="27A9F9AC" w14:textId="77777777" w:rsidR="002D51BE" w:rsidRDefault="003B320B">
            <w:pPr>
              <w:jc w:val="left"/>
            </w:pPr>
            <w:r>
              <w:t>Effects</w:t>
            </w:r>
            <w:r>
              <w:rPr>
                <w:rFonts w:hint="eastAsia"/>
              </w:rPr>
              <w:t xml:space="preserve"> </w:t>
            </w:r>
            <w:r>
              <w:t>of SLC22A2 (rs201919874) and SLC47A2 (rs138244461) genetic variants on</w:t>
            </w:r>
            <w:r>
              <w:rPr>
                <w:rFonts w:hint="eastAsia"/>
              </w:rPr>
              <w:t xml:space="preserve"> </w:t>
            </w:r>
            <w:r>
              <w:t xml:space="preserve">metformin pharmacokinetics in Pakistani T2DM </w:t>
            </w:r>
            <w:r>
              <w:t>patients</w:t>
            </w:r>
          </w:p>
        </w:tc>
        <w:tc>
          <w:tcPr>
            <w:tcW w:w="1196" w:type="dxa"/>
          </w:tcPr>
          <w:p w14:paraId="3EDBF927" w14:textId="77777777" w:rsidR="002D51BE" w:rsidRDefault="003B320B">
            <w:r>
              <w:rPr>
                <w:rFonts w:hint="eastAsia"/>
              </w:rPr>
              <w:t>2019</w:t>
            </w:r>
          </w:p>
          <w:p w14:paraId="17F21374" w14:textId="77777777" w:rsidR="002D51BE" w:rsidRDefault="002D51BE"/>
        </w:tc>
        <w:tc>
          <w:tcPr>
            <w:tcW w:w="1984" w:type="dxa"/>
          </w:tcPr>
          <w:p w14:paraId="3CE10B27" w14:textId="77777777" w:rsidR="002D51BE" w:rsidRDefault="003B320B">
            <w:pPr>
              <w:jc w:val="left"/>
            </w:pPr>
            <w:r>
              <w:t>Journal of Pakistan Medical Association</w:t>
            </w:r>
          </w:p>
        </w:tc>
        <w:tc>
          <w:tcPr>
            <w:tcW w:w="1364" w:type="dxa"/>
          </w:tcPr>
          <w:p w14:paraId="2075B1FC" w14:textId="77777777" w:rsidR="002D51BE" w:rsidRDefault="003B320B">
            <w:r>
              <w:rPr>
                <w:rFonts w:hint="eastAsia"/>
              </w:rPr>
              <w:t>Ex</w:t>
            </w:r>
            <w:r>
              <w:t>cluded</w:t>
            </w:r>
          </w:p>
        </w:tc>
        <w:tc>
          <w:tcPr>
            <w:tcW w:w="1418" w:type="dxa"/>
          </w:tcPr>
          <w:p w14:paraId="5E39C9B7" w14:textId="77777777" w:rsidR="002D51BE" w:rsidRDefault="003B320B">
            <w:bookmarkStart w:id="0" w:name="OLE_LINK1"/>
            <w:r>
              <w:t>Drug combination</w:t>
            </w:r>
            <w:bookmarkEnd w:id="0"/>
          </w:p>
        </w:tc>
      </w:tr>
      <w:tr w:rsidR="002D51BE" w14:paraId="68B94FBC" w14:textId="77777777">
        <w:trPr>
          <w:trHeight w:val="1610"/>
        </w:trPr>
        <w:tc>
          <w:tcPr>
            <w:tcW w:w="595" w:type="dxa"/>
          </w:tcPr>
          <w:p w14:paraId="12495347" w14:textId="77777777" w:rsidR="002D51BE" w:rsidRDefault="003B320B">
            <w:r>
              <w:rPr>
                <w:rFonts w:hint="eastAsia"/>
              </w:rPr>
              <w:t>20</w:t>
            </w:r>
          </w:p>
        </w:tc>
        <w:tc>
          <w:tcPr>
            <w:tcW w:w="3338" w:type="dxa"/>
          </w:tcPr>
          <w:p w14:paraId="220C8F21" w14:textId="77777777" w:rsidR="002D51BE" w:rsidRDefault="003B320B">
            <w:pPr>
              <w:jc w:val="left"/>
            </w:pPr>
            <w:r>
              <w:t>Gomaa, MH. Alaa, A. M. Gamal, T. Dina, S. Randa, F. S. Manal, E. H.</w:t>
            </w:r>
          </w:p>
        </w:tc>
        <w:tc>
          <w:tcPr>
            <w:tcW w:w="5044" w:type="dxa"/>
          </w:tcPr>
          <w:p w14:paraId="56DBB1A4" w14:textId="77777777" w:rsidR="002D51BE" w:rsidRDefault="003B320B">
            <w:pPr>
              <w:jc w:val="left"/>
            </w:pPr>
            <w:r>
              <w:t>A common 5′-UTR variant in MATE2-K is associated with poor response to metformin</w:t>
            </w:r>
          </w:p>
        </w:tc>
        <w:tc>
          <w:tcPr>
            <w:tcW w:w="1196" w:type="dxa"/>
          </w:tcPr>
          <w:p w14:paraId="453AB373" w14:textId="77777777" w:rsidR="002D51BE" w:rsidRDefault="003B320B">
            <w:r>
              <w:rPr>
                <w:rFonts w:hint="eastAsia"/>
              </w:rPr>
              <w:t>2018</w:t>
            </w:r>
          </w:p>
        </w:tc>
        <w:tc>
          <w:tcPr>
            <w:tcW w:w="1984" w:type="dxa"/>
          </w:tcPr>
          <w:p w14:paraId="78031891" w14:textId="77777777" w:rsidR="002D51BE" w:rsidRDefault="003B320B">
            <w:pPr>
              <w:jc w:val="left"/>
            </w:pPr>
            <w:r>
              <w:t>Biomedical and Pharmacology Journal</w:t>
            </w:r>
          </w:p>
        </w:tc>
        <w:tc>
          <w:tcPr>
            <w:tcW w:w="1364" w:type="dxa"/>
          </w:tcPr>
          <w:p w14:paraId="29D2720E" w14:textId="77777777" w:rsidR="002D51BE" w:rsidRDefault="003B320B">
            <w:r>
              <w:rPr>
                <w:rFonts w:hint="eastAsia"/>
              </w:rPr>
              <w:t>Included</w:t>
            </w:r>
          </w:p>
        </w:tc>
        <w:tc>
          <w:tcPr>
            <w:tcW w:w="1418" w:type="dxa"/>
          </w:tcPr>
          <w:p w14:paraId="096E54D6" w14:textId="77777777" w:rsidR="002D51BE" w:rsidRDefault="002D51BE"/>
        </w:tc>
      </w:tr>
      <w:tr w:rsidR="002D51BE" w14:paraId="68ADDD99" w14:textId="77777777">
        <w:trPr>
          <w:trHeight w:val="1280"/>
        </w:trPr>
        <w:tc>
          <w:tcPr>
            <w:tcW w:w="595" w:type="dxa"/>
            <w:tcBorders>
              <w:bottom w:val="single" w:sz="4" w:space="0" w:color="auto"/>
            </w:tcBorders>
          </w:tcPr>
          <w:p w14:paraId="2834CFC4" w14:textId="77777777" w:rsidR="002D51BE" w:rsidRDefault="003B320B">
            <w:r>
              <w:rPr>
                <w:rFonts w:hint="eastAsia"/>
              </w:rPr>
              <w:t>21</w:t>
            </w:r>
          </w:p>
        </w:tc>
        <w:tc>
          <w:tcPr>
            <w:tcW w:w="3338" w:type="dxa"/>
            <w:tcBorders>
              <w:bottom w:val="single" w:sz="4" w:space="0" w:color="auto"/>
            </w:tcBorders>
          </w:tcPr>
          <w:p w14:paraId="0D135E55" w14:textId="77777777" w:rsidR="002D51BE" w:rsidRDefault="003B320B">
            <w:pPr>
              <w:jc w:val="left"/>
            </w:pPr>
            <w:r>
              <w:t>Naja, K</w:t>
            </w:r>
            <w:r>
              <w:rPr>
                <w:rFonts w:hint="eastAsia"/>
              </w:rPr>
              <w:t>.</w:t>
            </w:r>
            <w:r>
              <w:t xml:space="preserve"> EI Shamieh, S.</w:t>
            </w:r>
          </w:p>
          <w:p w14:paraId="3B16AB56" w14:textId="77777777" w:rsidR="002D51BE" w:rsidRDefault="003B320B">
            <w:pPr>
              <w:jc w:val="left"/>
            </w:pPr>
            <w:r>
              <w:t>Fakhoury, R.</w:t>
            </w:r>
          </w:p>
          <w:p w14:paraId="6FB7CE84" w14:textId="77777777" w:rsidR="002D51BE" w:rsidRDefault="002D51BE">
            <w:pPr>
              <w:jc w:val="left"/>
            </w:pPr>
          </w:p>
          <w:p w14:paraId="797A9AB5" w14:textId="77777777" w:rsidR="002D51BE" w:rsidRDefault="002D51BE"/>
        </w:tc>
        <w:tc>
          <w:tcPr>
            <w:tcW w:w="5044" w:type="dxa"/>
            <w:tcBorders>
              <w:bottom w:val="single" w:sz="4" w:space="0" w:color="auto"/>
            </w:tcBorders>
          </w:tcPr>
          <w:p w14:paraId="6F8DFC39" w14:textId="77777777" w:rsidR="002D51BE" w:rsidRDefault="003B320B">
            <w:pPr>
              <w:jc w:val="left"/>
            </w:pPr>
            <w:r>
              <w:t>rs622342A&gt;C in SLC22A1 is associated with metformin pharmacokinetics and glycemic response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35121B42" w14:textId="77777777" w:rsidR="002D51BE" w:rsidRDefault="003B320B">
            <w:r>
              <w:rPr>
                <w:rFonts w:hint="eastAsia"/>
              </w:rPr>
              <w:t>201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2AC72E5" w14:textId="77777777" w:rsidR="002D51BE" w:rsidRDefault="003B320B">
            <w:pPr>
              <w:jc w:val="left"/>
            </w:pPr>
            <w:r>
              <w:t>Drug Metabolism and Pharmacokinetics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7CC06C57" w14:textId="77777777" w:rsidR="002D51BE" w:rsidRDefault="003B320B">
            <w:r>
              <w:t>Includ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094BCC" w14:textId="77777777" w:rsidR="002D51BE" w:rsidRDefault="002D51BE"/>
        </w:tc>
      </w:tr>
      <w:tr w:rsidR="002D51BE" w14:paraId="5AB46FAB" w14:textId="77777777">
        <w:trPr>
          <w:trHeight w:val="1344"/>
        </w:trPr>
        <w:tc>
          <w:tcPr>
            <w:tcW w:w="595" w:type="dxa"/>
            <w:tcBorders>
              <w:top w:val="single" w:sz="4" w:space="0" w:color="auto"/>
            </w:tcBorders>
          </w:tcPr>
          <w:p w14:paraId="711B2699" w14:textId="77777777" w:rsidR="002D51BE" w:rsidRDefault="003B320B">
            <w:r>
              <w:rPr>
                <w:rFonts w:hint="eastAsia"/>
              </w:rPr>
              <w:lastRenderedPageBreak/>
              <w:t>22</w:t>
            </w:r>
          </w:p>
        </w:tc>
        <w:tc>
          <w:tcPr>
            <w:tcW w:w="3338" w:type="dxa"/>
            <w:tcBorders>
              <w:top w:val="single" w:sz="4" w:space="0" w:color="auto"/>
            </w:tcBorders>
          </w:tcPr>
          <w:p w14:paraId="39A4AAA0" w14:textId="77777777" w:rsidR="002D51BE" w:rsidRDefault="003B320B">
            <w:r>
              <w:t xml:space="preserve">Ningrum, V. D. A. </w:t>
            </w:r>
            <w:r>
              <w:t>Ikawati, Z.</w:t>
            </w:r>
          </w:p>
          <w:p w14:paraId="7D329D74" w14:textId="77777777" w:rsidR="002D51BE" w:rsidRDefault="003B320B">
            <w:r>
              <w:t>Sadewa, A. H. Ikhsan, M. R.</w:t>
            </w:r>
          </w:p>
          <w:p w14:paraId="19CF6979" w14:textId="77777777" w:rsidR="002D51BE" w:rsidRDefault="002D51BE"/>
        </w:tc>
        <w:tc>
          <w:tcPr>
            <w:tcW w:w="5044" w:type="dxa"/>
            <w:tcBorders>
              <w:top w:val="single" w:sz="4" w:space="0" w:color="auto"/>
            </w:tcBorders>
          </w:tcPr>
          <w:p w14:paraId="450E0406" w14:textId="77777777" w:rsidR="002D51BE" w:rsidRDefault="003B320B">
            <w:pPr>
              <w:jc w:val="left"/>
            </w:pPr>
            <w:r>
              <w:t>Allele frequencies of two main metformin transporter genes: SLC22A1 rs628031 A&gt;G and SLC47A1 rs2289669 G&gt;A among the javanese population in Indonesia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45BD3571" w14:textId="77777777" w:rsidR="002D51BE" w:rsidRDefault="003B320B">
            <w:r>
              <w:rPr>
                <w:rFonts w:hint="eastAsia"/>
              </w:rPr>
              <w:t>2017</w:t>
            </w:r>
          </w:p>
          <w:p w14:paraId="06B81309" w14:textId="77777777" w:rsidR="002D51BE" w:rsidRDefault="002D51BE"/>
        </w:tc>
        <w:tc>
          <w:tcPr>
            <w:tcW w:w="1984" w:type="dxa"/>
            <w:tcBorders>
              <w:top w:val="single" w:sz="4" w:space="0" w:color="auto"/>
            </w:tcBorders>
          </w:tcPr>
          <w:p w14:paraId="5EBEF1B8" w14:textId="77777777" w:rsidR="002D51BE" w:rsidRDefault="003B320B">
            <w:pPr>
              <w:jc w:val="left"/>
            </w:pPr>
            <w:r>
              <w:t>Current Pharmacogenomics and Personalized Medicine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E4C1B8D" w14:textId="77777777" w:rsidR="002D51BE" w:rsidRDefault="003B320B">
            <w:r>
              <w:t>Exclude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8C9C5CB" w14:textId="77777777" w:rsidR="002D51BE" w:rsidRDefault="003B320B">
            <w:r>
              <w:t>Unrelated outcomes</w:t>
            </w:r>
          </w:p>
          <w:p w14:paraId="5FB5C0DB" w14:textId="77777777" w:rsidR="002D51BE" w:rsidRDefault="002D51BE"/>
        </w:tc>
      </w:tr>
      <w:tr w:rsidR="002D51BE" w14:paraId="0D81E62F" w14:textId="77777777">
        <w:trPr>
          <w:trHeight w:val="1578"/>
        </w:trPr>
        <w:tc>
          <w:tcPr>
            <w:tcW w:w="595" w:type="dxa"/>
          </w:tcPr>
          <w:p w14:paraId="572CD25B" w14:textId="77777777" w:rsidR="002D51BE" w:rsidRDefault="003B320B">
            <w:r>
              <w:rPr>
                <w:rFonts w:hint="eastAsia"/>
              </w:rPr>
              <w:t>23</w:t>
            </w:r>
          </w:p>
        </w:tc>
        <w:tc>
          <w:tcPr>
            <w:tcW w:w="3338" w:type="dxa"/>
          </w:tcPr>
          <w:p w14:paraId="6D8EC1BA" w14:textId="77777777" w:rsidR="002D51BE" w:rsidRDefault="003B320B">
            <w:r>
              <w:t>Ningrum, V. D. A.</w:t>
            </w:r>
          </w:p>
          <w:p w14:paraId="18AAE027" w14:textId="77777777" w:rsidR="002D51BE" w:rsidRDefault="003B320B">
            <w:r>
              <w:t>Istikharah, R.</w:t>
            </w:r>
          </w:p>
          <w:p w14:paraId="6E65FB14" w14:textId="77777777" w:rsidR="002D51BE" w:rsidRDefault="003B320B">
            <w:r>
              <w:t>Firmansyah, R.</w:t>
            </w:r>
          </w:p>
          <w:p w14:paraId="595E0FF9" w14:textId="77777777" w:rsidR="002D51BE" w:rsidRDefault="002D51BE"/>
        </w:tc>
        <w:tc>
          <w:tcPr>
            <w:tcW w:w="5044" w:type="dxa"/>
          </w:tcPr>
          <w:p w14:paraId="089797E8" w14:textId="77777777" w:rsidR="002D51BE" w:rsidRDefault="003B320B">
            <w:pPr>
              <w:jc w:val="left"/>
            </w:pPr>
            <w:r>
              <w:t>Allele frequency of SLC22A1 Met420del metformin main transporter encoding gene among javanese-indonesian population</w:t>
            </w:r>
          </w:p>
        </w:tc>
        <w:tc>
          <w:tcPr>
            <w:tcW w:w="1196" w:type="dxa"/>
          </w:tcPr>
          <w:p w14:paraId="3AAB4798" w14:textId="77777777" w:rsidR="002D51BE" w:rsidRDefault="003B320B">
            <w:r>
              <w:rPr>
                <w:rFonts w:hint="eastAsia"/>
              </w:rPr>
              <w:t>2019</w:t>
            </w:r>
          </w:p>
        </w:tc>
        <w:tc>
          <w:tcPr>
            <w:tcW w:w="1984" w:type="dxa"/>
          </w:tcPr>
          <w:p w14:paraId="57E6616B" w14:textId="77777777" w:rsidR="002D51BE" w:rsidRDefault="003B320B">
            <w:pPr>
              <w:jc w:val="left"/>
            </w:pPr>
            <w:r>
              <w:t>Open Access Macedonian Journal of Medical Sciences</w:t>
            </w:r>
          </w:p>
          <w:p w14:paraId="3C341F7C" w14:textId="77777777" w:rsidR="002D51BE" w:rsidRDefault="002D51BE">
            <w:pPr>
              <w:jc w:val="left"/>
            </w:pPr>
          </w:p>
        </w:tc>
        <w:tc>
          <w:tcPr>
            <w:tcW w:w="1364" w:type="dxa"/>
          </w:tcPr>
          <w:p w14:paraId="36A8BB2E" w14:textId="77777777" w:rsidR="002D51BE" w:rsidRDefault="003B320B">
            <w:r>
              <w:t>Excluded</w:t>
            </w:r>
          </w:p>
        </w:tc>
        <w:tc>
          <w:tcPr>
            <w:tcW w:w="1418" w:type="dxa"/>
          </w:tcPr>
          <w:p w14:paraId="0221931B" w14:textId="77777777" w:rsidR="002D51BE" w:rsidRDefault="003B320B">
            <w:r>
              <w:t>Unrelated outcomes</w:t>
            </w:r>
          </w:p>
          <w:p w14:paraId="5D15198C" w14:textId="77777777" w:rsidR="002D51BE" w:rsidRDefault="002D51BE"/>
        </w:tc>
      </w:tr>
      <w:tr w:rsidR="002D51BE" w14:paraId="121A9DC5" w14:textId="77777777">
        <w:trPr>
          <w:trHeight w:val="1957"/>
        </w:trPr>
        <w:tc>
          <w:tcPr>
            <w:tcW w:w="595" w:type="dxa"/>
          </w:tcPr>
          <w:p w14:paraId="4B6846C8" w14:textId="77777777" w:rsidR="002D51BE" w:rsidRDefault="003B320B">
            <w:r>
              <w:rPr>
                <w:rFonts w:hint="eastAsia"/>
              </w:rPr>
              <w:t>24</w:t>
            </w:r>
          </w:p>
        </w:tc>
        <w:tc>
          <w:tcPr>
            <w:tcW w:w="3338" w:type="dxa"/>
          </w:tcPr>
          <w:p w14:paraId="7A7038D9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Ortiz-Lopez, M. G.</w:t>
            </w:r>
          </w:p>
          <w:p w14:paraId="3E41E700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Sanchez-Pozos, K. A.</w:t>
            </w:r>
          </w:p>
          <w:p w14:paraId="0147C2BF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Garcia-Rodriguez, H.</w:t>
            </w:r>
          </w:p>
          <w:p w14:paraId="3906C166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Santoyo, J. J.</w:t>
            </w:r>
          </w:p>
          <w:p w14:paraId="53363FBF" w14:textId="77777777" w:rsidR="002D51BE" w:rsidRDefault="003B320B">
            <w:pPr>
              <w:jc w:val="left"/>
            </w:pPr>
            <w:r>
              <w:t>Peña-Espinoza, B. I.</w:t>
            </w:r>
          </w:p>
          <w:p w14:paraId="63385196" w14:textId="77777777" w:rsidR="002D51BE" w:rsidRDefault="003B320B">
            <w:pPr>
              <w:jc w:val="left"/>
            </w:pPr>
            <w:r>
              <w:t>Granados-Silvestre, M. A.</w:t>
            </w:r>
          </w:p>
          <w:p w14:paraId="029EC11C" w14:textId="77777777" w:rsidR="002D51BE" w:rsidRDefault="003B320B">
            <w:pPr>
              <w:jc w:val="left"/>
            </w:pPr>
            <w:r>
              <w:t>Menjivar, M.</w:t>
            </w:r>
          </w:p>
        </w:tc>
        <w:tc>
          <w:tcPr>
            <w:tcW w:w="5044" w:type="dxa"/>
          </w:tcPr>
          <w:p w14:paraId="1F630BF1" w14:textId="77777777" w:rsidR="002D51BE" w:rsidRDefault="003B320B">
            <w:pPr>
              <w:jc w:val="left"/>
            </w:pPr>
            <w:r>
              <w:t xml:space="preserve">Evaluation of CY2C9 And OCT polymorphisms in response to therapy with </w:t>
            </w:r>
            <w:r>
              <w:t>metformin and sulphonylureas in patients with type 2 diabetes</w:t>
            </w:r>
          </w:p>
          <w:p w14:paraId="35CDDBF2" w14:textId="77777777" w:rsidR="002D51BE" w:rsidRDefault="002D51BE">
            <w:pPr>
              <w:jc w:val="left"/>
            </w:pPr>
          </w:p>
        </w:tc>
        <w:tc>
          <w:tcPr>
            <w:tcW w:w="1196" w:type="dxa"/>
          </w:tcPr>
          <w:p w14:paraId="357B90A8" w14:textId="77777777" w:rsidR="002D51BE" w:rsidRDefault="003B320B">
            <w:r>
              <w:rPr>
                <w:rFonts w:hint="eastAsia"/>
              </w:rPr>
              <w:t>2018</w:t>
            </w:r>
          </w:p>
        </w:tc>
        <w:tc>
          <w:tcPr>
            <w:tcW w:w="1984" w:type="dxa"/>
          </w:tcPr>
          <w:p w14:paraId="60694A48" w14:textId="77777777" w:rsidR="002D51BE" w:rsidRDefault="003B320B">
            <w:pPr>
              <w:jc w:val="left"/>
            </w:pPr>
            <w:r>
              <w:t>Endocrine Reviews</w:t>
            </w:r>
          </w:p>
          <w:p w14:paraId="42539069" w14:textId="77777777" w:rsidR="002D51BE" w:rsidRDefault="002D51BE">
            <w:pPr>
              <w:jc w:val="left"/>
            </w:pPr>
          </w:p>
        </w:tc>
        <w:tc>
          <w:tcPr>
            <w:tcW w:w="1364" w:type="dxa"/>
          </w:tcPr>
          <w:p w14:paraId="1AD7E756" w14:textId="77777777" w:rsidR="002D51BE" w:rsidRDefault="003B320B">
            <w:r>
              <w:rPr>
                <w:rFonts w:hint="eastAsia"/>
              </w:rPr>
              <w:t>Ex</w:t>
            </w:r>
            <w:r>
              <w:t>cluded</w:t>
            </w:r>
          </w:p>
        </w:tc>
        <w:tc>
          <w:tcPr>
            <w:tcW w:w="1418" w:type="dxa"/>
          </w:tcPr>
          <w:p w14:paraId="67D283E4" w14:textId="77777777" w:rsidR="002D51BE" w:rsidRDefault="003B320B">
            <w:r>
              <w:t>Drug combination</w:t>
            </w:r>
          </w:p>
        </w:tc>
      </w:tr>
      <w:tr w:rsidR="002D51BE" w14:paraId="1509EA99" w14:textId="77777777">
        <w:trPr>
          <w:trHeight w:val="1385"/>
        </w:trPr>
        <w:tc>
          <w:tcPr>
            <w:tcW w:w="595" w:type="dxa"/>
          </w:tcPr>
          <w:p w14:paraId="22233D2D" w14:textId="77777777" w:rsidR="002D51BE" w:rsidRDefault="003B320B">
            <w:r>
              <w:rPr>
                <w:rFonts w:hint="eastAsia"/>
              </w:rPr>
              <w:t>25</w:t>
            </w:r>
          </w:p>
        </w:tc>
        <w:tc>
          <w:tcPr>
            <w:tcW w:w="3338" w:type="dxa"/>
          </w:tcPr>
          <w:p w14:paraId="3CEE9A13" w14:textId="77777777" w:rsidR="002D51BE" w:rsidRDefault="003B320B">
            <w:pPr>
              <w:jc w:val="left"/>
            </w:pPr>
            <w:r>
              <w:t>Phani, N. M. Vohra, M. Kakar, A. Adhikari, P. Nagri, S. K.</w:t>
            </w:r>
          </w:p>
          <w:p w14:paraId="2899A39F" w14:textId="77777777" w:rsidR="002D51BE" w:rsidRDefault="003B320B">
            <w:pPr>
              <w:jc w:val="left"/>
            </w:pPr>
            <w:r>
              <w:t>D'Souza, S. C. Umakanth, S.</w:t>
            </w:r>
          </w:p>
          <w:p w14:paraId="2926C0A3" w14:textId="77777777" w:rsidR="002D51BE" w:rsidRDefault="003B320B">
            <w:pPr>
              <w:jc w:val="left"/>
            </w:pPr>
            <w:r>
              <w:t>Satyamoorthy, K. Rai, P. S.</w:t>
            </w:r>
          </w:p>
        </w:tc>
        <w:tc>
          <w:tcPr>
            <w:tcW w:w="5044" w:type="dxa"/>
          </w:tcPr>
          <w:p w14:paraId="4EB8F7B1" w14:textId="77777777" w:rsidR="002D51BE" w:rsidRDefault="003B320B">
            <w:pPr>
              <w:jc w:val="left"/>
            </w:pPr>
            <w:r>
              <w:t xml:space="preserve">Implication of </w:t>
            </w:r>
            <w:r>
              <w:t>critical pharmacokinetic gene variants on therapeutic response to metformin in Type 2 diabetes</w:t>
            </w:r>
          </w:p>
        </w:tc>
        <w:tc>
          <w:tcPr>
            <w:tcW w:w="1196" w:type="dxa"/>
          </w:tcPr>
          <w:p w14:paraId="29033045" w14:textId="77777777" w:rsidR="002D51BE" w:rsidRDefault="003B320B">
            <w:r>
              <w:rPr>
                <w:rFonts w:hint="eastAsia"/>
              </w:rPr>
              <w:t>2018</w:t>
            </w:r>
          </w:p>
          <w:p w14:paraId="7A5FA147" w14:textId="77777777" w:rsidR="002D51BE" w:rsidRDefault="002D51BE"/>
        </w:tc>
        <w:tc>
          <w:tcPr>
            <w:tcW w:w="1984" w:type="dxa"/>
          </w:tcPr>
          <w:p w14:paraId="41BB154F" w14:textId="77777777" w:rsidR="002D51BE" w:rsidRDefault="003B320B">
            <w:pPr>
              <w:jc w:val="left"/>
            </w:pPr>
            <w:r>
              <w:t>Pharmacogenomics</w:t>
            </w:r>
          </w:p>
          <w:p w14:paraId="412D3C8F" w14:textId="77777777" w:rsidR="002D51BE" w:rsidRDefault="002D51BE">
            <w:pPr>
              <w:jc w:val="left"/>
            </w:pPr>
          </w:p>
        </w:tc>
        <w:tc>
          <w:tcPr>
            <w:tcW w:w="1364" w:type="dxa"/>
          </w:tcPr>
          <w:p w14:paraId="7F791103" w14:textId="77777777" w:rsidR="002D51BE" w:rsidRDefault="003B320B">
            <w:r>
              <w:rPr>
                <w:rFonts w:hint="eastAsia"/>
              </w:rPr>
              <w:t>Included</w:t>
            </w:r>
          </w:p>
        </w:tc>
        <w:tc>
          <w:tcPr>
            <w:tcW w:w="1418" w:type="dxa"/>
          </w:tcPr>
          <w:p w14:paraId="628EA2D7" w14:textId="77777777" w:rsidR="002D51BE" w:rsidRDefault="002D51BE"/>
        </w:tc>
      </w:tr>
      <w:tr w:rsidR="002D51BE" w14:paraId="2A482203" w14:textId="77777777">
        <w:trPr>
          <w:trHeight w:val="1957"/>
        </w:trPr>
        <w:tc>
          <w:tcPr>
            <w:tcW w:w="595" w:type="dxa"/>
          </w:tcPr>
          <w:p w14:paraId="3879B6EA" w14:textId="77777777" w:rsidR="002D51BE" w:rsidRDefault="003B320B">
            <w:r>
              <w:rPr>
                <w:rFonts w:hint="eastAsia"/>
              </w:rPr>
              <w:t>26</w:t>
            </w:r>
          </w:p>
        </w:tc>
        <w:tc>
          <w:tcPr>
            <w:tcW w:w="3338" w:type="dxa"/>
          </w:tcPr>
          <w:p w14:paraId="306B05DA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Reséndiz-Abarca, C. A.</w:t>
            </w:r>
          </w:p>
          <w:p w14:paraId="14CC43AE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Flores-Alfaro, E.</w:t>
            </w:r>
          </w:p>
          <w:p w14:paraId="7B4D289F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Suárez-Sánchez, F.</w:t>
            </w:r>
          </w:p>
          <w:p w14:paraId="5A1C67BA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 xml:space="preserve">Cruz, M. Valladares-Salgado, A. Del Carmen </w:t>
            </w:r>
            <w:r w:rsidRPr="00220C94">
              <w:rPr>
                <w:lang w:val="fr-FR"/>
              </w:rPr>
              <w:t>Alarcón-Romero, L. Vázquez-Moreno, M. A.</w:t>
            </w:r>
          </w:p>
          <w:p w14:paraId="0EC4301A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Wacher-Rodarte, N. A.</w:t>
            </w:r>
          </w:p>
          <w:p w14:paraId="17760DA5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Gómez-Zamudio, J. H.</w:t>
            </w:r>
          </w:p>
          <w:p w14:paraId="26F62F43" w14:textId="77777777" w:rsidR="002D51BE" w:rsidRPr="00220C94" w:rsidRDefault="002D51BE">
            <w:pPr>
              <w:jc w:val="left"/>
              <w:rPr>
                <w:lang w:val="fr-FR"/>
              </w:rPr>
            </w:pPr>
          </w:p>
        </w:tc>
        <w:tc>
          <w:tcPr>
            <w:tcW w:w="5044" w:type="dxa"/>
          </w:tcPr>
          <w:p w14:paraId="4D7FD948" w14:textId="77777777" w:rsidR="002D51BE" w:rsidRDefault="003B320B">
            <w:pPr>
              <w:jc w:val="left"/>
            </w:pPr>
            <w:r>
              <w:t>Altered glycemic control associated with polymorphisms in the SLC22A1 (OCT1) gene in a Mexican population with type 2 diabetes mllitus treated with metformin: a cohort stu</w:t>
            </w:r>
            <w:r>
              <w:t>dy</w:t>
            </w:r>
          </w:p>
        </w:tc>
        <w:tc>
          <w:tcPr>
            <w:tcW w:w="1196" w:type="dxa"/>
          </w:tcPr>
          <w:p w14:paraId="3CBF84FC" w14:textId="77777777" w:rsidR="002D51BE" w:rsidRDefault="003B320B">
            <w:r>
              <w:rPr>
                <w:rFonts w:hint="eastAsia"/>
              </w:rPr>
              <w:t>2019</w:t>
            </w:r>
          </w:p>
          <w:p w14:paraId="1A5D8B9E" w14:textId="77777777" w:rsidR="002D51BE" w:rsidRDefault="002D51BE"/>
        </w:tc>
        <w:tc>
          <w:tcPr>
            <w:tcW w:w="1984" w:type="dxa"/>
          </w:tcPr>
          <w:p w14:paraId="11C1FE99" w14:textId="77777777" w:rsidR="002D51BE" w:rsidRDefault="003B320B">
            <w:pPr>
              <w:jc w:val="left"/>
            </w:pPr>
            <w:r>
              <w:t>The Journal of Clinical Pharmacology</w:t>
            </w:r>
          </w:p>
          <w:p w14:paraId="5A50F106" w14:textId="77777777" w:rsidR="002D51BE" w:rsidRDefault="002D51BE">
            <w:pPr>
              <w:jc w:val="left"/>
            </w:pPr>
          </w:p>
        </w:tc>
        <w:tc>
          <w:tcPr>
            <w:tcW w:w="1364" w:type="dxa"/>
          </w:tcPr>
          <w:p w14:paraId="6E3B4AEB" w14:textId="77777777" w:rsidR="002D51BE" w:rsidRDefault="003B320B">
            <w:r>
              <w:rPr>
                <w:rFonts w:hint="eastAsia"/>
              </w:rPr>
              <w:t>Included</w:t>
            </w:r>
          </w:p>
        </w:tc>
        <w:tc>
          <w:tcPr>
            <w:tcW w:w="1418" w:type="dxa"/>
          </w:tcPr>
          <w:p w14:paraId="73B60E1B" w14:textId="77777777" w:rsidR="002D51BE" w:rsidRDefault="002D51BE"/>
        </w:tc>
      </w:tr>
      <w:tr w:rsidR="002D51BE" w14:paraId="73971FCA" w14:textId="77777777">
        <w:trPr>
          <w:trHeight w:val="1242"/>
        </w:trPr>
        <w:tc>
          <w:tcPr>
            <w:tcW w:w="595" w:type="dxa"/>
          </w:tcPr>
          <w:p w14:paraId="2C4D9ED7" w14:textId="77777777" w:rsidR="002D51BE" w:rsidRDefault="003B320B">
            <w:r>
              <w:rPr>
                <w:rFonts w:hint="eastAsia"/>
              </w:rPr>
              <w:t>27</w:t>
            </w:r>
          </w:p>
        </w:tc>
        <w:tc>
          <w:tcPr>
            <w:tcW w:w="3338" w:type="dxa"/>
          </w:tcPr>
          <w:p w14:paraId="38D3581A" w14:textId="77777777" w:rsidR="002D51BE" w:rsidRDefault="003B320B">
            <w:pPr>
              <w:jc w:val="left"/>
            </w:pPr>
            <w:r>
              <w:t>Shibata, Yamamoto, R.</w:t>
            </w:r>
          </w:p>
          <w:p w14:paraId="1EE7A78D" w14:textId="77777777" w:rsidR="002D51BE" w:rsidRDefault="003B320B">
            <w:pPr>
              <w:jc w:val="left"/>
            </w:pPr>
            <w:r>
              <w:t>Takano, Stigmas, C.</w:t>
            </w:r>
          </w:p>
          <w:p w14:paraId="3813985A" w14:textId="77777777" w:rsidR="002D51BE" w:rsidRDefault="003B320B">
            <w:pPr>
              <w:jc w:val="left"/>
            </w:pPr>
            <w:r>
              <w:t>Ikeda, Tostado, Kediri, I.</w:t>
            </w:r>
          </w:p>
        </w:tc>
        <w:tc>
          <w:tcPr>
            <w:tcW w:w="5044" w:type="dxa"/>
          </w:tcPr>
          <w:p w14:paraId="62C87D26" w14:textId="77777777" w:rsidR="002D51BE" w:rsidRDefault="003B320B">
            <w:pPr>
              <w:jc w:val="left"/>
            </w:pPr>
            <w:r>
              <w:t>Human organic cation transporter (OCT1 and OCT2) gene polymorphisms and therapeutic effects of metformin</w:t>
            </w:r>
          </w:p>
        </w:tc>
        <w:tc>
          <w:tcPr>
            <w:tcW w:w="1196" w:type="dxa"/>
          </w:tcPr>
          <w:p w14:paraId="40760D72" w14:textId="77777777" w:rsidR="002D51BE" w:rsidRDefault="003B320B">
            <w:r>
              <w:rPr>
                <w:rFonts w:hint="eastAsia"/>
              </w:rPr>
              <w:t>2007</w:t>
            </w:r>
          </w:p>
        </w:tc>
        <w:tc>
          <w:tcPr>
            <w:tcW w:w="1984" w:type="dxa"/>
          </w:tcPr>
          <w:p w14:paraId="0BEEA4CF" w14:textId="77777777" w:rsidR="002D51BE" w:rsidRDefault="003B320B">
            <w:pPr>
              <w:jc w:val="left"/>
            </w:pPr>
            <w:r>
              <w:t xml:space="preserve">Journal of </w:t>
            </w:r>
            <w:r>
              <w:t>Human Genetics</w:t>
            </w:r>
          </w:p>
        </w:tc>
        <w:tc>
          <w:tcPr>
            <w:tcW w:w="1364" w:type="dxa"/>
          </w:tcPr>
          <w:p w14:paraId="5D355D3C" w14:textId="77777777" w:rsidR="002D51BE" w:rsidRDefault="003B320B">
            <w:r>
              <w:rPr>
                <w:rFonts w:hint="eastAsia"/>
              </w:rPr>
              <w:t>Excluded</w:t>
            </w:r>
          </w:p>
        </w:tc>
        <w:tc>
          <w:tcPr>
            <w:tcW w:w="1418" w:type="dxa"/>
          </w:tcPr>
          <w:p w14:paraId="63469DF0" w14:textId="77777777" w:rsidR="002D51BE" w:rsidRDefault="003B320B">
            <w:r>
              <w:t>Unrelated outcomes</w:t>
            </w:r>
          </w:p>
          <w:p w14:paraId="2725E38B" w14:textId="77777777" w:rsidR="002D51BE" w:rsidRDefault="002D51BE"/>
        </w:tc>
      </w:tr>
      <w:tr w:rsidR="002D51BE" w14:paraId="01A5627A" w14:textId="77777777">
        <w:trPr>
          <w:trHeight w:val="1957"/>
        </w:trPr>
        <w:tc>
          <w:tcPr>
            <w:tcW w:w="595" w:type="dxa"/>
          </w:tcPr>
          <w:p w14:paraId="07AB6F7D" w14:textId="77777777" w:rsidR="002D51BE" w:rsidRDefault="003B320B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3338" w:type="dxa"/>
          </w:tcPr>
          <w:p w14:paraId="56E0BF7D" w14:textId="77777777" w:rsidR="002D51BE" w:rsidRDefault="003B320B">
            <w:pPr>
              <w:jc w:val="left"/>
            </w:pPr>
            <w:r>
              <w:t>Shu, Y. Sheardown, S. A. Brown, C. Owen, R. P. Zhang, S. Castro, R. A. Ianculescu, A. G. Yue, L. Lo, J. C. Burchard, E. G. Brett, C. M. &amp; Giacomini, K. M.</w:t>
            </w:r>
          </w:p>
        </w:tc>
        <w:tc>
          <w:tcPr>
            <w:tcW w:w="5044" w:type="dxa"/>
          </w:tcPr>
          <w:p w14:paraId="071EF747" w14:textId="77777777" w:rsidR="002D51BE" w:rsidRDefault="003B320B">
            <w:pPr>
              <w:jc w:val="left"/>
            </w:pPr>
            <w:r>
              <w:t xml:space="preserve">Effect of genetic variation in the organic </w:t>
            </w:r>
            <w:r>
              <w:t>cation transporter 1 (OCT1) on metformin action</w:t>
            </w:r>
          </w:p>
        </w:tc>
        <w:tc>
          <w:tcPr>
            <w:tcW w:w="1196" w:type="dxa"/>
          </w:tcPr>
          <w:p w14:paraId="4A01229A" w14:textId="77777777" w:rsidR="002D51BE" w:rsidRDefault="003B320B">
            <w:r>
              <w:rPr>
                <w:rFonts w:hint="eastAsia"/>
              </w:rPr>
              <w:t>2</w:t>
            </w:r>
            <w:r>
              <w:t>007</w:t>
            </w:r>
          </w:p>
        </w:tc>
        <w:tc>
          <w:tcPr>
            <w:tcW w:w="1984" w:type="dxa"/>
          </w:tcPr>
          <w:p w14:paraId="2899568C" w14:textId="77777777" w:rsidR="002D51BE" w:rsidRDefault="003B320B">
            <w:pPr>
              <w:jc w:val="left"/>
            </w:pPr>
            <w:r>
              <w:t>Journal of Clinical Investigation</w:t>
            </w:r>
          </w:p>
        </w:tc>
        <w:tc>
          <w:tcPr>
            <w:tcW w:w="1364" w:type="dxa"/>
          </w:tcPr>
          <w:p w14:paraId="1D9A0237" w14:textId="77777777" w:rsidR="002D51BE" w:rsidRDefault="003B320B">
            <w:r>
              <w:rPr>
                <w:rFonts w:hint="eastAsia"/>
              </w:rPr>
              <w:t>Excluded</w:t>
            </w:r>
          </w:p>
        </w:tc>
        <w:tc>
          <w:tcPr>
            <w:tcW w:w="1418" w:type="dxa"/>
          </w:tcPr>
          <w:p w14:paraId="3853CB27" w14:textId="77777777" w:rsidR="002D51BE" w:rsidRDefault="003B320B">
            <w:pPr>
              <w:jc w:val="left"/>
            </w:pPr>
            <w:bookmarkStart w:id="1" w:name="OLE_LINK3"/>
            <w:r>
              <w:rPr>
                <w:rFonts w:eastAsia="Times New Roman" w:cs="Times New Roman" w:hint="eastAsia"/>
                <w:position w:val="4"/>
                <w:sz w:val="23"/>
                <w:szCs w:val="23"/>
              </w:rPr>
              <w:t>N</w:t>
            </w:r>
            <w:r>
              <w:rPr>
                <w:rFonts w:eastAsia="Times New Roman" w:cs="Times New Roman" w:hint="eastAsia"/>
                <w:position w:val="4"/>
                <w:sz w:val="23"/>
                <w:szCs w:val="23"/>
              </w:rPr>
              <w:t>ot p</w:t>
            </w:r>
            <w:r>
              <w:rPr>
                <w:rFonts w:eastAsia="Times New Roman" w:cs="Times New Roman"/>
                <w:position w:val="4"/>
                <w:sz w:val="23"/>
                <w:szCs w:val="23"/>
              </w:rPr>
              <w:t xml:space="preserve">erformed on </w:t>
            </w:r>
            <w:r>
              <w:rPr>
                <w:rFonts w:eastAsia="Times New Roman" w:cs="Times New Roman" w:hint="eastAsia"/>
                <w:position w:val="4"/>
                <w:sz w:val="23"/>
                <w:szCs w:val="23"/>
              </w:rPr>
              <w:t>type</w:t>
            </w:r>
            <w:r>
              <w:rPr>
                <w:rFonts w:eastAsia="SimSun" w:cs="Times New Roman" w:hint="eastAsia"/>
                <w:position w:val="4"/>
                <w:sz w:val="23"/>
                <w:szCs w:val="23"/>
              </w:rPr>
              <w:t xml:space="preserve"> 2</w:t>
            </w:r>
            <w:r>
              <w:rPr>
                <w:rFonts w:eastAsia="Times New Roman" w:cs="Times New Roman" w:hint="eastAsia"/>
                <w:position w:val="4"/>
                <w:sz w:val="23"/>
                <w:szCs w:val="23"/>
              </w:rPr>
              <w:t xml:space="preserve"> diabetes patients</w:t>
            </w:r>
            <w:r>
              <w:t xml:space="preserve"> </w:t>
            </w:r>
            <w:bookmarkEnd w:id="1"/>
          </w:p>
        </w:tc>
      </w:tr>
      <w:tr w:rsidR="002D51BE" w14:paraId="286B9635" w14:textId="77777777">
        <w:trPr>
          <w:trHeight w:val="1957"/>
        </w:trPr>
        <w:tc>
          <w:tcPr>
            <w:tcW w:w="595" w:type="dxa"/>
          </w:tcPr>
          <w:p w14:paraId="40BF847D" w14:textId="77777777" w:rsidR="002D51BE" w:rsidRDefault="003B320B"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3338" w:type="dxa"/>
          </w:tcPr>
          <w:p w14:paraId="0E4A82A9" w14:textId="77777777" w:rsidR="002D51BE" w:rsidRDefault="003B320B">
            <w:pPr>
              <w:jc w:val="left"/>
            </w:pPr>
            <w:r>
              <w:t xml:space="preserve">Shu, Y. Brown, C. Castro, R. A. Shi, R. J. Lin, E. T., Owen, R. P. Sheardown, S. A. Yue, L. Burchard, E. G. </w:t>
            </w:r>
            <w:r>
              <w:t>Brett, C. M. &amp; Giacomini, K. M.</w:t>
            </w:r>
          </w:p>
        </w:tc>
        <w:tc>
          <w:tcPr>
            <w:tcW w:w="5044" w:type="dxa"/>
          </w:tcPr>
          <w:p w14:paraId="5B8344C4" w14:textId="77777777" w:rsidR="002D51BE" w:rsidRDefault="003B320B">
            <w:pPr>
              <w:jc w:val="left"/>
            </w:pPr>
            <w:r>
              <w:t>Effect of genetic variation in the organic cation transporter 1, OCT1, on metformin pharmacokinetics</w:t>
            </w:r>
          </w:p>
        </w:tc>
        <w:tc>
          <w:tcPr>
            <w:tcW w:w="1196" w:type="dxa"/>
          </w:tcPr>
          <w:p w14:paraId="55F1F5F5" w14:textId="77777777" w:rsidR="002D51BE" w:rsidRDefault="003B320B">
            <w:r>
              <w:rPr>
                <w:rFonts w:hint="eastAsia"/>
              </w:rPr>
              <w:t>2</w:t>
            </w:r>
            <w:r>
              <w:t>008</w:t>
            </w:r>
          </w:p>
        </w:tc>
        <w:tc>
          <w:tcPr>
            <w:tcW w:w="1984" w:type="dxa"/>
          </w:tcPr>
          <w:p w14:paraId="3E75A147" w14:textId="77777777" w:rsidR="002D51BE" w:rsidRDefault="003B320B">
            <w:pPr>
              <w:jc w:val="left"/>
            </w:pPr>
            <w:r>
              <w:rPr>
                <w:rFonts w:hint="eastAsia"/>
              </w:rPr>
              <w:t>C</w:t>
            </w:r>
            <w:r>
              <w:t>linical Pharmacology and Therapeutics</w:t>
            </w:r>
          </w:p>
        </w:tc>
        <w:tc>
          <w:tcPr>
            <w:tcW w:w="1364" w:type="dxa"/>
          </w:tcPr>
          <w:p w14:paraId="41B90280" w14:textId="77777777" w:rsidR="002D51BE" w:rsidRDefault="003B320B">
            <w:r>
              <w:rPr>
                <w:rFonts w:hint="eastAsia"/>
              </w:rPr>
              <w:t>Excluded</w:t>
            </w:r>
          </w:p>
        </w:tc>
        <w:tc>
          <w:tcPr>
            <w:tcW w:w="1418" w:type="dxa"/>
          </w:tcPr>
          <w:p w14:paraId="71A1BCF1" w14:textId="77777777" w:rsidR="002D51BE" w:rsidRDefault="003B320B">
            <w:r>
              <w:t>Unrelated outcomes</w:t>
            </w:r>
          </w:p>
          <w:p w14:paraId="64DA5E96" w14:textId="77777777" w:rsidR="002D51BE" w:rsidRDefault="002D51BE"/>
        </w:tc>
      </w:tr>
      <w:tr w:rsidR="002D51BE" w14:paraId="1EF22C75" w14:textId="77777777">
        <w:trPr>
          <w:trHeight w:val="1957"/>
        </w:trPr>
        <w:tc>
          <w:tcPr>
            <w:tcW w:w="595" w:type="dxa"/>
          </w:tcPr>
          <w:p w14:paraId="426E3071" w14:textId="77777777" w:rsidR="002D51BE" w:rsidRDefault="003B320B">
            <w:r>
              <w:t>30</w:t>
            </w:r>
          </w:p>
        </w:tc>
        <w:tc>
          <w:tcPr>
            <w:tcW w:w="3338" w:type="dxa"/>
          </w:tcPr>
          <w:p w14:paraId="184539F1" w14:textId="77777777" w:rsidR="002D51BE" w:rsidRDefault="003B320B">
            <w:pPr>
              <w:jc w:val="left"/>
            </w:pPr>
            <w:r>
              <w:t xml:space="preserve">Shokri, F. Gheada, H. Ghafoor F. S. Movafagh, </w:t>
            </w:r>
            <w:r>
              <w:t>A. Abediankenari, S. Mahrooz, A. Kashi, Z. Omrani, M. D.</w:t>
            </w:r>
          </w:p>
        </w:tc>
        <w:tc>
          <w:tcPr>
            <w:tcW w:w="5044" w:type="dxa"/>
          </w:tcPr>
          <w:p w14:paraId="32CC92B1" w14:textId="77777777" w:rsidR="002D51BE" w:rsidRDefault="003B320B">
            <w:pPr>
              <w:jc w:val="left"/>
            </w:pPr>
            <w:r>
              <w:t>Impact of ATM and SLC22A1 polymorphisms on therapeutic response to metformin in Iranian diabetic patients</w:t>
            </w:r>
          </w:p>
        </w:tc>
        <w:tc>
          <w:tcPr>
            <w:tcW w:w="1196" w:type="dxa"/>
          </w:tcPr>
          <w:p w14:paraId="6D24565B" w14:textId="77777777" w:rsidR="002D51BE" w:rsidRDefault="003B320B">
            <w:r>
              <w:rPr>
                <w:rFonts w:hint="eastAsia"/>
              </w:rPr>
              <w:t>2016</w:t>
            </w:r>
          </w:p>
        </w:tc>
        <w:tc>
          <w:tcPr>
            <w:tcW w:w="1984" w:type="dxa"/>
          </w:tcPr>
          <w:p w14:paraId="2611DAE5" w14:textId="77777777" w:rsidR="002D51BE" w:rsidRDefault="003B320B">
            <w:pPr>
              <w:jc w:val="left"/>
            </w:pPr>
            <w:r>
              <w:t>International Journal of Clinical and Experimental Pathology</w:t>
            </w:r>
          </w:p>
        </w:tc>
        <w:tc>
          <w:tcPr>
            <w:tcW w:w="1364" w:type="dxa"/>
          </w:tcPr>
          <w:p w14:paraId="16074428" w14:textId="77777777" w:rsidR="002D51BE" w:rsidRDefault="003B320B">
            <w:r>
              <w:rPr>
                <w:rFonts w:hint="eastAsia"/>
              </w:rPr>
              <w:t>Included</w:t>
            </w:r>
          </w:p>
        </w:tc>
        <w:tc>
          <w:tcPr>
            <w:tcW w:w="1418" w:type="dxa"/>
          </w:tcPr>
          <w:p w14:paraId="2FCE7884" w14:textId="77777777" w:rsidR="002D51BE" w:rsidRDefault="002D51BE"/>
        </w:tc>
      </w:tr>
      <w:tr w:rsidR="002D51BE" w14:paraId="44335AB3" w14:textId="77777777">
        <w:trPr>
          <w:trHeight w:val="1722"/>
        </w:trPr>
        <w:tc>
          <w:tcPr>
            <w:tcW w:w="595" w:type="dxa"/>
            <w:tcBorders>
              <w:bottom w:val="nil"/>
            </w:tcBorders>
          </w:tcPr>
          <w:p w14:paraId="4BA04970" w14:textId="77777777" w:rsidR="002D51BE" w:rsidRDefault="003B320B">
            <w:r>
              <w:t>31</w:t>
            </w:r>
          </w:p>
        </w:tc>
        <w:tc>
          <w:tcPr>
            <w:tcW w:w="3338" w:type="dxa"/>
            <w:tcBorders>
              <w:bottom w:val="nil"/>
            </w:tcBorders>
          </w:tcPr>
          <w:p w14:paraId="5F2E2BB9" w14:textId="77777777" w:rsidR="002D51BE" w:rsidRDefault="003B320B">
            <w:pPr>
              <w:jc w:val="left"/>
            </w:pPr>
            <w:r>
              <w:t>Taheri, R. Kazerouni, F.</w:t>
            </w:r>
          </w:p>
          <w:p w14:paraId="0950307A" w14:textId="77777777" w:rsidR="002D51BE" w:rsidRDefault="003B320B">
            <w:pPr>
              <w:jc w:val="left"/>
            </w:pPr>
            <w:r>
              <w:t>Mirfakhraei, R. Kalbasi, S.</w:t>
            </w:r>
          </w:p>
          <w:p w14:paraId="64606ABF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Shahrokhi, S. Z. Rahimipour, A.</w:t>
            </w:r>
          </w:p>
        </w:tc>
        <w:tc>
          <w:tcPr>
            <w:tcW w:w="5044" w:type="dxa"/>
            <w:tcBorders>
              <w:bottom w:val="nil"/>
            </w:tcBorders>
          </w:tcPr>
          <w:p w14:paraId="61EC0497" w14:textId="77777777" w:rsidR="002D51BE" w:rsidRDefault="003B320B">
            <w:pPr>
              <w:jc w:val="left"/>
            </w:pPr>
            <w:r>
              <w:t>The influence of SLC22A3 rs543159 and rs1317652 genetic variants on metformin therapeutic efficacy in newly diagnosed patients with type 2 diabetes mellitus: 25 weeks foll</w:t>
            </w:r>
            <w:r>
              <w:t>ow-up study</w:t>
            </w:r>
          </w:p>
        </w:tc>
        <w:tc>
          <w:tcPr>
            <w:tcW w:w="1196" w:type="dxa"/>
            <w:tcBorders>
              <w:bottom w:val="nil"/>
            </w:tcBorders>
          </w:tcPr>
          <w:p w14:paraId="36790194" w14:textId="77777777" w:rsidR="002D51BE" w:rsidRDefault="003B320B">
            <w:r>
              <w:rPr>
                <w:rFonts w:hint="eastAsia"/>
              </w:rPr>
              <w:t>2022</w:t>
            </w:r>
          </w:p>
          <w:p w14:paraId="5B3E53BF" w14:textId="77777777" w:rsidR="002D51BE" w:rsidRDefault="002D51BE"/>
        </w:tc>
        <w:tc>
          <w:tcPr>
            <w:tcW w:w="1984" w:type="dxa"/>
            <w:tcBorders>
              <w:bottom w:val="nil"/>
            </w:tcBorders>
          </w:tcPr>
          <w:p w14:paraId="011F9D15" w14:textId="77777777" w:rsidR="002D51BE" w:rsidRDefault="003B320B">
            <w:pPr>
              <w:jc w:val="left"/>
            </w:pPr>
            <w:r>
              <w:t>Gene</w:t>
            </w:r>
          </w:p>
          <w:p w14:paraId="34D9E82D" w14:textId="77777777" w:rsidR="002D51BE" w:rsidRDefault="002D51BE">
            <w:pPr>
              <w:jc w:val="left"/>
            </w:pPr>
          </w:p>
        </w:tc>
        <w:tc>
          <w:tcPr>
            <w:tcW w:w="1364" w:type="dxa"/>
            <w:tcBorders>
              <w:bottom w:val="nil"/>
            </w:tcBorders>
          </w:tcPr>
          <w:p w14:paraId="26ACCD02" w14:textId="77777777" w:rsidR="002D51BE" w:rsidRDefault="003B320B">
            <w:r>
              <w:rPr>
                <w:rFonts w:hint="eastAsia"/>
              </w:rPr>
              <w:t>Included</w:t>
            </w:r>
          </w:p>
        </w:tc>
        <w:tc>
          <w:tcPr>
            <w:tcW w:w="1418" w:type="dxa"/>
            <w:tcBorders>
              <w:bottom w:val="nil"/>
            </w:tcBorders>
          </w:tcPr>
          <w:p w14:paraId="4E418FB8" w14:textId="77777777" w:rsidR="002D51BE" w:rsidRDefault="002D51BE"/>
        </w:tc>
      </w:tr>
      <w:tr w:rsidR="002D51BE" w14:paraId="5AC5CA3F" w14:textId="77777777">
        <w:trPr>
          <w:trHeight w:val="1600"/>
        </w:trPr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14:paraId="012B66E3" w14:textId="77777777" w:rsidR="002D51BE" w:rsidRDefault="003B320B"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3338" w:type="dxa"/>
            <w:tcBorders>
              <w:top w:val="nil"/>
              <w:bottom w:val="single" w:sz="4" w:space="0" w:color="auto"/>
            </w:tcBorders>
          </w:tcPr>
          <w:p w14:paraId="7916CE7B" w14:textId="77777777" w:rsidR="002D51BE" w:rsidRDefault="003B320B">
            <w:pPr>
              <w:jc w:val="left"/>
            </w:pPr>
            <w:r>
              <w:t>Tarasova, L. Kalnina, I.</w:t>
            </w:r>
          </w:p>
          <w:p w14:paraId="7AFC317A" w14:textId="77777777" w:rsidR="002D51BE" w:rsidRDefault="003B320B">
            <w:pPr>
              <w:jc w:val="left"/>
            </w:pPr>
            <w:r>
              <w:t>Bumbure, A. Geldnere, K.</w:t>
            </w:r>
          </w:p>
          <w:p w14:paraId="3803172C" w14:textId="77777777" w:rsidR="002D51BE" w:rsidRDefault="003B320B">
            <w:pPr>
              <w:jc w:val="left"/>
            </w:pPr>
            <w:r>
              <w:t>Ritenberga, R. Nikitina-Zake, L. Vaivade, I. Pirags, V.</w:t>
            </w:r>
            <w:r>
              <w:rPr>
                <w:rFonts w:hint="eastAsia"/>
              </w:rPr>
              <w:t xml:space="preserve"> </w:t>
            </w:r>
            <w:r>
              <w:t>Klovins, J.</w:t>
            </w:r>
          </w:p>
          <w:p w14:paraId="699CC494" w14:textId="77777777" w:rsidR="002D51BE" w:rsidRDefault="002D51BE">
            <w:pPr>
              <w:jc w:val="left"/>
            </w:pPr>
          </w:p>
        </w:tc>
        <w:tc>
          <w:tcPr>
            <w:tcW w:w="5044" w:type="dxa"/>
            <w:tcBorders>
              <w:top w:val="nil"/>
              <w:bottom w:val="single" w:sz="4" w:space="0" w:color="auto"/>
            </w:tcBorders>
          </w:tcPr>
          <w:p w14:paraId="3E2E5A8D" w14:textId="77777777" w:rsidR="002D51BE" w:rsidRDefault="003B320B">
            <w:pPr>
              <w:jc w:val="left"/>
            </w:pPr>
            <w:r>
              <w:t xml:space="preserve">Influence of genetic variations in organic cation transporter 1 and 2 and MATE1 on </w:t>
            </w:r>
            <w:r>
              <w:t>efficiency and safety of antidiabetic peroral drug metformin therapy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</w:tcPr>
          <w:p w14:paraId="1354A592" w14:textId="77777777" w:rsidR="002D51BE" w:rsidRDefault="003B320B">
            <w:r>
              <w:rPr>
                <w:rFonts w:hint="eastAsia"/>
              </w:rPr>
              <w:t>2012</w:t>
            </w:r>
          </w:p>
          <w:p w14:paraId="31609D6B" w14:textId="77777777" w:rsidR="002D51BE" w:rsidRDefault="002D51BE"/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283E15E" w14:textId="77777777" w:rsidR="002D51BE" w:rsidRDefault="003B320B">
            <w:pPr>
              <w:jc w:val="left"/>
            </w:pPr>
            <w:r>
              <w:t>European Journal of Pharmaceutical Sciences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14:paraId="7869C8A2" w14:textId="77777777" w:rsidR="002D51BE" w:rsidRDefault="003B320B">
            <w:r>
              <w:rPr>
                <w:rFonts w:hint="eastAsia"/>
              </w:rPr>
              <w:t>Includ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D42E7DD" w14:textId="77777777" w:rsidR="002D51BE" w:rsidRDefault="002D51BE"/>
        </w:tc>
      </w:tr>
      <w:tr w:rsidR="002D51BE" w14:paraId="1DDD11DA" w14:textId="77777777">
        <w:trPr>
          <w:trHeight w:val="1418"/>
        </w:trPr>
        <w:tc>
          <w:tcPr>
            <w:tcW w:w="595" w:type="dxa"/>
            <w:tcBorders>
              <w:top w:val="single" w:sz="4" w:space="0" w:color="auto"/>
            </w:tcBorders>
          </w:tcPr>
          <w:p w14:paraId="70ECBF3B" w14:textId="77777777" w:rsidR="002D51BE" w:rsidRDefault="003B320B">
            <w:r>
              <w:rPr>
                <w:rFonts w:hint="eastAsia"/>
              </w:rPr>
              <w:lastRenderedPageBreak/>
              <w:t>3</w:t>
            </w:r>
            <w:r>
              <w:t>3</w:t>
            </w:r>
          </w:p>
        </w:tc>
        <w:tc>
          <w:tcPr>
            <w:tcW w:w="3338" w:type="dxa"/>
            <w:tcBorders>
              <w:top w:val="single" w:sz="4" w:space="0" w:color="auto"/>
            </w:tcBorders>
          </w:tcPr>
          <w:p w14:paraId="45712D4C" w14:textId="77777777" w:rsidR="002D51BE" w:rsidRDefault="003B320B">
            <w:pPr>
              <w:jc w:val="left"/>
            </w:pPr>
            <w:r>
              <w:t>Tkáč, I. Klimčáková, L.</w:t>
            </w:r>
            <w:r>
              <w:rPr>
                <w:rFonts w:hint="eastAsia"/>
              </w:rPr>
              <w:t xml:space="preserve"> </w:t>
            </w:r>
            <w:r>
              <w:t>Javorský, M. Fabianová, M.</w:t>
            </w:r>
          </w:p>
          <w:p w14:paraId="21E3A7FC" w14:textId="77777777" w:rsidR="002D51BE" w:rsidRDefault="003B320B">
            <w:pPr>
              <w:jc w:val="left"/>
            </w:pPr>
            <w:r>
              <w:t>Schroner, Z. Hermanová, H.</w:t>
            </w:r>
          </w:p>
          <w:p w14:paraId="35B02D30" w14:textId="77777777" w:rsidR="002D51BE" w:rsidRDefault="003B320B">
            <w:pPr>
              <w:jc w:val="left"/>
            </w:pPr>
            <w:r>
              <w:t>Babjaková, E. Tkáčová, R.</w:t>
            </w:r>
          </w:p>
        </w:tc>
        <w:tc>
          <w:tcPr>
            <w:tcW w:w="5044" w:type="dxa"/>
            <w:tcBorders>
              <w:top w:val="single" w:sz="4" w:space="0" w:color="auto"/>
            </w:tcBorders>
          </w:tcPr>
          <w:p w14:paraId="42C25E95" w14:textId="77777777" w:rsidR="002D51BE" w:rsidRDefault="003B320B">
            <w:pPr>
              <w:jc w:val="left"/>
            </w:pPr>
            <w:r>
              <w:t>Pharmacogenomic association between a variant in SLC47A1 gene and therapeutic response to metformin in type 2 diabetes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35B3534B" w14:textId="77777777" w:rsidR="002D51BE" w:rsidRDefault="003B320B">
            <w:r>
              <w:rPr>
                <w:rFonts w:hint="eastAsia"/>
              </w:rPr>
              <w:t>201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B8F43EE" w14:textId="77777777" w:rsidR="002D51BE" w:rsidRDefault="003B320B">
            <w:pPr>
              <w:jc w:val="left"/>
            </w:pPr>
            <w:r>
              <w:t>Diabetes, Obesity and Metabolism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022DD995" w14:textId="77777777" w:rsidR="002D51BE" w:rsidRDefault="003B320B">
            <w:r>
              <w:rPr>
                <w:rFonts w:hint="eastAsia"/>
              </w:rPr>
              <w:t>Include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00CD9F" w14:textId="77777777" w:rsidR="002D51BE" w:rsidRDefault="002D51BE"/>
        </w:tc>
      </w:tr>
      <w:tr w:rsidR="002D51BE" w14:paraId="0783B4AC" w14:textId="77777777">
        <w:trPr>
          <w:trHeight w:val="1629"/>
        </w:trPr>
        <w:tc>
          <w:tcPr>
            <w:tcW w:w="595" w:type="dxa"/>
            <w:tcBorders>
              <w:bottom w:val="nil"/>
            </w:tcBorders>
          </w:tcPr>
          <w:p w14:paraId="45028E72" w14:textId="77777777" w:rsidR="002D51BE" w:rsidRDefault="003B320B"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3338" w:type="dxa"/>
            <w:tcBorders>
              <w:bottom w:val="nil"/>
            </w:tcBorders>
          </w:tcPr>
          <w:p w14:paraId="0E1F7260" w14:textId="77777777" w:rsidR="002D51BE" w:rsidRDefault="003B320B">
            <w:pPr>
              <w:jc w:val="left"/>
            </w:pPr>
            <w:r>
              <w:t xml:space="preserve">Tzvetkov, M. V. Vormfelde, S. V. Balen, D. Meineke, I. Schmidt, T. Sehrt, D. </w:t>
            </w:r>
            <w:r>
              <w:t>Sabolić, I. Koepsell, H. Brockmöller, J.</w:t>
            </w:r>
          </w:p>
        </w:tc>
        <w:tc>
          <w:tcPr>
            <w:tcW w:w="5044" w:type="dxa"/>
            <w:tcBorders>
              <w:bottom w:val="nil"/>
            </w:tcBorders>
          </w:tcPr>
          <w:p w14:paraId="677380E0" w14:textId="77777777" w:rsidR="002D51BE" w:rsidRDefault="003B320B">
            <w:pPr>
              <w:jc w:val="left"/>
            </w:pPr>
            <w:r>
              <w:t>The effects of genetic polymorphisms in the organic cation transporters OCT1, OCT2, and OCT3 on the renal clearance of metformin</w:t>
            </w:r>
          </w:p>
        </w:tc>
        <w:tc>
          <w:tcPr>
            <w:tcW w:w="1196" w:type="dxa"/>
            <w:tcBorders>
              <w:bottom w:val="nil"/>
            </w:tcBorders>
          </w:tcPr>
          <w:p w14:paraId="5523ED76" w14:textId="77777777" w:rsidR="002D51BE" w:rsidRDefault="003B320B">
            <w:r>
              <w:rPr>
                <w:rFonts w:hint="eastAsia"/>
              </w:rPr>
              <w:t>2</w:t>
            </w:r>
            <w:r>
              <w:t>009</w:t>
            </w:r>
          </w:p>
        </w:tc>
        <w:tc>
          <w:tcPr>
            <w:tcW w:w="1984" w:type="dxa"/>
            <w:tcBorders>
              <w:bottom w:val="nil"/>
            </w:tcBorders>
          </w:tcPr>
          <w:p w14:paraId="5E59AAC5" w14:textId="77777777" w:rsidR="002D51BE" w:rsidRDefault="003B320B">
            <w:pPr>
              <w:jc w:val="left"/>
            </w:pPr>
            <w:r>
              <w:t>Clinical Pharmacology and Therapeutics</w:t>
            </w:r>
          </w:p>
        </w:tc>
        <w:tc>
          <w:tcPr>
            <w:tcW w:w="1364" w:type="dxa"/>
            <w:tcBorders>
              <w:bottom w:val="nil"/>
            </w:tcBorders>
          </w:tcPr>
          <w:p w14:paraId="30F93EC7" w14:textId="77777777" w:rsidR="002D51BE" w:rsidRDefault="003B320B">
            <w:r>
              <w:t>Excluded</w:t>
            </w:r>
          </w:p>
        </w:tc>
        <w:tc>
          <w:tcPr>
            <w:tcW w:w="1418" w:type="dxa"/>
            <w:tcBorders>
              <w:bottom w:val="nil"/>
            </w:tcBorders>
          </w:tcPr>
          <w:p w14:paraId="64EA31C1" w14:textId="77777777" w:rsidR="002D51BE" w:rsidRDefault="003B320B">
            <w:r>
              <w:t>Unrelated outcomes</w:t>
            </w:r>
          </w:p>
        </w:tc>
      </w:tr>
      <w:tr w:rsidR="002D51BE" w14:paraId="5F58085F" w14:textId="77777777">
        <w:trPr>
          <w:trHeight w:val="1629"/>
        </w:trPr>
        <w:tc>
          <w:tcPr>
            <w:tcW w:w="595" w:type="dxa"/>
            <w:tcBorders>
              <w:top w:val="nil"/>
              <w:bottom w:val="nil"/>
            </w:tcBorders>
          </w:tcPr>
          <w:p w14:paraId="62B6F21D" w14:textId="77777777" w:rsidR="002D51BE" w:rsidRDefault="003B320B"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3338" w:type="dxa"/>
            <w:tcBorders>
              <w:top w:val="nil"/>
              <w:bottom w:val="nil"/>
            </w:tcBorders>
          </w:tcPr>
          <w:p w14:paraId="1F733541" w14:textId="77777777" w:rsidR="002D51BE" w:rsidRDefault="003B320B">
            <w:pPr>
              <w:jc w:val="left"/>
            </w:pPr>
            <w:r>
              <w:t>Umamaheswaran, G.</w:t>
            </w:r>
          </w:p>
          <w:p w14:paraId="21CEB59D" w14:textId="77777777" w:rsidR="002D51BE" w:rsidRDefault="003B320B">
            <w:pPr>
              <w:jc w:val="left"/>
            </w:pPr>
            <w:r>
              <w:t>Praveen, R. G.</w:t>
            </w:r>
          </w:p>
          <w:p w14:paraId="121A07F4" w14:textId="77777777" w:rsidR="002D51BE" w:rsidRDefault="003B320B">
            <w:pPr>
              <w:jc w:val="left"/>
            </w:pPr>
            <w:r>
              <w:t>Damodaran, S. E.</w:t>
            </w:r>
          </w:p>
          <w:p w14:paraId="0BAFCCCC" w14:textId="77777777" w:rsidR="002D51BE" w:rsidRDefault="003B320B">
            <w:pPr>
              <w:jc w:val="left"/>
            </w:pPr>
            <w:r>
              <w:t>Das, A. K.</w:t>
            </w:r>
          </w:p>
          <w:p w14:paraId="72506794" w14:textId="77777777" w:rsidR="002D51BE" w:rsidRDefault="003B320B">
            <w:pPr>
              <w:jc w:val="left"/>
            </w:pPr>
            <w:r>
              <w:t>Adithan, C.</w:t>
            </w:r>
          </w:p>
        </w:tc>
        <w:tc>
          <w:tcPr>
            <w:tcW w:w="5044" w:type="dxa"/>
            <w:tcBorders>
              <w:top w:val="nil"/>
              <w:bottom w:val="nil"/>
            </w:tcBorders>
          </w:tcPr>
          <w:p w14:paraId="11A27ED2" w14:textId="77777777" w:rsidR="002D51BE" w:rsidRDefault="003B320B">
            <w:pPr>
              <w:jc w:val="left"/>
            </w:pPr>
            <w:r>
              <w:t>Influence of SLC22A1 rs622342 genetic polymorphism on metformin response in South Indian type 2 diabetes mellitus patients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21E8010D" w14:textId="77777777" w:rsidR="002D51BE" w:rsidRDefault="003B320B">
            <w:r>
              <w:rPr>
                <w:rFonts w:hint="eastAsia"/>
              </w:rPr>
              <w:t>2015</w:t>
            </w:r>
          </w:p>
          <w:p w14:paraId="5C7D237E" w14:textId="77777777" w:rsidR="002D51BE" w:rsidRDefault="002D51BE"/>
        </w:tc>
        <w:tc>
          <w:tcPr>
            <w:tcW w:w="1984" w:type="dxa"/>
            <w:tcBorders>
              <w:top w:val="nil"/>
              <w:bottom w:val="nil"/>
            </w:tcBorders>
          </w:tcPr>
          <w:p w14:paraId="47C77576" w14:textId="77777777" w:rsidR="002D51BE" w:rsidRDefault="003B320B">
            <w:pPr>
              <w:jc w:val="left"/>
            </w:pPr>
            <w:r>
              <w:t>Clinical and Experimental Medicine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49F1FDCB" w14:textId="77777777" w:rsidR="002D51BE" w:rsidRDefault="003B320B">
            <w:r>
              <w:rPr>
                <w:rFonts w:hint="eastAsia"/>
              </w:rPr>
              <w:t>Include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A22AFD" w14:textId="77777777" w:rsidR="002D51BE" w:rsidRDefault="002D51BE"/>
        </w:tc>
      </w:tr>
      <w:tr w:rsidR="002D51BE" w14:paraId="010FC636" w14:textId="77777777">
        <w:trPr>
          <w:trHeight w:val="1403"/>
        </w:trPr>
        <w:tc>
          <w:tcPr>
            <w:tcW w:w="595" w:type="dxa"/>
            <w:tcBorders>
              <w:top w:val="nil"/>
              <w:bottom w:val="nil"/>
            </w:tcBorders>
          </w:tcPr>
          <w:p w14:paraId="4F4603E5" w14:textId="77777777" w:rsidR="002D51BE" w:rsidRDefault="003B320B"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3338" w:type="dxa"/>
            <w:tcBorders>
              <w:top w:val="nil"/>
              <w:bottom w:val="nil"/>
            </w:tcBorders>
          </w:tcPr>
          <w:p w14:paraId="4C104ACC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Wu, K. Li, X. Xu, Y. Zhang, X.</w:t>
            </w:r>
          </w:p>
          <w:p w14:paraId="28124F73" w14:textId="77777777" w:rsidR="002D51BE" w:rsidRDefault="003B320B">
            <w:pPr>
              <w:jc w:val="left"/>
            </w:pPr>
            <w:r>
              <w:t>Guan, Z. Zhang, S. Li, Y.</w:t>
            </w:r>
          </w:p>
        </w:tc>
        <w:tc>
          <w:tcPr>
            <w:tcW w:w="5044" w:type="dxa"/>
            <w:tcBorders>
              <w:top w:val="nil"/>
              <w:bottom w:val="nil"/>
            </w:tcBorders>
          </w:tcPr>
          <w:p w14:paraId="617EB25C" w14:textId="77777777" w:rsidR="002D51BE" w:rsidRDefault="003B320B">
            <w:pPr>
              <w:jc w:val="left"/>
            </w:pPr>
            <w:r>
              <w:t>SLC22A1 rs622342 polymorphism predicts insulin resistance improvement in patients with type 2 diabetes mellitus treated with metformin: a cross-sectional study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548D6D7B" w14:textId="77777777" w:rsidR="002D51BE" w:rsidRDefault="003B320B">
            <w:r>
              <w:rPr>
                <w:rFonts w:hint="eastAsia"/>
              </w:rPr>
              <w:t>2020</w:t>
            </w:r>
          </w:p>
          <w:p w14:paraId="50ADDD67" w14:textId="77777777" w:rsidR="002D51BE" w:rsidRDefault="002D51BE"/>
        </w:tc>
        <w:tc>
          <w:tcPr>
            <w:tcW w:w="1984" w:type="dxa"/>
            <w:tcBorders>
              <w:top w:val="nil"/>
              <w:bottom w:val="nil"/>
            </w:tcBorders>
          </w:tcPr>
          <w:p w14:paraId="39138A77" w14:textId="77777777" w:rsidR="002D51BE" w:rsidRDefault="003B320B">
            <w:pPr>
              <w:jc w:val="left"/>
            </w:pPr>
            <w:r>
              <w:t>International Journal of Endocrin</w:t>
            </w:r>
            <w:r>
              <w:t>ology</w:t>
            </w:r>
          </w:p>
          <w:p w14:paraId="3DB3CD19" w14:textId="77777777" w:rsidR="002D51BE" w:rsidRDefault="002D51BE">
            <w:pPr>
              <w:jc w:val="left"/>
            </w:pP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35D01811" w14:textId="77777777" w:rsidR="002D51BE" w:rsidRDefault="003B320B">
            <w:r>
              <w:rPr>
                <w:rFonts w:hint="eastAsia"/>
              </w:rPr>
              <w:t>Include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3811CE" w14:textId="77777777" w:rsidR="002D51BE" w:rsidRDefault="002D51BE"/>
        </w:tc>
      </w:tr>
      <w:tr w:rsidR="002D51BE" w14:paraId="033A921D" w14:textId="77777777">
        <w:trPr>
          <w:trHeight w:val="1272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533A5D6" w14:textId="77777777" w:rsidR="002D51BE" w:rsidRDefault="003B320B"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396DE0A1" w14:textId="77777777" w:rsidR="002D51BE" w:rsidRDefault="003B320B">
            <w:pPr>
              <w:autoSpaceDE w:val="0"/>
              <w:autoSpaceDN w:val="0"/>
              <w:adjustRightInd w:val="0"/>
              <w:jc w:val="left"/>
            </w:pPr>
            <w:r>
              <w:t>Xiao, D. Guo Y, Li, X, Yin, J. Y, Zheng, W, Qiu, X. W, Xiao, Liu, R. R, Wang, S. Y, Gong, W. J</w:t>
            </w:r>
            <w:r>
              <w:rPr>
                <w:rFonts w:hint="eastAsia"/>
              </w:rPr>
              <w:t>,</w:t>
            </w:r>
            <w:r>
              <w:t xml:space="preserve"> Zhou, H. H.</w:t>
            </w:r>
            <w:r>
              <w:rPr>
                <w:rFonts w:hint="eastAsia"/>
              </w:rPr>
              <w:t xml:space="preserve"> </w:t>
            </w:r>
            <w:r>
              <w:t>Liu, Z. Q.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</w:tcPr>
          <w:p w14:paraId="474F5648" w14:textId="77777777" w:rsidR="002D51BE" w:rsidRDefault="003B320B">
            <w:pPr>
              <w:jc w:val="left"/>
            </w:pPr>
            <w:r>
              <w:t xml:space="preserve">The impacts of SLC22A1 rs594709 and SLC47A1 rs2289669 polymorphisms on metformin therapeutic efficacy in Chinese </w:t>
            </w:r>
          </w:p>
          <w:p w14:paraId="49ADE12C" w14:textId="77777777" w:rsidR="002D51BE" w:rsidRDefault="003B320B">
            <w:pPr>
              <w:jc w:val="left"/>
            </w:pPr>
            <w:r>
              <w:t>type 2 diabetes patient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EA426BC" w14:textId="77777777" w:rsidR="002D51BE" w:rsidRDefault="003B320B">
            <w:r>
              <w:rPr>
                <w:rFonts w:hint="eastAsia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6EB44A" w14:textId="77777777" w:rsidR="002D51BE" w:rsidRDefault="003B320B">
            <w:pPr>
              <w:jc w:val="left"/>
            </w:pPr>
            <w:r>
              <w:t xml:space="preserve">International Journal of Endocrinology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4076B5A" w14:textId="77777777" w:rsidR="002D51BE" w:rsidRDefault="003B320B">
            <w:r>
              <w:rPr>
                <w:rFonts w:hint="eastAsia"/>
              </w:rPr>
              <w:t>Inclu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AE27D3" w14:textId="77777777" w:rsidR="002D51BE" w:rsidRDefault="002D51BE"/>
        </w:tc>
      </w:tr>
      <w:tr w:rsidR="002D51BE" w14:paraId="1B8ED55A" w14:textId="77777777">
        <w:trPr>
          <w:trHeight w:val="195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9040872" w14:textId="77777777" w:rsidR="002D51BE" w:rsidRDefault="003B320B"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2AC4FA2C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Zhou, K. Donnelly, L. A.</w:t>
            </w:r>
          </w:p>
          <w:p w14:paraId="61BE4505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Kimber, C. H. Donnan, P. T.</w:t>
            </w:r>
          </w:p>
          <w:p w14:paraId="5B6AC541" w14:textId="77777777" w:rsidR="002D51BE" w:rsidRDefault="003B320B">
            <w:pPr>
              <w:jc w:val="left"/>
            </w:pPr>
            <w:r>
              <w:t>Doney, A. S. F. Leese, G.</w:t>
            </w:r>
          </w:p>
          <w:p w14:paraId="2A1E32CB" w14:textId="77777777" w:rsidR="002D51BE" w:rsidRDefault="003B320B">
            <w:pPr>
              <w:jc w:val="left"/>
            </w:pPr>
            <w:r>
              <w:t>Hattersley, A. T. McCarthy, M. I.Morris, A. D. Palmer, C. N. A. Pearson, E. R.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</w:tcPr>
          <w:p w14:paraId="638F69F7" w14:textId="77777777" w:rsidR="002D51BE" w:rsidRDefault="003B320B">
            <w:pPr>
              <w:jc w:val="left"/>
            </w:pPr>
            <w:r>
              <w:t>Reduced-function SLC22A1 polymorphisms encoding organic cation transporter 1 and glycemic response to metformin: A GoDARTS stud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FE108DE" w14:textId="77777777" w:rsidR="002D51BE" w:rsidRDefault="003B320B">
            <w:r>
              <w:t>2009</w:t>
            </w:r>
          </w:p>
          <w:p w14:paraId="471DE1D9" w14:textId="77777777" w:rsidR="002D51BE" w:rsidRDefault="002D51BE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6E1A52" w14:textId="77777777" w:rsidR="002D51BE" w:rsidRDefault="003B320B">
            <w:pPr>
              <w:jc w:val="left"/>
            </w:pPr>
            <w:r>
              <w:t>Diabetes</w:t>
            </w:r>
          </w:p>
          <w:p w14:paraId="7AF4A97B" w14:textId="77777777" w:rsidR="002D51BE" w:rsidRDefault="002D51BE">
            <w:pPr>
              <w:jc w:val="left"/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716D0E4" w14:textId="77777777" w:rsidR="002D51BE" w:rsidRDefault="003B320B">
            <w:r>
              <w:rPr>
                <w:rFonts w:hint="eastAsia"/>
              </w:rPr>
              <w:t>Includ</w:t>
            </w:r>
            <w:r>
              <w:rPr>
                <w:rFonts w:hint="eastAsia"/>
              </w:rPr>
              <w:t>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588262" w14:textId="77777777" w:rsidR="002D51BE" w:rsidRDefault="002D51BE"/>
        </w:tc>
      </w:tr>
      <w:tr w:rsidR="002D51BE" w14:paraId="119EF93B" w14:textId="77777777">
        <w:trPr>
          <w:trHeight w:val="1272"/>
        </w:trPr>
        <w:tc>
          <w:tcPr>
            <w:tcW w:w="595" w:type="dxa"/>
            <w:tcBorders>
              <w:top w:val="nil"/>
            </w:tcBorders>
          </w:tcPr>
          <w:p w14:paraId="519B98D0" w14:textId="77777777" w:rsidR="002D51BE" w:rsidRDefault="003B320B"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3338" w:type="dxa"/>
            <w:tcBorders>
              <w:top w:val="nil"/>
            </w:tcBorders>
          </w:tcPr>
          <w:p w14:paraId="59424977" w14:textId="77777777" w:rsidR="002D51BE" w:rsidRPr="00220C94" w:rsidRDefault="003B320B">
            <w:pPr>
              <w:jc w:val="left"/>
              <w:rPr>
                <w:lang w:val="fr-FR"/>
              </w:rPr>
            </w:pPr>
            <w:r w:rsidRPr="00220C94">
              <w:rPr>
                <w:lang w:val="fr-FR"/>
              </w:rPr>
              <w:t>Zhou, Y. Ye, W. Wang, Y.</w:t>
            </w:r>
          </w:p>
          <w:p w14:paraId="5F093544" w14:textId="77777777" w:rsidR="002D51BE" w:rsidRDefault="003B320B">
            <w:pPr>
              <w:jc w:val="left"/>
            </w:pPr>
            <w:r>
              <w:t>Jiang, Z. Meng, X. Xiao, Q.</w:t>
            </w:r>
          </w:p>
          <w:p w14:paraId="7F4D6623" w14:textId="77777777" w:rsidR="002D51BE" w:rsidRDefault="003B320B">
            <w:pPr>
              <w:jc w:val="left"/>
            </w:pPr>
            <w:r>
              <w:t>Zhao, Q. Yan, J.</w:t>
            </w:r>
          </w:p>
          <w:p w14:paraId="57545742" w14:textId="77777777" w:rsidR="002D51BE" w:rsidRDefault="002D51BE">
            <w:pPr>
              <w:jc w:val="left"/>
            </w:pPr>
          </w:p>
        </w:tc>
        <w:tc>
          <w:tcPr>
            <w:tcW w:w="5044" w:type="dxa"/>
            <w:tcBorders>
              <w:top w:val="nil"/>
            </w:tcBorders>
          </w:tcPr>
          <w:p w14:paraId="59A45345" w14:textId="77777777" w:rsidR="002D51BE" w:rsidRDefault="003B320B">
            <w:pPr>
              <w:jc w:val="left"/>
            </w:pPr>
            <w:r>
              <w:t>Genetic variants of OCT1 influence glycemic response to metformin in Han Chinese patients with type-2 diabetes mellitus in Shanghai</w:t>
            </w:r>
          </w:p>
        </w:tc>
        <w:tc>
          <w:tcPr>
            <w:tcW w:w="1196" w:type="dxa"/>
            <w:tcBorders>
              <w:top w:val="nil"/>
            </w:tcBorders>
          </w:tcPr>
          <w:p w14:paraId="101B652C" w14:textId="77777777" w:rsidR="002D51BE" w:rsidRDefault="003B320B">
            <w:r>
              <w:rPr>
                <w:rFonts w:hint="eastAsia"/>
              </w:rPr>
              <w:t>2015</w:t>
            </w:r>
          </w:p>
          <w:p w14:paraId="0604FA11" w14:textId="77777777" w:rsidR="002D51BE" w:rsidRDefault="002D51BE"/>
        </w:tc>
        <w:tc>
          <w:tcPr>
            <w:tcW w:w="1984" w:type="dxa"/>
            <w:tcBorders>
              <w:top w:val="nil"/>
            </w:tcBorders>
          </w:tcPr>
          <w:p w14:paraId="07FA10AE" w14:textId="77777777" w:rsidR="002D51BE" w:rsidRDefault="003B320B">
            <w:pPr>
              <w:jc w:val="left"/>
            </w:pPr>
            <w:r>
              <w:t xml:space="preserve">International Journal of </w:t>
            </w:r>
            <w:r>
              <w:t>Clinical and Experimental Pathology</w:t>
            </w:r>
          </w:p>
        </w:tc>
        <w:tc>
          <w:tcPr>
            <w:tcW w:w="1364" w:type="dxa"/>
            <w:tcBorders>
              <w:top w:val="nil"/>
            </w:tcBorders>
          </w:tcPr>
          <w:p w14:paraId="1F5EA706" w14:textId="77777777" w:rsidR="002D51BE" w:rsidRDefault="003B320B">
            <w:r>
              <w:rPr>
                <w:rFonts w:hint="eastAsia"/>
              </w:rPr>
              <w:t>Included</w:t>
            </w:r>
          </w:p>
        </w:tc>
        <w:tc>
          <w:tcPr>
            <w:tcW w:w="1418" w:type="dxa"/>
            <w:tcBorders>
              <w:top w:val="nil"/>
            </w:tcBorders>
          </w:tcPr>
          <w:p w14:paraId="0D3A536B" w14:textId="77777777" w:rsidR="002D51BE" w:rsidRDefault="002D51BE"/>
        </w:tc>
      </w:tr>
      <w:tr w:rsidR="002D51BE" w14:paraId="71D87496" w14:textId="77777777">
        <w:trPr>
          <w:trHeight w:val="1601"/>
        </w:trPr>
        <w:tc>
          <w:tcPr>
            <w:tcW w:w="595" w:type="dxa"/>
          </w:tcPr>
          <w:p w14:paraId="1ACBF93E" w14:textId="77777777" w:rsidR="002D51BE" w:rsidRDefault="003B320B">
            <w:r>
              <w:t>40</w:t>
            </w:r>
          </w:p>
        </w:tc>
        <w:tc>
          <w:tcPr>
            <w:tcW w:w="3338" w:type="dxa"/>
          </w:tcPr>
          <w:p w14:paraId="1E258AD4" w14:textId="77777777" w:rsidR="002D51BE" w:rsidRDefault="003B320B">
            <w:pPr>
              <w:jc w:val="left"/>
            </w:pPr>
            <w:r>
              <w:t>Zaharenko, L. Kalnina, I.</w:t>
            </w:r>
          </w:p>
          <w:p w14:paraId="214BAF8C" w14:textId="77777777" w:rsidR="002D51BE" w:rsidRDefault="003B320B">
            <w:pPr>
              <w:jc w:val="left"/>
            </w:pPr>
            <w:r>
              <w:t>Geldnere, K. Konrade, I.</w:t>
            </w:r>
          </w:p>
          <w:p w14:paraId="6F9A611A" w14:textId="77777777" w:rsidR="002D51BE" w:rsidRDefault="003B320B">
            <w:pPr>
              <w:jc w:val="left"/>
            </w:pPr>
            <w:r>
              <w:t>Grinberga, S. Židzik, J.</w:t>
            </w:r>
          </w:p>
          <w:p w14:paraId="108C1B15" w14:textId="77777777" w:rsidR="002D51BE" w:rsidRDefault="003B320B">
            <w:pPr>
              <w:jc w:val="left"/>
            </w:pPr>
            <w:r>
              <w:t>Javorský, M. Lejnieks, A.</w:t>
            </w:r>
          </w:p>
          <w:p w14:paraId="69F7B930" w14:textId="77777777" w:rsidR="002D51BE" w:rsidRDefault="003B320B">
            <w:pPr>
              <w:jc w:val="left"/>
            </w:pPr>
            <w:r>
              <w:t>Nikitina-Zake, L. Fridmanis, D.</w:t>
            </w:r>
          </w:p>
          <w:p w14:paraId="5F8847FE" w14:textId="77777777" w:rsidR="002D51BE" w:rsidRDefault="003B320B">
            <w:pPr>
              <w:jc w:val="left"/>
            </w:pPr>
            <w:r>
              <w:t>Peculis, R. Radovica-Spalvina, I. Hartmane, D. Pugovics, O.</w:t>
            </w:r>
          </w:p>
          <w:p w14:paraId="0A3EC826" w14:textId="77777777" w:rsidR="002D51BE" w:rsidRDefault="003B320B">
            <w:pPr>
              <w:jc w:val="left"/>
            </w:pPr>
            <w:r>
              <w:t xml:space="preserve">Tká, I. </w:t>
            </w:r>
            <w:r>
              <w:t>Klimáková, L. Pirags, V.</w:t>
            </w:r>
          </w:p>
          <w:p w14:paraId="25910A5C" w14:textId="77777777" w:rsidR="002D51BE" w:rsidRDefault="003B320B">
            <w:pPr>
              <w:jc w:val="left"/>
            </w:pPr>
            <w:r>
              <w:t>Klovins, J.</w:t>
            </w:r>
          </w:p>
        </w:tc>
        <w:tc>
          <w:tcPr>
            <w:tcW w:w="5044" w:type="dxa"/>
          </w:tcPr>
          <w:p w14:paraId="484739DF" w14:textId="77777777" w:rsidR="002D51BE" w:rsidRDefault="003B320B">
            <w:pPr>
              <w:jc w:val="left"/>
            </w:pPr>
            <w:r>
              <w:t>Single nucleotide polymorphisms in the intergenic region between metformin transporter OCT2 and OCT3 coding genes are associated with short-Term response to metformin monotherapy in type 2 diabetes mellitus patients</w:t>
            </w:r>
          </w:p>
        </w:tc>
        <w:tc>
          <w:tcPr>
            <w:tcW w:w="1196" w:type="dxa"/>
          </w:tcPr>
          <w:p w14:paraId="6F8400AB" w14:textId="77777777" w:rsidR="002D51BE" w:rsidRDefault="003B320B">
            <w:r>
              <w:rPr>
                <w:rFonts w:hint="eastAsia"/>
              </w:rPr>
              <w:t>201</w:t>
            </w:r>
            <w:r>
              <w:rPr>
                <w:rFonts w:hint="eastAsia"/>
              </w:rPr>
              <w:t>6</w:t>
            </w:r>
          </w:p>
        </w:tc>
        <w:tc>
          <w:tcPr>
            <w:tcW w:w="1984" w:type="dxa"/>
          </w:tcPr>
          <w:p w14:paraId="361A8619" w14:textId="77777777" w:rsidR="002D51BE" w:rsidRDefault="003B320B">
            <w:pPr>
              <w:jc w:val="left"/>
            </w:pPr>
            <w:r>
              <w:t>European Journal of Endocrinology</w:t>
            </w:r>
          </w:p>
          <w:p w14:paraId="32974F2A" w14:textId="77777777" w:rsidR="002D51BE" w:rsidRDefault="002D51BE">
            <w:pPr>
              <w:jc w:val="left"/>
            </w:pPr>
          </w:p>
        </w:tc>
        <w:tc>
          <w:tcPr>
            <w:tcW w:w="1364" w:type="dxa"/>
          </w:tcPr>
          <w:p w14:paraId="71C4CF2D" w14:textId="77777777" w:rsidR="002D51BE" w:rsidRDefault="003B320B">
            <w:r>
              <w:rPr>
                <w:rFonts w:hint="eastAsia"/>
              </w:rPr>
              <w:t>Excluded</w:t>
            </w:r>
          </w:p>
        </w:tc>
        <w:tc>
          <w:tcPr>
            <w:tcW w:w="1418" w:type="dxa"/>
          </w:tcPr>
          <w:p w14:paraId="264CF825" w14:textId="77777777" w:rsidR="002D51BE" w:rsidRDefault="003B320B">
            <w:r>
              <w:rPr>
                <w:rFonts w:hint="eastAsia"/>
              </w:rPr>
              <w:t>Intervention time not enough</w:t>
            </w:r>
          </w:p>
        </w:tc>
      </w:tr>
      <w:tr w:rsidR="002D51BE" w14:paraId="70415D34" w14:textId="77777777">
        <w:trPr>
          <w:trHeight w:val="1085"/>
        </w:trPr>
        <w:tc>
          <w:tcPr>
            <w:tcW w:w="595" w:type="dxa"/>
          </w:tcPr>
          <w:p w14:paraId="17FD93D5" w14:textId="77777777" w:rsidR="002D51BE" w:rsidRDefault="003B320B">
            <w:r>
              <w:t>41</w:t>
            </w:r>
          </w:p>
        </w:tc>
        <w:tc>
          <w:tcPr>
            <w:tcW w:w="3338" w:type="dxa"/>
          </w:tcPr>
          <w:p w14:paraId="761D173C" w14:textId="77777777" w:rsidR="002D51BE" w:rsidRDefault="003B320B">
            <w:pPr>
              <w:jc w:val="left"/>
            </w:pPr>
            <w:r>
              <w:t>Bao,</w:t>
            </w:r>
            <w:r>
              <w:rPr>
                <w:rFonts w:hint="eastAsia"/>
              </w:rPr>
              <w:t xml:space="preserve"> </w:t>
            </w:r>
            <w:r>
              <w:t xml:space="preserve">X. Z. </w:t>
            </w:r>
          </w:p>
        </w:tc>
        <w:tc>
          <w:tcPr>
            <w:tcW w:w="5044" w:type="dxa"/>
          </w:tcPr>
          <w:p w14:paraId="5511563A" w14:textId="77777777" w:rsidR="002D51BE" w:rsidRDefault="003B320B">
            <w:pPr>
              <w:jc w:val="left"/>
            </w:pPr>
            <w:r>
              <w:rPr>
                <w:rFonts w:hint="eastAsia"/>
              </w:rPr>
              <w:t>Study on transporter gene polymorphism and metformin individ ualized medication in Mongolian type 2 diabetes patients in Tong liao area, Inner Mongolia</w:t>
            </w:r>
          </w:p>
        </w:tc>
        <w:tc>
          <w:tcPr>
            <w:tcW w:w="1196" w:type="dxa"/>
          </w:tcPr>
          <w:p w14:paraId="1525CB9C" w14:textId="77777777" w:rsidR="002D51BE" w:rsidRDefault="003B320B">
            <w:r>
              <w:rPr>
                <w:rFonts w:hint="eastAsia"/>
              </w:rPr>
              <w:t>2021</w:t>
            </w:r>
          </w:p>
        </w:tc>
        <w:tc>
          <w:tcPr>
            <w:tcW w:w="1984" w:type="dxa"/>
          </w:tcPr>
          <w:p w14:paraId="6600DFA9" w14:textId="77777777" w:rsidR="002D51BE" w:rsidRDefault="003B320B">
            <w:pPr>
              <w:jc w:val="left"/>
            </w:pPr>
            <w:r>
              <w:rPr>
                <w:rFonts w:hint="eastAsia"/>
              </w:rPr>
              <w:t>T</w:t>
            </w:r>
            <w:r>
              <w:t>hesis</w:t>
            </w:r>
          </w:p>
        </w:tc>
        <w:tc>
          <w:tcPr>
            <w:tcW w:w="1364" w:type="dxa"/>
          </w:tcPr>
          <w:p w14:paraId="4A9134E1" w14:textId="77777777" w:rsidR="002D51BE" w:rsidRDefault="003B320B">
            <w:r>
              <w:rPr>
                <w:rFonts w:hint="eastAsia"/>
              </w:rPr>
              <w:t>Included</w:t>
            </w:r>
          </w:p>
        </w:tc>
        <w:tc>
          <w:tcPr>
            <w:tcW w:w="1418" w:type="dxa"/>
          </w:tcPr>
          <w:p w14:paraId="3FA67773" w14:textId="77777777" w:rsidR="002D51BE" w:rsidRDefault="002D51BE"/>
        </w:tc>
      </w:tr>
      <w:tr w:rsidR="002D51BE" w14:paraId="7F880B89" w14:textId="77777777">
        <w:trPr>
          <w:trHeight w:val="1103"/>
        </w:trPr>
        <w:tc>
          <w:tcPr>
            <w:tcW w:w="595" w:type="dxa"/>
          </w:tcPr>
          <w:p w14:paraId="16A17959" w14:textId="77777777" w:rsidR="002D51BE" w:rsidRDefault="003B320B">
            <w:r>
              <w:t>42</w:t>
            </w:r>
          </w:p>
        </w:tc>
        <w:tc>
          <w:tcPr>
            <w:tcW w:w="3338" w:type="dxa"/>
          </w:tcPr>
          <w:p w14:paraId="4BB8FCB6" w14:textId="77777777" w:rsidR="002D51BE" w:rsidRDefault="003B320B">
            <w:pPr>
              <w:jc w:val="left"/>
            </w:pPr>
            <w:r>
              <w:t>Chen, P. X.</w:t>
            </w:r>
          </w:p>
        </w:tc>
        <w:tc>
          <w:tcPr>
            <w:tcW w:w="5044" w:type="dxa"/>
          </w:tcPr>
          <w:p w14:paraId="12C3A07F" w14:textId="77777777" w:rsidR="002D51BE" w:rsidRDefault="003B320B">
            <w:pPr>
              <w:jc w:val="left"/>
            </w:pPr>
            <w:r>
              <w:rPr>
                <w:rFonts w:hint="eastAsia"/>
              </w:rPr>
              <w:t>Effect of SLC22A1, SLC22A2, SLC47A1, SLC47A2, ATM gene polymorphism on response of the efficacy and the adverse reaction of metformin in type 2 diabetes</w:t>
            </w:r>
          </w:p>
        </w:tc>
        <w:tc>
          <w:tcPr>
            <w:tcW w:w="1196" w:type="dxa"/>
          </w:tcPr>
          <w:p w14:paraId="75F0DB76" w14:textId="77777777" w:rsidR="002D51BE" w:rsidRDefault="003B320B">
            <w:r>
              <w:rPr>
                <w:rFonts w:hint="eastAsia"/>
              </w:rPr>
              <w:t>2014</w:t>
            </w:r>
          </w:p>
          <w:p w14:paraId="342027F7" w14:textId="77777777" w:rsidR="002D51BE" w:rsidRDefault="002D51BE"/>
        </w:tc>
        <w:tc>
          <w:tcPr>
            <w:tcW w:w="1984" w:type="dxa"/>
          </w:tcPr>
          <w:p w14:paraId="50AA105D" w14:textId="77777777" w:rsidR="002D51BE" w:rsidRDefault="003B320B">
            <w:pPr>
              <w:jc w:val="left"/>
            </w:pPr>
            <w:r>
              <w:rPr>
                <w:rFonts w:hint="eastAsia"/>
              </w:rPr>
              <w:t>T</w:t>
            </w:r>
            <w:r>
              <w:t>hesis</w:t>
            </w:r>
          </w:p>
        </w:tc>
        <w:tc>
          <w:tcPr>
            <w:tcW w:w="1364" w:type="dxa"/>
          </w:tcPr>
          <w:p w14:paraId="27428D43" w14:textId="77777777" w:rsidR="002D51BE" w:rsidRDefault="003B320B">
            <w:r>
              <w:rPr>
                <w:rFonts w:hint="eastAsia"/>
              </w:rPr>
              <w:t>Included</w:t>
            </w:r>
          </w:p>
        </w:tc>
        <w:tc>
          <w:tcPr>
            <w:tcW w:w="1418" w:type="dxa"/>
          </w:tcPr>
          <w:p w14:paraId="3F321623" w14:textId="77777777" w:rsidR="002D51BE" w:rsidRDefault="002D51BE"/>
        </w:tc>
      </w:tr>
      <w:tr w:rsidR="002D51BE" w14:paraId="0BBDABA5" w14:textId="77777777">
        <w:trPr>
          <w:trHeight w:val="626"/>
        </w:trPr>
        <w:tc>
          <w:tcPr>
            <w:tcW w:w="595" w:type="dxa"/>
          </w:tcPr>
          <w:p w14:paraId="212F8A45" w14:textId="77777777" w:rsidR="002D51BE" w:rsidRDefault="003B320B"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3338" w:type="dxa"/>
          </w:tcPr>
          <w:p w14:paraId="37D84A84" w14:textId="77777777" w:rsidR="002D51BE" w:rsidRDefault="003B320B">
            <w:pPr>
              <w:jc w:val="left"/>
            </w:pPr>
            <w:r>
              <w:rPr>
                <w:rFonts w:hint="eastAsia"/>
              </w:rPr>
              <w:t>C</w:t>
            </w:r>
            <w:r>
              <w:t>hen, M.</w:t>
            </w:r>
          </w:p>
          <w:p w14:paraId="7FAF6E6F" w14:textId="77777777" w:rsidR="002D51BE" w:rsidRDefault="002D51BE">
            <w:pPr>
              <w:jc w:val="left"/>
            </w:pPr>
          </w:p>
        </w:tc>
        <w:tc>
          <w:tcPr>
            <w:tcW w:w="5044" w:type="dxa"/>
          </w:tcPr>
          <w:p w14:paraId="082C9948" w14:textId="77777777" w:rsidR="002D51BE" w:rsidRDefault="003B320B">
            <w:pPr>
              <w:jc w:val="left"/>
            </w:pPr>
            <w:r>
              <w:rPr>
                <w:rFonts w:hint="eastAsia"/>
              </w:rPr>
              <w:t>A</w:t>
            </w:r>
            <w:r>
              <w:t xml:space="preserve">nalysis of clinical </w:t>
            </w:r>
            <w:r>
              <w:t>phenotype and factors of adverse reactions of metformin</w:t>
            </w:r>
          </w:p>
        </w:tc>
        <w:tc>
          <w:tcPr>
            <w:tcW w:w="1196" w:type="dxa"/>
          </w:tcPr>
          <w:p w14:paraId="3201037F" w14:textId="77777777" w:rsidR="002D51BE" w:rsidRDefault="003B320B">
            <w:r>
              <w:rPr>
                <w:rFonts w:hint="eastAsia"/>
              </w:rPr>
              <w:t>2020</w:t>
            </w:r>
          </w:p>
          <w:p w14:paraId="6BEFFCA5" w14:textId="77777777" w:rsidR="002D51BE" w:rsidRDefault="002D51BE"/>
        </w:tc>
        <w:tc>
          <w:tcPr>
            <w:tcW w:w="1984" w:type="dxa"/>
          </w:tcPr>
          <w:p w14:paraId="70BC3A27" w14:textId="77777777" w:rsidR="002D51BE" w:rsidRDefault="003B320B">
            <w:pPr>
              <w:jc w:val="left"/>
            </w:pPr>
            <w:r>
              <w:rPr>
                <w:rFonts w:hint="eastAsia"/>
              </w:rPr>
              <w:t>T</w:t>
            </w:r>
            <w:r>
              <w:t>hesis</w:t>
            </w:r>
          </w:p>
        </w:tc>
        <w:tc>
          <w:tcPr>
            <w:tcW w:w="1364" w:type="dxa"/>
          </w:tcPr>
          <w:p w14:paraId="000FDFE2" w14:textId="77777777" w:rsidR="002D51BE" w:rsidRDefault="003B320B">
            <w:pPr>
              <w:jc w:val="left"/>
            </w:pPr>
            <w:r>
              <w:rPr>
                <w:rFonts w:hint="eastAsia"/>
              </w:rPr>
              <w:t>Excluded</w:t>
            </w:r>
          </w:p>
        </w:tc>
        <w:tc>
          <w:tcPr>
            <w:tcW w:w="1418" w:type="dxa"/>
          </w:tcPr>
          <w:p w14:paraId="7C0CA25C" w14:textId="77777777" w:rsidR="002D51BE" w:rsidRDefault="003B320B">
            <w:r>
              <w:rPr>
                <w:rFonts w:hint="eastAsia"/>
              </w:rPr>
              <w:t>Unrelated outcomes</w:t>
            </w:r>
          </w:p>
        </w:tc>
      </w:tr>
      <w:tr w:rsidR="002D51BE" w14:paraId="65AE2BAC" w14:textId="77777777">
        <w:trPr>
          <w:trHeight w:val="784"/>
        </w:trPr>
        <w:tc>
          <w:tcPr>
            <w:tcW w:w="595" w:type="dxa"/>
          </w:tcPr>
          <w:p w14:paraId="066EA2C0" w14:textId="77777777" w:rsidR="002D51BE" w:rsidRDefault="003B320B"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3338" w:type="dxa"/>
          </w:tcPr>
          <w:p w14:paraId="5D665001" w14:textId="77777777" w:rsidR="002D51BE" w:rsidRDefault="003B320B">
            <w:pPr>
              <w:jc w:val="left"/>
            </w:pPr>
            <w:r>
              <w:rPr>
                <w:rFonts w:hint="eastAsia"/>
              </w:rPr>
              <w:t>F</w:t>
            </w:r>
            <w:r>
              <w:t>u, T.</w:t>
            </w:r>
          </w:p>
        </w:tc>
        <w:tc>
          <w:tcPr>
            <w:tcW w:w="5044" w:type="dxa"/>
          </w:tcPr>
          <w:p w14:paraId="39180F4E" w14:textId="77777777" w:rsidR="002D51BE" w:rsidRDefault="003B320B">
            <w:pPr>
              <w:jc w:val="left"/>
            </w:pPr>
            <w:r>
              <w:rPr>
                <w:rFonts w:hint="eastAsia"/>
              </w:rPr>
              <w:t xml:space="preserve">Correlations between genetic variations of transports with the gastrointestinal side effect and therapeutic efficacy of metformin in </w:t>
            </w:r>
            <w:r>
              <w:rPr>
                <w:rFonts w:hint="eastAsia"/>
              </w:rPr>
              <w:t>patients with type 2 diabetes</w:t>
            </w:r>
          </w:p>
        </w:tc>
        <w:tc>
          <w:tcPr>
            <w:tcW w:w="1196" w:type="dxa"/>
          </w:tcPr>
          <w:p w14:paraId="6B0FEE1D" w14:textId="77777777" w:rsidR="002D51BE" w:rsidRDefault="003B320B">
            <w:r>
              <w:rPr>
                <w:rFonts w:hint="eastAsia"/>
              </w:rPr>
              <w:t>2016</w:t>
            </w:r>
          </w:p>
          <w:p w14:paraId="5D2EB303" w14:textId="77777777" w:rsidR="002D51BE" w:rsidRDefault="002D51BE"/>
        </w:tc>
        <w:tc>
          <w:tcPr>
            <w:tcW w:w="1984" w:type="dxa"/>
          </w:tcPr>
          <w:p w14:paraId="63966A41" w14:textId="77777777" w:rsidR="002D51BE" w:rsidRDefault="003B320B">
            <w:pPr>
              <w:jc w:val="left"/>
            </w:pPr>
            <w:r>
              <w:rPr>
                <w:rFonts w:hint="eastAsia"/>
              </w:rPr>
              <w:t>T</w:t>
            </w:r>
            <w:r>
              <w:t>hesis</w:t>
            </w:r>
          </w:p>
        </w:tc>
        <w:tc>
          <w:tcPr>
            <w:tcW w:w="1364" w:type="dxa"/>
          </w:tcPr>
          <w:p w14:paraId="1C773C99" w14:textId="77777777" w:rsidR="002D51BE" w:rsidRDefault="003B320B">
            <w:r>
              <w:rPr>
                <w:rFonts w:hint="eastAsia"/>
              </w:rPr>
              <w:t>Included</w:t>
            </w:r>
          </w:p>
        </w:tc>
        <w:tc>
          <w:tcPr>
            <w:tcW w:w="1418" w:type="dxa"/>
          </w:tcPr>
          <w:p w14:paraId="255C6C29" w14:textId="77777777" w:rsidR="002D51BE" w:rsidRDefault="002D51BE"/>
        </w:tc>
      </w:tr>
      <w:tr w:rsidR="002D51BE" w14:paraId="0E9116EB" w14:textId="77777777">
        <w:trPr>
          <w:trHeight w:val="944"/>
        </w:trPr>
        <w:tc>
          <w:tcPr>
            <w:tcW w:w="595" w:type="dxa"/>
            <w:tcBorders>
              <w:bottom w:val="nil"/>
            </w:tcBorders>
          </w:tcPr>
          <w:p w14:paraId="65CE49F6" w14:textId="77777777" w:rsidR="002D51BE" w:rsidRDefault="003B320B"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3338" w:type="dxa"/>
            <w:tcBorders>
              <w:bottom w:val="nil"/>
            </w:tcBorders>
          </w:tcPr>
          <w:p w14:paraId="35F85276" w14:textId="77777777" w:rsidR="002D51BE" w:rsidRDefault="003B320B">
            <w:pPr>
              <w:ind w:left="120" w:hangingChars="50" w:hanging="120"/>
              <w:jc w:val="left"/>
            </w:pPr>
            <w:r>
              <w:t>Liu, Z. J. Liu, X. Y. Li, J. Wang, J.</w:t>
            </w:r>
            <w:r>
              <w:rPr>
                <w:rFonts w:hint="eastAsia"/>
              </w:rPr>
              <w:t xml:space="preserve"> </w:t>
            </w:r>
            <w:r>
              <w:t>Liu, Q.</w:t>
            </w:r>
          </w:p>
        </w:tc>
        <w:tc>
          <w:tcPr>
            <w:tcW w:w="5044" w:type="dxa"/>
            <w:tcBorders>
              <w:bottom w:val="nil"/>
            </w:tcBorders>
          </w:tcPr>
          <w:p w14:paraId="12804885" w14:textId="77777777" w:rsidR="002D51BE" w:rsidRDefault="003B320B">
            <w:pPr>
              <w:jc w:val="left"/>
            </w:pPr>
            <w:r>
              <w:t>association between SLC22A1</w:t>
            </w:r>
            <w:r>
              <w:rPr>
                <w:rFonts w:hint="eastAsia"/>
              </w:rPr>
              <w:t>，</w:t>
            </w:r>
            <w:r>
              <w:t>SLC22A4 gene polymorphisms and therapeutic efficacy of metformin in type 2 diabetes mellitus</w:t>
            </w:r>
          </w:p>
        </w:tc>
        <w:tc>
          <w:tcPr>
            <w:tcW w:w="1196" w:type="dxa"/>
            <w:tcBorders>
              <w:bottom w:val="nil"/>
            </w:tcBorders>
          </w:tcPr>
          <w:p w14:paraId="5E6ACD03" w14:textId="77777777" w:rsidR="002D51BE" w:rsidRDefault="003B320B">
            <w:r>
              <w:rPr>
                <w:rFonts w:hint="eastAsia"/>
              </w:rPr>
              <w:t>2016</w:t>
            </w:r>
          </w:p>
          <w:p w14:paraId="4247DCDB" w14:textId="77777777" w:rsidR="002D51BE" w:rsidRDefault="002D51BE"/>
        </w:tc>
        <w:tc>
          <w:tcPr>
            <w:tcW w:w="1984" w:type="dxa"/>
            <w:tcBorders>
              <w:bottom w:val="nil"/>
            </w:tcBorders>
          </w:tcPr>
          <w:p w14:paraId="59F0A58F" w14:textId="77777777" w:rsidR="002D51BE" w:rsidRDefault="003B320B">
            <w:pPr>
              <w:jc w:val="left"/>
            </w:pPr>
            <w:r>
              <w:t xml:space="preserve">Journal of </w:t>
            </w:r>
            <w:r>
              <w:t>Clinical Laboratory Science</w:t>
            </w:r>
          </w:p>
        </w:tc>
        <w:tc>
          <w:tcPr>
            <w:tcW w:w="1364" w:type="dxa"/>
            <w:tcBorders>
              <w:bottom w:val="nil"/>
            </w:tcBorders>
          </w:tcPr>
          <w:p w14:paraId="000C3D4A" w14:textId="77777777" w:rsidR="002D51BE" w:rsidRDefault="003B320B">
            <w:r>
              <w:rPr>
                <w:rFonts w:hint="eastAsia"/>
              </w:rPr>
              <w:t>Included</w:t>
            </w:r>
          </w:p>
        </w:tc>
        <w:tc>
          <w:tcPr>
            <w:tcW w:w="1418" w:type="dxa"/>
            <w:tcBorders>
              <w:bottom w:val="nil"/>
            </w:tcBorders>
          </w:tcPr>
          <w:p w14:paraId="7097E74B" w14:textId="77777777" w:rsidR="002D51BE" w:rsidRDefault="002D51BE"/>
        </w:tc>
      </w:tr>
      <w:tr w:rsidR="002D51BE" w14:paraId="028852E0" w14:textId="77777777">
        <w:trPr>
          <w:trHeight w:val="944"/>
        </w:trPr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14:paraId="6F29016C" w14:textId="77777777" w:rsidR="002D51BE" w:rsidRDefault="003B320B"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3338" w:type="dxa"/>
            <w:tcBorders>
              <w:top w:val="nil"/>
              <w:bottom w:val="single" w:sz="4" w:space="0" w:color="auto"/>
            </w:tcBorders>
          </w:tcPr>
          <w:p w14:paraId="13287417" w14:textId="77777777" w:rsidR="002D51BE" w:rsidRDefault="003B320B">
            <w:pPr>
              <w:jc w:val="left"/>
            </w:pPr>
            <w:r>
              <w:rPr>
                <w:rFonts w:hint="eastAsia"/>
              </w:rPr>
              <w:t>M</w:t>
            </w:r>
            <w:r>
              <w:t>ayila, A. Z. Z. Wang, N. Zhao, J. Yu, X. M. He, W. F.</w:t>
            </w:r>
          </w:p>
        </w:tc>
        <w:tc>
          <w:tcPr>
            <w:tcW w:w="5044" w:type="dxa"/>
            <w:tcBorders>
              <w:top w:val="nil"/>
              <w:bottom w:val="single" w:sz="4" w:space="0" w:color="auto"/>
            </w:tcBorders>
          </w:tcPr>
          <w:p w14:paraId="11FA408B" w14:textId="77777777" w:rsidR="002D51BE" w:rsidRDefault="003B320B">
            <w:pPr>
              <w:jc w:val="left"/>
            </w:pPr>
            <w:r>
              <w:t>SLC22A2 gene polymorphism in Xinjiang Uygur population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</w:tcPr>
          <w:p w14:paraId="488AD216" w14:textId="77777777" w:rsidR="002D51BE" w:rsidRDefault="003B320B">
            <w:r>
              <w:rPr>
                <w:rFonts w:hint="eastAsia"/>
              </w:rPr>
              <w:t>201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0AA7BAC" w14:textId="77777777" w:rsidR="002D51BE" w:rsidRDefault="003B320B">
            <w:pPr>
              <w:jc w:val="left"/>
            </w:pPr>
            <w:r>
              <w:rPr>
                <w:rFonts w:hint="eastAsia"/>
              </w:rPr>
              <w:t>C</w:t>
            </w:r>
            <w:r>
              <w:t>hina Medicine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14:paraId="77573B9D" w14:textId="77777777" w:rsidR="002D51BE" w:rsidRDefault="003B320B">
            <w:pPr>
              <w:jc w:val="left"/>
            </w:pPr>
            <w:r>
              <w:rPr>
                <w:rFonts w:hint="eastAsia"/>
              </w:rPr>
              <w:t>Exclud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896F6D6" w14:textId="77777777" w:rsidR="002D51BE" w:rsidRDefault="003B320B">
            <w:r>
              <w:rPr>
                <w:rFonts w:hint="eastAsia"/>
              </w:rPr>
              <w:t>Unrelated outcomes</w:t>
            </w:r>
          </w:p>
        </w:tc>
      </w:tr>
      <w:tr w:rsidR="002D51BE" w14:paraId="54DB34CC" w14:textId="77777777">
        <w:trPr>
          <w:trHeight w:val="944"/>
        </w:trPr>
        <w:tc>
          <w:tcPr>
            <w:tcW w:w="595" w:type="dxa"/>
            <w:tcBorders>
              <w:top w:val="single" w:sz="4" w:space="0" w:color="auto"/>
            </w:tcBorders>
          </w:tcPr>
          <w:p w14:paraId="42E01AC4" w14:textId="77777777" w:rsidR="002D51BE" w:rsidRDefault="003B320B">
            <w:r>
              <w:rPr>
                <w:rFonts w:hint="eastAsia"/>
              </w:rPr>
              <w:lastRenderedPageBreak/>
              <w:t>4</w:t>
            </w:r>
            <w:r>
              <w:t>7</w:t>
            </w:r>
          </w:p>
        </w:tc>
        <w:tc>
          <w:tcPr>
            <w:tcW w:w="3338" w:type="dxa"/>
            <w:tcBorders>
              <w:top w:val="single" w:sz="4" w:space="0" w:color="auto"/>
            </w:tcBorders>
          </w:tcPr>
          <w:p w14:paraId="2A6F9E4F" w14:textId="77777777" w:rsidR="002D51BE" w:rsidRDefault="003B320B">
            <w:pPr>
              <w:jc w:val="left"/>
            </w:pPr>
            <w:r>
              <w:rPr>
                <w:rFonts w:hint="eastAsia"/>
              </w:rPr>
              <w:t>W</w:t>
            </w:r>
            <w:r>
              <w:t>ang, T.</w:t>
            </w:r>
          </w:p>
        </w:tc>
        <w:tc>
          <w:tcPr>
            <w:tcW w:w="5044" w:type="dxa"/>
            <w:tcBorders>
              <w:top w:val="single" w:sz="4" w:space="0" w:color="auto"/>
            </w:tcBorders>
          </w:tcPr>
          <w:p w14:paraId="171903A9" w14:textId="77777777" w:rsidR="002D51BE" w:rsidRDefault="003B320B">
            <w:pPr>
              <w:jc w:val="left"/>
            </w:pPr>
            <w:r>
              <w:t>Short-term</w:t>
            </w:r>
            <w:r>
              <w:rPr>
                <w:rFonts w:hint="eastAsia"/>
              </w:rPr>
              <w:t xml:space="preserve"> </w:t>
            </w:r>
            <w:r>
              <w:t xml:space="preserve">intervention of </w:t>
            </w:r>
            <w:r>
              <w:t>metformin in Xinjiang Uygur patients with type 2 diabetes or IFG; the influence of OCT1 gene polymorphisms on the metformin response in patients</w:t>
            </w:r>
            <w:r>
              <w:rPr>
                <w:rFonts w:hint="eastAsia"/>
              </w:rPr>
              <w:t xml:space="preserve"> </w:t>
            </w:r>
            <w:r>
              <w:t>with type 2 diabetes or impaired glucose metabolism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35AE1E65" w14:textId="77777777" w:rsidR="002D51BE" w:rsidRDefault="003B320B">
            <w:r>
              <w:rPr>
                <w:rFonts w:hint="eastAsia"/>
              </w:rPr>
              <w:t>2008</w:t>
            </w:r>
          </w:p>
          <w:p w14:paraId="73D0E4C7" w14:textId="77777777" w:rsidR="002D51BE" w:rsidRDefault="002D51BE"/>
        </w:tc>
        <w:tc>
          <w:tcPr>
            <w:tcW w:w="1984" w:type="dxa"/>
            <w:tcBorders>
              <w:top w:val="single" w:sz="4" w:space="0" w:color="auto"/>
            </w:tcBorders>
          </w:tcPr>
          <w:p w14:paraId="2FE58933" w14:textId="77777777" w:rsidR="002D51BE" w:rsidRDefault="003B320B">
            <w:pPr>
              <w:jc w:val="left"/>
            </w:pPr>
            <w:r>
              <w:rPr>
                <w:rFonts w:hint="eastAsia"/>
              </w:rPr>
              <w:t>T</w:t>
            </w:r>
            <w:r>
              <w:t>hesi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3CD3A61" w14:textId="77777777" w:rsidR="002D51BE" w:rsidRDefault="003B320B">
            <w:r>
              <w:rPr>
                <w:rFonts w:hint="eastAsia"/>
              </w:rPr>
              <w:t>Exclude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454E57" w14:textId="77777777" w:rsidR="002D51BE" w:rsidRDefault="003B320B">
            <w:r>
              <w:rPr>
                <w:rFonts w:hint="eastAsia"/>
              </w:rPr>
              <w:t>Intervention time not enough</w:t>
            </w:r>
          </w:p>
        </w:tc>
      </w:tr>
      <w:tr w:rsidR="002D51BE" w14:paraId="02872BE5" w14:textId="77777777">
        <w:trPr>
          <w:trHeight w:val="944"/>
        </w:trPr>
        <w:tc>
          <w:tcPr>
            <w:tcW w:w="595" w:type="dxa"/>
          </w:tcPr>
          <w:p w14:paraId="7885641A" w14:textId="77777777" w:rsidR="002D51BE" w:rsidRDefault="003B320B"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3338" w:type="dxa"/>
          </w:tcPr>
          <w:p w14:paraId="305E2C29" w14:textId="77777777" w:rsidR="002D51BE" w:rsidRDefault="003B320B">
            <w:pPr>
              <w:jc w:val="left"/>
            </w:pPr>
            <w:r>
              <w:rPr>
                <w:rFonts w:hint="eastAsia"/>
              </w:rPr>
              <w:t>Zhang</w:t>
            </w:r>
            <w:r>
              <w:t>, J. J.</w:t>
            </w:r>
          </w:p>
        </w:tc>
        <w:tc>
          <w:tcPr>
            <w:tcW w:w="5044" w:type="dxa"/>
          </w:tcPr>
          <w:p w14:paraId="27D0FE55" w14:textId="77777777" w:rsidR="002D51BE" w:rsidRDefault="003B320B">
            <w:pPr>
              <w:jc w:val="left"/>
            </w:pPr>
            <w:r>
              <w:t>Polymorphism distribution of SLC22A1 rs12208357 in healthy Uygur population of Xinjiang</w:t>
            </w:r>
          </w:p>
        </w:tc>
        <w:tc>
          <w:tcPr>
            <w:tcW w:w="1196" w:type="dxa"/>
          </w:tcPr>
          <w:p w14:paraId="17B9C9C4" w14:textId="77777777" w:rsidR="002D51BE" w:rsidRDefault="003B320B">
            <w:r>
              <w:rPr>
                <w:rFonts w:hint="eastAsia"/>
              </w:rPr>
              <w:t>2018</w:t>
            </w:r>
          </w:p>
        </w:tc>
        <w:tc>
          <w:tcPr>
            <w:tcW w:w="1984" w:type="dxa"/>
          </w:tcPr>
          <w:p w14:paraId="4D7E113C" w14:textId="77777777" w:rsidR="002D51BE" w:rsidRDefault="003B320B">
            <w:pPr>
              <w:jc w:val="left"/>
            </w:pPr>
            <w:r>
              <w:rPr>
                <w:rFonts w:hint="eastAsia"/>
              </w:rPr>
              <w:t>T</w:t>
            </w:r>
            <w:r>
              <w:t>hesis</w:t>
            </w:r>
          </w:p>
        </w:tc>
        <w:tc>
          <w:tcPr>
            <w:tcW w:w="1364" w:type="dxa"/>
          </w:tcPr>
          <w:p w14:paraId="78680B00" w14:textId="77777777" w:rsidR="002D51BE" w:rsidRDefault="003B320B">
            <w:pPr>
              <w:jc w:val="left"/>
            </w:pPr>
            <w:r>
              <w:rPr>
                <w:rFonts w:hint="eastAsia"/>
              </w:rPr>
              <w:t>Excluded</w:t>
            </w:r>
          </w:p>
        </w:tc>
        <w:tc>
          <w:tcPr>
            <w:tcW w:w="1418" w:type="dxa"/>
          </w:tcPr>
          <w:p w14:paraId="4A7B07E5" w14:textId="77777777" w:rsidR="002D51BE" w:rsidRDefault="003B320B">
            <w:r>
              <w:rPr>
                <w:rFonts w:hint="eastAsia"/>
              </w:rPr>
              <w:t>Unrelated outcomes</w:t>
            </w:r>
          </w:p>
          <w:p w14:paraId="6CEAB0A2" w14:textId="77777777" w:rsidR="002D51BE" w:rsidRDefault="002D51BE"/>
        </w:tc>
      </w:tr>
      <w:tr w:rsidR="002D51BE" w14:paraId="17E04211" w14:textId="77777777">
        <w:trPr>
          <w:trHeight w:val="944"/>
        </w:trPr>
        <w:tc>
          <w:tcPr>
            <w:tcW w:w="595" w:type="dxa"/>
          </w:tcPr>
          <w:p w14:paraId="16AB992E" w14:textId="77777777" w:rsidR="002D51BE" w:rsidRDefault="003B320B"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3338" w:type="dxa"/>
          </w:tcPr>
          <w:p w14:paraId="50203AE6" w14:textId="77777777" w:rsidR="002D51BE" w:rsidRDefault="003B320B">
            <w:pPr>
              <w:jc w:val="left"/>
            </w:pPr>
            <w:r>
              <w:rPr>
                <w:rFonts w:hint="eastAsia"/>
              </w:rPr>
              <w:t>Z</w:t>
            </w:r>
            <w:r>
              <w:t>hang, L.</w:t>
            </w:r>
          </w:p>
        </w:tc>
        <w:tc>
          <w:tcPr>
            <w:tcW w:w="5044" w:type="dxa"/>
          </w:tcPr>
          <w:p w14:paraId="7F807B71" w14:textId="77777777" w:rsidR="002D51BE" w:rsidRDefault="003B320B">
            <w:pPr>
              <w:jc w:val="left"/>
            </w:pPr>
            <w:r>
              <w:t>Frequency distribution of SLC22A1gene</w:t>
            </w:r>
          </w:p>
          <w:p w14:paraId="7F0CA1D9" w14:textId="77777777" w:rsidR="002D51BE" w:rsidRDefault="003B320B">
            <w:pPr>
              <w:jc w:val="left"/>
            </w:pPr>
            <w:r>
              <w:t>polymorphism in Uygur young</w:t>
            </w:r>
            <w:r>
              <w:rPr>
                <w:rFonts w:hint="eastAsia"/>
              </w:rPr>
              <w:t xml:space="preserve"> </w:t>
            </w:r>
            <w:r>
              <w:t>men in Xinjiang</w:t>
            </w:r>
          </w:p>
        </w:tc>
        <w:tc>
          <w:tcPr>
            <w:tcW w:w="1196" w:type="dxa"/>
          </w:tcPr>
          <w:p w14:paraId="22A9EF28" w14:textId="77777777" w:rsidR="002D51BE" w:rsidRDefault="003B320B">
            <w:r>
              <w:rPr>
                <w:rFonts w:hint="eastAsia"/>
              </w:rPr>
              <w:t>2017</w:t>
            </w:r>
          </w:p>
        </w:tc>
        <w:tc>
          <w:tcPr>
            <w:tcW w:w="1984" w:type="dxa"/>
          </w:tcPr>
          <w:p w14:paraId="6C48859B" w14:textId="77777777" w:rsidR="002D51BE" w:rsidRDefault="003B320B">
            <w:pPr>
              <w:jc w:val="left"/>
            </w:pPr>
            <w:r>
              <w:rPr>
                <w:rFonts w:hint="eastAsia"/>
              </w:rPr>
              <w:t>T</w:t>
            </w:r>
            <w:r>
              <w:t>hesis</w:t>
            </w:r>
          </w:p>
        </w:tc>
        <w:tc>
          <w:tcPr>
            <w:tcW w:w="1364" w:type="dxa"/>
          </w:tcPr>
          <w:p w14:paraId="353A6E5D" w14:textId="77777777" w:rsidR="002D51BE" w:rsidRDefault="003B320B">
            <w:pPr>
              <w:jc w:val="left"/>
            </w:pPr>
            <w:r>
              <w:rPr>
                <w:rFonts w:hint="eastAsia"/>
              </w:rPr>
              <w:t>Excluded</w:t>
            </w:r>
          </w:p>
        </w:tc>
        <w:tc>
          <w:tcPr>
            <w:tcW w:w="1418" w:type="dxa"/>
          </w:tcPr>
          <w:p w14:paraId="1DA8C4B9" w14:textId="77777777" w:rsidR="002D51BE" w:rsidRDefault="003B320B">
            <w:r>
              <w:rPr>
                <w:rFonts w:hint="eastAsia"/>
              </w:rPr>
              <w:t>Unrelated outcomes</w:t>
            </w:r>
          </w:p>
          <w:p w14:paraId="6E8FA600" w14:textId="77777777" w:rsidR="002D51BE" w:rsidRDefault="002D51BE"/>
        </w:tc>
      </w:tr>
      <w:tr w:rsidR="002D51BE" w14:paraId="06E13521" w14:textId="77777777">
        <w:trPr>
          <w:trHeight w:val="944"/>
        </w:trPr>
        <w:tc>
          <w:tcPr>
            <w:tcW w:w="595" w:type="dxa"/>
            <w:tcBorders>
              <w:bottom w:val="single" w:sz="4" w:space="0" w:color="auto"/>
            </w:tcBorders>
          </w:tcPr>
          <w:p w14:paraId="11534797" w14:textId="77777777" w:rsidR="002D51BE" w:rsidRDefault="003B320B">
            <w:r>
              <w:t>50</w:t>
            </w:r>
          </w:p>
        </w:tc>
        <w:tc>
          <w:tcPr>
            <w:tcW w:w="3338" w:type="dxa"/>
            <w:tcBorders>
              <w:bottom w:val="single" w:sz="4" w:space="0" w:color="auto"/>
            </w:tcBorders>
          </w:tcPr>
          <w:p w14:paraId="42EE3549" w14:textId="77777777" w:rsidR="002D51BE" w:rsidRDefault="003B320B">
            <w:pPr>
              <w:jc w:val="left"/>
            </w:pPr>
            <w:r>
              <w:rPr>
                <w:rFonts w:hint="eastAsia"/>
              </w:rPr>
              <w:t>Zh</w:t>
            </w:r>
            <w:r>
              <w:t>u, L.</w:t>
            </w:r>
          </w:p>
        </w:tc>
        <w:tc>
          <w:tcPr>
            <w:tcW w:w="5044" w:type="dxa"/>
            <w:tcBorders>
              <w:bottom w:val="single" w:sz="4" w:space="0" w:color="auto"/>
            </w:tcBorders>
          </w:tcPr>
          <w:p w14:paraId="477F0BA8" w14:textId="77777777" w:rsidR="002D51BE" w:rsidRDefault="003B320B">
            <w:pPr>
              <w:jc w:val="left"/>
            </w:pPr>
            <w:r>
              <w:t>The relationship between SLC22A1 and Cllorf65 gene polymorphism and the efficacy of metformin in patients with type 2 diabetes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6FEF1993" w14:textId="77777777" w:rsidR="002D51BE" w:rsidRDefault="003B320B">
            <w:r>
              <w:rPr>
                <w:rFonts w:hint="eastAsia"/>
              </w:rPr>
              <w:t>20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2B50BAC" w14:textId="77777777" w:rsidR="002D51BE" w:rsidRDefault="003B320B">
            <w:pPr>
              <w:jc w:val="left"/>
            </w:pPr>
            <w:r>
              <w:rPr>
                <w:rFonts w:hint="eastAsia"/>
              </w:rPr>
              <w:t>S</w:t>
            </w:r>
            <w:r>
              <w:t>ystems Medicine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368D9549" w14:textId="77777777" w:rsidR="002D51BE" w:rsidRDefault="003B320B">
            <w:pPr>
              <w:jc w:val="left"/>
            </w:pPr>
            <w:r>
              <w:rPr>
                <w:rFonts w:hint="eastAsia"/>
              </w:rPr>
              <w:t>Exclud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A4D627" w14:textId="77777777" w:rsidR="002D51BE" w:rsidRDefault="003B320B">
            <w:r>
              <w:rPr>
                <w:rFonts w:hint="eastAsia"/>
              </w:rPr>
              <w:t>Unrelated outcomes</w:t>
            </w:r>
          </w:p>
          <w:p w14:paraId="7EB87EB0" w14:textId="77777777" w:rsidR="002D51BE" w:rsidRDefault="002D51BE"/>
        </w:tc>
      </w:tr>
    </w:tbl>
    <w:p w14:paraId="08BFEAF7" w14:textId="77777777" w:rsidR="002D51BE" w:rsidRDefault="002D51BE"/>
    <w:p w14:paraId="45A5AD25" w14:textId="77777777" w:rsidR="002D51BE" w:rsidRDefault="002D51BE"/>
    <w:p w14:paraId="7FF02CBE" w14:textId="77777777" w:rsidR="002D51BE" w:rsidRDefault="002D51BE"/>
    <w:p w14:paraId="3BF18017" w14:textId="77777777" w:rsidR="002D51BE" w:rsidRDefault="002D51BE"/>
    <w:p w14:paraId="3ACBD0FE" w14:textId="77777777" w:rsidR="002D51BE" w:rsidRDefault="002D51BE"/>
    <w:p w14:paraId="381D638F" w14:textId="77777777" w:rsidR="002D51BE" w:rsidRDefault="002D51BE"/>
    <w:p w14:paraId="5A814322" w14:textId="77777777" w:rsidR="002D51BE" w:rsidRDefault="002D51BE"/>
    <w:p w14:paraId="2BF9558E" w14:textId="77777777" w:rsidR="002D51BE" w:rsidRDefault="002D51BE"/>
    <w:p w14:paraId="1753F923" w14:textId="77777777" w:rsidR="002D51BE" w:rsidRDefault="002D51BE"/>
    <w:p w14:paraId="0B89714F" w14:textId="77777777" w:rsidR="002D51BE" w:rsidRDefault="002D51BE"/>
    <w:p w14:paraId="32CCA304" w14:textId="77777777" w:rsidR="002D51BE" w:rsidRDefault="002D51BE"/>
    <w:p w14:paraId="6F969695" w14:textId="77777777" w:rsidR="002D51BE" w:rsidRDefault="002D51BE"/>
    <w:p w14:paraId="7F1BD2ED" w14:textId="77777777" w:rsidR="002D51BE" w:rsidRDefault="002D51BE"/>
    <w:p w14:paraId="6977D797" w14:textId="77777777" w:rsidR="002D51BE" w:rsidRDefault="002D51BE"/>
    <w:p w14:paraId="3596A1AF" w14:textId="77777777" w:rsidR="002D51BE" w:rsidRDefault="002D51BE"/>
    <w:p w14:paraId="6EC58AA4" w14:textId="77777777" w:rsidR="002D51BE" w:rsidRDefault="002D51BE"/>
    <w:p w14:paraId="2B64AE24" w14:textId="77777777" w:rsidR="002D51BE" w:rsidRDefault="002D51BE"/>
    <w:p w14:paraId="50795898" w14:textId="77777777" w:rsidR="002D51BE" w:rsidRDefault="002D51BE"/>
    <w:p w14:paraId="5A489DED" w14:textId="77777777" w:rsidR="002D51BE" w:rsidRDefault="002D51BE"/>
    <w:p w14:paraId="2EDF7DB7" w14:textId="77777777" w:rsidR="002D51BE" w:rsidRDefault="002D51BE"/>
    <w:p w14:paraId="4EE6AF8B" w14:textId="77777777" w:rsidR="002D51BE" w:rsidRDefault="002D51BE"/>
    <w:p w14:paraId="02E94E14" w14:textId="77777777" w:rsidR="002D51BE" w:rsidRDefault="002D51BE"/>
    <w:p w14:paraId="4B64FBEE" w14:textId="77777777" w:rsidR="002D51BE" w:rsidRDefault="002D51BE"/>
    <w:p w14:paraId="7C21A8CF" w14:textId="77777777" w:rsidR="002D51BE" w:rsidRDefault="002D51BE"/>
    <w:p w14:paraId="32560BC1" w14:textId="77777777" w:rsidR="002D51BE" w:rsidRDefault="002D51BE"/>
    <w:p w14:paraId="2A0DBD03" w14:textId="77777777" w:rsidR="002D51BE" w:rsidRDefault="002D51BE"/>
    <w:p w14:paraId="6C18E405" w14:textId="77777777" w:rsidR="002D51BE" w:rsidRDefault="002D51BE"/>
    <w:p w14:paraId="11F07C0B" w14:textId="77777777" w:rsidR="002D51BE" w:rsidRDefault="002D51BE"/>
    <w:p w14:paraId="51D37EF2" w14:textId="77777777" w:rsidR="002D51BE" w:rsidRDefault="002D51BE"/>
    <w:p w14:paraId="39B9F8A9" w14:textId="77777777" w:rsidR="002D51BE" w:rsidRDefault="002D51BE"/>
    <w:p w14:paraId="2E8530B4" w14:textId="77777777" w:rsidR="002D51BE" w:rsidRDefault="002D51BE"/>
    <w:p w14:paraId="46AA43E7" w14:textId="77777777" w:rsidR="002D51BE" w:rsidRDefault="002D51BE"/>
    <w:p w14:paraId="0CFBDEF2" w14:textId="77777777" w:rsidR="002D51BE" w:rsidRDefault="002D51BE"/>
    <w:p w14:paraId="35A49E37" w14:textId="77777777" w:rsidR="002D51BE" w:rsidRDefault="002D51BE"/>
    <w:p w14:paraId="07567595" w14:textId="77777777" w:rsidR="002D51BE" w:rsidRDefault="002D51BE"/>
    <w:p w14:paraId="1AE98130" w14:textId="77777777" w:rsidR="002D51BE" w:rsidRDefault="002D51BE"/>
    <w:p w14:paraId="0B0DE0CA" w14:textId="77777777" w:rsidR="002D51BE" w:rsidRDefault="002D51BE"/>
    <w:p w14:paraId="2E754A66" w14:textId="77777777" w:rsidR="002D51BE" w:rsidRDefault="002D51BE"/>
    <w:p w14:paraId="64B3FA8D" w14:textId="77777777" w:rsidR="002D51BE" w:rsidRDefault="002D51BE"/>
    <w:p w14:paraId="679FE8B5" w14:textId="77777777" w:rsidR="002D51BE" w:rsidRDefault="002D51BE"/>
    <w:p w14:paraId="7CAF60C2" w14:textId="77777777" w:rsidR="002D51BE" w:rsidRDefault="002D51BE"/>
    <w:p w14:paraId="6F200017" w14:textId="77777777" w:rsidR="002D51BE" w:rsidRDefault="002D51BE"/>
    <w:p w14:paraId="39B057E2" w14:textId="77777777" w:rsidR="002D51BE" w:rsidRDefault="002D51BE"/>
    <w:p w14:paraId="3D2857BD" w14:textId="77777777" w:rsidR="002D51BE" w:rsidRDefault="002D51BE"/>
    <w:p w14:paraId="4FBAB0F2" w14:textId="77777777" w:rsidR="002D51BE" w:rsidRDefault="002D51BE"/>
    <w:p w14:paraId="48231219" w14:textId="77777777" w:rsidR="002D51BE" w:rsidRDefault="002D51BE"/>
    <w:p w14:paraId="047A2F4A" w14:textId="77777777" w:rsidR="002D51BE" w:rsidRDefault="002D51BE"/>
    <w:p w14:paraId="5E74D411" w14:textId="77777777" w:rsidR="002D51BE" w:rsidRDefault="002D51BE"/>
    <w:p w14:paraId="42F87421" w14:textId="77777777" w:rsidR="002D51BE" w:rsidRDefault="002D51BE"/>
    <w:p w14:paraId="508BFBAA" w14:textId="77777777" w:rsidR="002D51BE" w:rsidRDefault="002D51BE"/>
    <w:p w14:paraId="25429542" w14:textId="77777777" w:rsidR="002D51BE" w:rsidRDefault="002D51BE"/>
    <w:p w14:paraId="0664B90E" w14:textId="77777777" w:rsidR="002D51BE" w:rsidRDefault="002D51BE"/>
    <w:p w14:paraId="611C0AC7" w14:textId="77777777" w:rsidR="002D51BE" w:rsidRDefault="002D51BE"/>
    <w:p w14:paraId="0BD65315" w14:textId="77777777" w:rsidR="002D51BE" w:rsidRDefault="003B320B">
      <w:pPr>
        <w:pStyle w:val="ListParagraph"/>
        <w:numPr>
          <w:ilvl w:val="0"/>
          <w:numId w:val="4"/>
        </w:numPr>
        <w:ind w:firstLineChars="0"/>
      </w:pPr>
      <w:r>
        <w:lastRenderedPageBreak/>
        <w:t xml:space="preserve">Supplemental </w:t>
      </w:r>
      <w:r>
        <w:rPr>
          <w:rFonts w:hint="eastAsia"/>
        </w:rPr>
        <w:t>T</w:t>
      </w:r>
      <w:r>
        <w:t>able 2:</w:t>
      </w:r>
      <w:r>
        <w:rPr>
          <w:rFonts w:hint="eastAsia"/>
        </w:rPr>
        <w:t xml:space="preserve"> Quality of genetic association studies (Q-Genie)</w:t>
      </w:r>
    </w:p>
    <w:tbl>
      <w:tblPr>
        <w:tblStyle w:val="TableGrid"/>
        <w:tblW w:w="16557" w:type="dxa"/>
        <w:jc w:val="center"/>
        <w:tblLook w:val="04A0" w:firstRow="1" w:lastRow="0" w:firstColumn="1" w:lastColumn="0" w:noHBand="0" w:noVBand="1"/>
      </w:tblPr>
      <w:tblGrid>
        <w:gridCol w:w="4117"/>
        <w:gridCol w:w="872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2D51BE" w14:paraId="50F3E0EC" w14:textId="77777777">
        <w:trPr>
          <w:trHeight w:val="340"/>
          <w:jc w:val="center"/>
        </w:trPr>
        <w:tc>
          <w:tcPr>
            <w:tcW w:w="41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83DF77D" w14:textId="77777777" w:rsidR="002D51BE" w:rsidRDefault="003B320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irst Author(year)</w:t>
            </w:r>
          </w:p>
        </w:tc>
        <w:tc>
          <w:tcPr>
            <w:tcW w:w="8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C4C4C5A" w14:textId="77777777" w:rsidR="002D51BE" w:rsidRDefault="003B320B">
            <w:pPr>
              <w:widowControl/>
              <w:jc w:val="center"/>
              <w:textAlignment w:val="top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Item 1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619FFA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Item 2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E714CC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Item 3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B9C824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Item 4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E3FD3C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Item 5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1ABA91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Item 6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183D67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Item 7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9C762A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Item 8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1208F2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Item 9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921FB4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Item 10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7B1C0B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Item 11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93AF1D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Score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55D8CE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Levels</w:t>
            </w:r>
          </w:p>
        </w:tc>
      </w:tr>
      <w:tr w:rsidR="002D51BE" w14:paraId="0FCAFE63" w14:textId="77777777">
        <w:trPr>
          <w:trHeight w:val="340"/>
          <w:jc w:val="center"/>
        </w:trPr>
        <w:tc>
          <w:tcPr>
            <w:tcW w:w="411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7089780" w14:textId="77777777" w:rsidR="002D51BE" w:rsidRDefault="003B320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Zhou et al (2015)</w:t>
            </w:r>
          </w:p>
        </w:tc>
        <w:tc>
          <w:tcPr>
            <w:tcW w:w="87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FA8D43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AE1AC6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E9FB94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935B6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026D92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D64CF3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F6E122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CBA9DD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E45DB6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8FEF54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8139B9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345266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EDE435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D51BE" w14:paraId="6787AF03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C6E5" w14:textId="77777777" w:rsidR="002D51BE" w:rsidRDefault="003B320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Tarasov et al (201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427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B20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D9B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38E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314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88A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0F8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1D6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12B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108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F68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BF2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561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D51BE" w14:paraId="43F98A55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F86E" w14:textId="77777777" w:rsidR="002D51BE" w:rsidRDefault="003B320B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Shokri et al (201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74D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56F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FD8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FBA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82C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B8F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DFC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F0F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2B5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BE7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997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74C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CA3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D51BE" w14:paraId="2F4DA4BB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C89A" w14:textId="77777777" w:rsidR="002D51BE" w:rsidRDefault="003B320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Reséndiz-Abarca et al (201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A11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1E2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022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7F2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7F8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B31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100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30F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259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6A8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626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4E8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4D5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D51BE" w14:paraId="15298B31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5966" w14:textId="77777777" w:rsidR="002D51BE" w:rsidRDefault="003B320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Zhou et al (200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722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07D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E71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5B7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8C3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003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01B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AB1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450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56E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114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210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8E4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D51BE" w14:paraId="788481B6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8B06" w14:textId="77777777" w:rsidR="002D51BE" w:rsidRDefault="003B320B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Mostafa-Hedeab et al (201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562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AC8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890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2D8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798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8E8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CFD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4BC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83E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615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ABA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30B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54D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D51BE" w14:paraId="7D2CB9A5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1982" w14:textId="77777777" w:rsidR="002D51BE" w:rsidRDefault="003B320B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Koshy et al (201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436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A29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F1A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ED4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A32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C70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E43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937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A16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11A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87A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731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5BB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D51BE" w14:paraId="339A8DC1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EF72" w14:textId="77777777" w:rsidR="002D51BE" w:rsidRDefault="003B320B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Mahrooz et al (201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AFA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295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7A0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1C9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694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B66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AA7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66A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DD1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BAC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6FE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403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7B5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D51BE" w14:paraId="2B3A0F08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FF67" w14:textId="77777777" w:rsidR="002D51BE" w:rsidRDefault="003B320B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Dawed et al (201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E78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59C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B7A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8BF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3F3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778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44C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CFD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832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580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AFA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780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45E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D51BE" w14:paraId="5F9E1E8F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6478" w14:textId="77777777" w:rsidR="002D51BE" w:rsidRDefault="003B320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Xiao et al (201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432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4CC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A85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EC0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450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E28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667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1FB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C84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E3C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015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618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F42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D51BE" w14:paraId="14C51374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3C19" w14:textId="77777777" w:rsidR="002D51BE" w:rsidRDefault="003B320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Wu et al (202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775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A39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C74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A61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9C2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FE7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494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73D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2F1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38D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3B2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D18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449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D51BE" w14:paraId="4188F4B5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0980" w14:textId="77777777" w:rsidR="002D51BE" w:rsidRDefault="003B320B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Umamaheswaran et al (201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74D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B02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7D8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D12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CF4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0E1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410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A93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B6F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F19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92E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D92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6A5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D51BE" w14:paraId="1917D8F4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A0E4" w14:textId="77777777" w:rsidR="002D51BE" w:rsidRDefault="003B320B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Tkác et al (201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1C3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B46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D87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240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FA9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F2E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BB9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7FF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16B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D2A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33A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3F1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5D9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D51BE" w14:paraId="64CE4825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D3B8" w14:textId="77777777" w:rsidR="002D51BE" w:rsidRDefault="003B320B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Naja et al (201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13D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B1F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081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F66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784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37D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A4A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259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991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7D9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68C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599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7BE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D51BE" w14:paraId="7E78B775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9260" w14:textId="77777777" w:rsidR="002D51BE" w:rsidRDefault="003B320B">
            <w:pPr>
              <w:widowControl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Marta et al (202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4C0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C2F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8BC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D39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664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5EC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EB1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68F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612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39C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B05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7E5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211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D51BE" w14:paraId="17CAB074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F05F" w14:textId="77777777" w:rsidR="002D51BE" w:rsidRDefault="003B320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AL-Eitan et al (201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69D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3F2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2BA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B53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732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378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EA8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E96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EDC4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4AA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12E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424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57E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D51BE" w14:paraId="14AC3942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17D3" w14:textId="77777777" w:rsidR="002D51BE" w:rsidRDefault="003B320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 xml:space="preserve">Liu </w:t>
            </w: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Zejing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D0A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1F5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E8F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E55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B28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5A4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698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278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4A8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E68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B03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0CA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867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D51BE" w14:paraId="43325F66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4B08" w14:textId="77777777" w:rsidR="002D51BE" w:rsidRDefault="003B320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Fu Ting (2016) cohort stud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324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5C0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660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696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F52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7CA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696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AB3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67B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F38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BC5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F21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F7F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D51BE" w14:paraId="2A8A3E5C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AD62" w14:textId="77777777" w:rsidR="002D51BE" w:rsidRDefault="003B320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Fu Ting (2016) case-control stud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86E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3BE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752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B64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C2D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C3E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ADE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AFC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89F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B23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2BA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EA2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D7D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D51BE" w14:paraId="17A96A22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19AE" w14:textId="77777777" w:rsidR="002D51BE" w:rsidRDefault="003B320B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SimSu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hen Peixian (201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DBE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603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37B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F6A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FF7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5FD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7CA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5D6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BFE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2DC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06E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B7E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9BF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D51BE" w14:paraId="548CD342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</w:tcPr>
          <w:p w14:paraId="59595E4F" w14:textId="77777777" w:rsidR="002D51BE" w:rsidRDefault="003B320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Bao Xuezhi (202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F33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2C4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4D5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39F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31B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03E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96E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124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EDC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F02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70C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DBC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79A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D51BE" w14:paraId="2D457645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</w:tcPr>
          <w:p w14:paraId="399171C7" w14:textId="77777777" w:rsidR="002D51BE" w:rsidRDefault="003B320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Phani</w:t>
            </w: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et </w:t>
            </w: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al (201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C13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910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AEC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3F2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FD4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8B6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CD6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8EA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A8C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CE0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BB2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CF5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319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D51BE" w14:paraId="6A5A7527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</w:tcPr>
          <w:p w14:paraId="5CD712CD" w14:textId="77777777" w:rsidR="002D51BE" w:rsidRDefault="003B320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Abrahams-October</w:t>
            </w: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et al</w:t>
            </w: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253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0B5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10A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914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B8F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E4C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887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A1C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8FD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97A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BD4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12B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48E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D51BE" w14:paraId="6BE3A22E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</w:tcPr>
          <w:p w14:paraId="2B4D36D4" w14:textId="77777777" w:rsidR="002D51BE" w:rsidRDefault="003B320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Hou</w:t>
            </w: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et al</w:t>
            </w: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201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3EC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2BD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C4F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A92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FA1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EB6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4D8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BA4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791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BAD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AAE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A08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67B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D51BE" w14:paraId="34DE2C3E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</w:tcPr>
          <w:p w14:paraId="16D1C296" w14:textId="77777777" w:rsidR="002D51BE" w:rsidRDefault="003B320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Kashi</w:t>
            </w: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et al</w:t>
            </w: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201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C25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793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201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8AD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5A0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94A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25D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41A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A03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C01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F9B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D1F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236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D51BE" w14:paraId="1E263C74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</w:tcPr>
          <w:p w14:paraId="4A5409BC" w14:textId="77777777" w:rsidR="002D51BE" w:rsidRDefault="003B320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Moeez et al (201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488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B3E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E82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143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495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12B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894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7FF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398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508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065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B25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9E9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D51BE" w14:paraId="494AFDD7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</w:tcPr>
          <w:p w14:paraId="3BE9F9E5" w14:textId="77777777" w:rsidR="002D51BE" w:rsidRDefault="003B320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Ghaffari</w:t>
            </w: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noBreakHyphen/>
              <w:t>Cherati</w:t>
            </w: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et al</w:t>
            </w: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201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922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5C8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956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A63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89F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A2B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4C7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CF4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18D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74A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33F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08D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EB3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D51BE" w14:paraId="56D74922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</w:tcPr>
          <w:p w14:paraId="5CF8FEEA" w14:textId="77777777" w:rsidR="002D51BE" w:rsidRDefault="003B320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osseyni-Talei </w:t>
            </w: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bidi="ar"/>
              </w:rPr>
              <w:t>et al</w:t>
            </w: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201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40B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2B1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CD1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22E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B8F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5BF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8E6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3147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24F1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1B92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B12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8AB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8A1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D51BE" w14:paraId="03966935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8BF3" w14:textId="77777777" w:rsidR="002D51BE" w:rsidRDefault="003B320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Taheri et al (202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A0A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E30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9FB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5DE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AE7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7DD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A76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B4A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1928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D1F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168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AB7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6C3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D51BE" w14:paraId="0E175E57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D246" w14:textId="77777777" w:rsidR="002D51BE" w:rsidRDefault="003B320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Dujic et al (2015) (Published in</w:t>
            </w:r>
            <w:r>
              <w:rPr>
                <w:rFonts w:eastAsia="SimSu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November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8DDD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273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FB5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256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D67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3D1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6FF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BFF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EB2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2C3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E29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CC0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C8FE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D51BE" w14:paraId="167783C6" w14:textId="77777777">
        <w:trPr>
          <w:trHeight w:val="340"/>
          <w:jc w:val="center"/>
        </w:trPr>
        <w:tc>
          <w:tcPr>
            <w:tcW w:w="41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18AED93" w14:textId="77777777" w:rsidR="002D51BE" w:rsidRDefault="003B320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ujic et al </w:t>
            </w:r>
            <w:r>
              <w:rPr>
                <w:rFonts w:eastAsia="SimSun" w:cs="Times New Roman"/>
                <w:color w:val="000000"/>
                <w:kern w:val="0"/>
                <w:sz w:val="22"/>
                <w:szCs w:val="22"/>
                <w:lang w:bidi="ar"/>
              </w:rPr>
              <w:t>(2015) (published in May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9C8F33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D26BA5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1C7EBD6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DAF1BD3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1CB5880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10F182B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B1EF23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D3F7549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6833FAC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42E6E45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4491D2A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3F0B4C4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4539B3F" w14:textId="77777777" w:rsidR="002D51BE" w:rsidRDefault="003B320B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SimSu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</w:tbl>
    <w:p w14:paraId="02070C24" w14:textId="77777777" w:rsidR="002D51BE" w:rsidRDefault="002D51BE">
      <w:pPr>
        <w:pStyle w:val="ListParagraph"/>
        <w:ind w:left="360" w:firstLineChars="0" w:firstLine="0"/>
      </w:pPr>
    </w:p>
    <w:p w14:paraId="63695FF2" w14:textId="77777777" w:rsidR="002D51BE" w:rsidRPr="003B320B" w:rsidRDefault="003B320B">
      <w:pPr>
        <w:pStyle w:val="ListParagraph"/>
        <w:numPr>
          <w:ilvl w:val="0"/>
          <w:numId w:val="4"/>
        </w:numPr>
        <w:ind w:firstLineChars="0"/>
      </w:pPr>
      <w:r>
        <w:t xml:space="preserve">Supplemental </w:t>
      </w:r>
      <w:r>
        <w:rPr>
          <w:rFonts w:hint="eastAsia"/>
        </w:rPr>
        <w:t>T</w:t>
      </w:r>
      <w:r>
        <w:t>able 4: The pooled OR (95</w:t>
      </w:r>
      <w:r w:rsidRPr="003B320B">
        <w:t>%</w:t>
      </w:r>
      <w:r w:rsidRPr="003B320B">
        <w:rPr>
          <w:rFonts w:hint="eastAsia"/>
        </w:rPr>
        <w:t xml:space="preserve"> </w:t>
      </w:r>
      <w:r w:rsidRPr="003B320B">
        <w:t>CIs) in meta-analysis for the association between potential SNPs and therapeutic response</w:t>
      </w:r>
    </w:p>
    <w:tbl>
      <w:tblPr>
        <w:tblStyle w:val="4"/>
        <w:tblpPr w:leftFromText="180" w:rightFromText="180" w:vertAnchor="text" w:tblpX="-338" w:tblpY="93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1100"/>
        <w:gridCol w:w="1918"/>
        <w:gridCol w:w="1550"/>
        <w:gridCol w:w="1320"/>
        <w:gridCol w:w="1362"/>
        <w:gridCol w:w="1816"/>
        <w:gridCol w:w="817"/>
        <w:gridCol w:w="1167"/>
        <w:gridCol w:w="1000"/>
        <w:gridCol w:w="983"/>
      </w:tblGrid>
      <w:tr w:rsidR="002D51BE" w:rsidRPr="003B320B" w14:paraId="28E05015" w14:textId="77777777">
        <w:trPr>
          <w:trHeight w:val="315"/>
        </w:trPr>
        <w:tc>
          <w:tcPr>
            <w:tcW w:w="1250" w:type="dxa"/>
            <w:vMerge w:val="restart"/>
            <w:tcBorders>
              <w:top w:val="single" w:sz="12" w:space="0" w:color="000000"/>
            </w:tcBorders>
          </w:tcPr>
          <w:p w14:paraId="5C92C0D3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Variants</w:t>
            </w:r>
          </w:p>
        </w:tc>
        <w:tc>
          <w:tcPr>
            <w:tcW w:w="1100" w:type="dxa"/>
            <w:vMerge w:val="restart"/>
            <w:tcBorders>
              <w:top w:val="single" w:sz="12" w:space="0" w:color="000000"/>
            </w:tcBorders>
          </w:tcPr>
          <w:p w14:paraId="04FC3D71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Study</w:t>
            </w:r>
          </w:p>
          <w:p w14:paraId="5BCDC2E9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numbers</w:t>
            </w:r>
          </w:p>
        </w:tc>
        <w:tc>
          <w:tcPr>
            <w:tcW w:w="1918" w:type="dxa"/>
            <w:vMerge w:val="restart"/>
            <w:tcBorders>
              <w:top w:val="single" w:sz="12" w:space="0" w:color="000000"/>
            </w:tcBorders>
          </w:tcPr>
          <w:p w14:paraId="7FBB3A95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Study</w:t>
            </w:r>
          </w:p>
        </w:tc>
        <w:tc>
          <w:tcPr>
            <w:tcW w:w="1550" w:type="dxa"/>
            <w:vMerge w:val="restart"/>
            <w:tcBorders>
              <w:top w:val="single" w:sz="12" w:space="0" w:color="000000"/>
            </w:tcBorders>
          </w:tcPr>
          <w:p w14:paraId="4CC37371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Sample size</w:t>
            </w:r>
          </w:p>
          <w:p w14:paraId="0130A613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(case/control)</w:t>
            </w:r>
          </w:p>
        </w:tc>
        <w:tc>
          <w:tcPr>
            <w:tcW w:w="1320" w:type="dxa"/>
            <w:vMerge w:val="restart"/>
            <w:tcBorders>
              <w:top w:val="single" w:sz="12" w:space="0" w:color="000000"/>
            </w:tcBorders>
          </w:tcPr>
          <w:p w14:paraId="425FC938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Effective marker</w:t>
            </w:r>
          </w:p>
        </w:tc>
        <w:tc>
          <w:tcPr>
            <w:tcW w:w="1362" w:type="dxa"/>
            <w:vMerge w:val="restart"/>
            <w:tcBorders>
              <w:top w:val="single" w:sz="12" w:space="0" w:color="000000"/>
            </w:tcBorders>
          </w:tcPr>
          <w:p w14:paraId="6FB74A86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Comparison models</w:t>
            </w:r>
          </w:p>
        </w:tc>
        <w:tc>
          <w:tcPr>
            <w:tcW w:w="2633" w:type="dxa"/>
            <w:gridSpan w:val="2"/>
            <w:tcBorders>
              <w:top w:val="single" w:sz="12" w:space="0" w:color="000000"/>
              <w:bottom w:val="single" w:sz="4" w:space="0" w:color="auto"/>
            </w:tcBorders>
          </w:tcPr>
          <w:p w14:paraId="65B2F289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OR</w:t>
            </w:r>
          </w:p>
        </w:tc>
        <w:tc>
          <w:tcPr>
            <w:tcW w:w="1167" w:type="dxa"/>
            <w:vMerge w:val="restart"/>
            <w:tcBorders>
              <w:top w:val="single" w:sz="12" w:space="0" w:color="000000"/>
            </w:tcBorders>
          </w:tcPr>
          <w:p w14:paraId="1D0F555A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Model</w:t>
            </w:r>
          </w:p>
        </w:tc>
        <w:tc>
          <w:tcPr>
            <w:tcW w:w="1000" w:type="dxa"/>
            <w:vMerge w:val="restart"/>
            <w:tcBorders>
              <w:top w:val="single" w:sz="12" w:space="0" w:color="000000"/>
            </w:tcBorders>
          </w:tcPr>
          <w:p w14:paraId="704A2087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  <w:i/>
                <w:iCs/>
              </w:rPr>
              <w:t>P</w:t>
            </w:r>
            <w:r w:rsidRPr="003B320B">
              <w:rPr>
                <w:rFonts w:eastAsia="DengXian" w:cs="Times New Roman"/>
                <w:vertAlign w:val="superscript"/>
              </w:rPr>
              <w:t>Q</w:t>
            </w:r>
          </w:p>
        </w:tc>
        <w:tc>
          <w:tcPr>
            <w:tcW w:w="983" w:type="dxa"/>
            <w:vMerge w:val="restart"/>
            <w:tcBorders>
              <w:top w:val="single" w:sz="12" w:space="0" w:color="000000"/>
            </w:tcBorders>
          </w:tcPr>
          <w:p w14:paraId="66CEDC24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I</w:t>
            </w:r>
            <w:r w:rsidRPr="003B320B">
              <w:rPr>
                <w:rFonts w:eastAsia="DengXian" w:cs="Times New Roman"/>
                <w:vertAlign w:val="superscript"/>
              </w:rPr>
              <w:t>2</w:t>
            </w:r>
            <w:r w:rsidRPr="003B320B">
              <w:rPr>
                <w:rFonts w:eastAsia="DengXian" w:cs="Times New Roman"/>
              </w:rPr>
              <w:t>(%)</w:t>
            </w:r>
          </w:p>
        </w:tc>
      </w:tr>
      <w:tr w:rsidR="002D51BE" w:rsidRPr="003B320B" w14:paraId="4F7725B6" w14:textId="77777777">
        <w:trPr>
          <w:trHeight w:val="315"/>
        </w:trPr>
        <w:tc>
          <w:tcPr>
            <w:tcW w:w="1250" w:type="dxa"/>
            <w:vMerge/>
            <w:tcBorders>
              <w:bottom w:val="single" w:sz="12" w:space="0" w:color="000000"/>
            </w:tcBorders>
          </w:tcPr>
          <w:p w14:paraId="406D0AE6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  <w:tc>
          <w:tcPr>
            <w:tcW w:w="1100" w:type="dxa"/>
            <w:vMerge/>
            <w:tcBorders>
              <w:bottom w:val="single" w:sz="12" w:space="0" w:color="000000"/>
            </w:tcBorders>
          </w:tcPr>
          <w:p w14:paraId="3247E828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  <w:tc>
          <w:tcPr>
            <w:tcW w:w="1918" w:type="dxa"/>
            <w:vMerge/>
            <w:tcBorders>
              <w:bottom w:val="single" w:sz="12" w:space="0" w:color="000000"/>
            </w:tcBorders>
          </w:tcPr>
          <w:p w14:paraId="0BA20EC4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  <w:tc>
          <w:tcPr>
            <w:tcW w:w="1550" w:type="dxa"/>
            <w:vMerge/>
            <w:tcBorders>
              <w:bottom w:val="single" w:sz="12" w:space="0" w:color="000000"/>
            </w:tcBorders>
          </w:tcPr>
          <w:p w14:paraId="631D2C93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  <w:tc>
          <w:tcPr>
            <w:tcW w:w="1320" w:type="dxa"/>
            <w:vMerge/>
            <w:tcBorders>
              <w:bottom w:val="single" w:sz="12" w:space="0" w:color="000000"/>
            </w:tcBorders>
          </w:tcPr>
          <w:p w14:paraId="7143E628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  <w:tc>
          <w:tcPr>
            <w:tcW w:w="1362" w:type="dxa"/>
            <w:vMerge/>
            <w:tcBorders>
              <w:bottom w:val="single" w:sz="12" w:space="0" w:color="000000"/>
            </w:tcBorders>
          </w:tcPr>
          <w:p w14:paraId="54E175CE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12" w:space="0" w:color="000000"/>
            </w:tcBorders>
          </w:tcPr>
          <w:p w14:paraId="6871419D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OR [95%</w:t>
            </w:r>
            <w:r w:rsidRPr="003B320B">
              <w:rPr>
                <w:rFonts w:eastAsia="DengXian" w:cs="Times New Roman" w:hint="eastAsia"/>
              </w:rPr>
              <w:t xml:space="preserve"> </w:t>
            </w:r>
            <w:r w:rsidRPr="003B320B">
              <w:rPr>
                <w:rFonts w:eastAsia="DengXian" w:cs="Times New Roman"/>
              </w:rPr>
              <w:t>CI]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12" w:space="0" w:color="000000"/>
            </w:tcBorders>
          </w:tcPr>
          <w:p w14:paraId="5BEF25CF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  <w:i/>
                <w:iCs/>
              </w:rPr>
              <w:t>P</w:t>
            </w:r>
          </w:p>
        </w:tc>
        <w:tc>
          <w:tcPr>
            <w:tcW w:w="1167" w:type="dxa"/>
            <w:vMerge/>
            <w:tcBorders>
              <w:bottom w:val="single" w:sz="12" w:space="0" w:color="000000"/>
            </w:tcBorders>
          </w:tcPr>
          <w:p w14:paraId="008A671F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  <w:tc>
          <w:tcPr>
            <w:tcW w:w="1000" w:type="dxa"/>
            <w:vMerge/>
            <w:tcBorders>
              <w:bottom w:val="single" w:sz="12" w:space="0" w:color="000000"/>
            </w:tcBorders>
          </w:tcPr>
          <w:p w14:paraId="58A2B979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  <w:tc>
          <w:tcPr>
            <w:tcW w:w="983" w:type="dxa"/>
            <w:vMerge/>
            <w:tcBorders>
              <w:bottom w:val="single" w:sz="12" w:space="0" w:color="000000"/>
            </w:tcBorders>
          </w:tcPr>
          <w:p w14:paraId="75B22D0C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</w:tr>
      <w:tr w:rsidR="002D51BE" w:rsidRPr="003B320B" w14:paraId="649C8C88" w14:textId="77777777">
        <w:tc>
          <w:tcPr>
            <w:tcW w:w="1250" w:type="dxa"/>
            <w:tcBorders>
              <w:top w:val="single" w:sz="12" w:space="0" w:color="000000"/>
              <w:bottom w:val="nil"/>
            </w:tcBorders>
          </w:tcPr>
          <w:p w14:paraId="28EE96CD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  <w:i/>
                <w:iCs/>
              </w:rPr>
              <w:t>SLC22A1</w:t>
            </w:r>
            <w:r w:rsidRPr="003B320B">
              <w:rPr>
                <w:rFonts w:eastAsia="DengXian" w:cs="Times New Roman"/>
              </w:rPr>
              <w:t xml:space="preserve"> rs628031</w:t>
            </w:r>
          </w:p>
        </w:tc>
        <w:tc>
          <w:tcPr>
            <w:tcW w:w="1100" w:type="dxa"/>
            <w:vMerge w:val="restart"/>
            <w:tcBorders>
              <w:top w:val="single" w:sz="12" w:space="0" w:color="000000"/>
            </w:tcBorders>
          </w:tcPr>
          <w:p w14:paraId="641C0E96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2</w:t>
            </w:r>
          </w:p>
        </w:tc>
        <w:tc>
          <w:tcPr>
            <w:tcW w:w="1918" w:type="dxa"/>
            <w:tcBorders>
              <w:top w:val="single" w:sz="12" w:space="0" w:color="000000"/>
              <w:bottom w:val="nil"/>
            </w:tcBorders>
          </w:tcPr>
          <w:p w14:paraId="236881B6" w14:textId="510FDB97" w:rsidR="002D51BE" w:rsidRPr="003B320B" w:rsidRDefault="003B320B">
            <w:pPr>
              <w:spacing w:line="276" w:lineRule="auto"/>
              <w:rPr>
                <w:rFonts w:eastAsia="DengXian" w:cs="Times New Roman"/>
              </w:rPr>
            </w:pPr>
            <w:r w:rsidRPr="003B320B">
              <w:rPr>
                <w:rFonts w:eastAsia="DengXian" w:cs="Times New Roman" w:hint="eastAsia"/>
              </w:rPr>
              <w:t>Tarasova et al</w:t>
            </w:r>
            <w:r w:rsidRPr="003B320B">
              <w:rPr>
                <w:rFonts w:eastAsia="DengXian" w:cs="Times New Roman" w:hint="eastAsia"/>
              </w:rPr>
              <w:t>(22)</w:t>
            </w:r>
          </w:p>
        </w:tc>
        <w:tc>
          <w:tcPr>
            <w:tcW w:w="1550" w:type="dxa"/>
            <w:tcBorders>
              <w:top w:val="single" w:sz="12" w:space="0" w:color="000000"/>
              <w:bottom w:val="nil"/>
            </w:tcBorders>
          </w:tcPr>
          <w:p w14:paraId="7B44E833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91/278</w:t>
            </w:r>
          </w:p>
        </w:tc>
        <w:tc>
          <w:tcPr>
            <w:tcW w:w="1320" w:type="dxa"/>
            <w:tcBorders>
              <w:top w:val="single" w:sz="12" w:space="0" w:color="000000"/>
              <w:bottom w:val="nil"/>
            </w:tcBorders>
          </w:tcPr>
          <w:p w14:paraId="1D8CD880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Metformin</w:t>
            </w:r>
            <w:r w:rsidRPr="003B320B">
              <w:rPr>
                <w:rFonts w:eastAsia="SimSun" w:cs="Times New Roman"/>
              </w:rPr>
              <w:t xml:space="preserve"> intolerance</w:t>
            </w:r>
          </w:p>
        </w:tc>
        <w:tc>
          <w:tcPr>
            <w:tcW w:w="1362" w:type="dxa"/>
            <w:tcBorders>
              <w:top w:val="single" w:sz="12" w:space="0" w:color="000000"/>
              <w:bottom w:val="nil"/>
            </w:tcBorders>
          </w:tcPr>
          <w:p w14:paraId="3F5A7699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Dominant model</w:t>
            </w:r>
          </w:p>
        </w:tc>
        <w:tc>
          <w:tcPr>
            <w:tcW w:w="1816" w:type="dxa"/>
            <w:tcBorders>
              <w:top w:val="single" w:sz="12" w:space="0" w:color="000000"/>
              <w:bottom w:val="nil"/>
            </w:tcBorders>
          </w:tcPr>
          <w:p w14:paraId="0C84AC18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1.29 (0.17-9.49)</w:t>
            </w:r>
          </w:p>
        </w:tc>
        <w:tc>
          <w:tcPr>
            <w:tcW w:w="817" w:type="dxa"/>
            <w:tcBorders>
              <w:top w:val="single" w:sz="12" w:space="0" w:color="000000"/>
              <w:bottom w:val="nil"/>
            </w:tcBorders>
          </w:tcPr>
          <w:p w14:paraId="58CAC665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0.804</w:t>
            </w:r>
          </w:p>
        </w:tc>
        <w:tc>
          <w:tcPr>
            <w:tcW w:w="1167" w:type="dxa"/>
            <w:tcBorders>
              <w:top w:val="single" w:sz="12" w:space="0" w:color="000000"/>
              <w:bottom w:val="nil"/>
            </w:tcBorders>
          </w:tcPr>
          <w:p w14:paraId="7629FAF0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Random</w:t>
            </w:r>
          </w:p>
        </w:tc>
        <w:tc>
          <w:tcPr>
            <w:tcW w:w="1000" w:type="dxa"/>
            <w:tcBorders>
              <w:top w:val="single" w:sz="12" w:space="0" w:color="000000"/>
              <w:bottom w:val="nil"/>
            </w:tcBorders>
          </w:tcPr>
          <w:p w14:paraId="438CB8C1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0.018</w:t>
            </w:r>
          </w:p>
        </w:tc>
        <w:tc>
          <w:tcPr>
            <w:tcW w:w="983" w:type="dxa"/>
            <w:tcBorders>
              <w:top w:val="single" w:sz="12" w:space="0" w:color="000000"/>
              <w:bottom w:val="nil"/>
            </w:tcBorders>
          </w:tcPr>
          <w:p w14:paraId="0898AFCA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82.2</w:t>
            </w:r>
          </w:p>
        </w:tc>
      </w:tr>
      <w:tr w:rsidR="002D51BE" w:rsidRPr="003B320B" w14:paraId="4B5D5CD7" w14:textId="77777777">
        <w:tc>
          <w:tcPr>
            <w:tcW w:w="1250" w:type="dxa"/>
            <w:tcBorders>
              <w:top w:val="nil"/>
              <w:bottom w:val="nil"/>
            </w:tcBorders>
          </w:tcPr>
          <w:p w14:paraId="64C8276E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  <w:tc>
          <w:tcPr>
            <w:tcW w:w="1100" w:type="dxa"/>
            <w:vMerge/>
          </w:tcPr>
          <w:p w14:paraId="6D9D819F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4E82A8B9" w14:textId="77777777" w:rsidR="002D51BE" w:rsidRPr="003B320B" w:rsidRDefault="003B320B">
            <w:pPr>
              <w:spacing w:line="276" w:lineRule="auto"/>
              <w:rPr>
                <w:rFonts w:eastAsia="DengXian" w:cs="Times New Roman"/>
              </w:rPr>
            </w:pPr>
            <w:r w:rsidRPr="003B320B">
              <w:rPr>
                <w:rFonts w:eastAsia="DengXian" w:cs="Times New Roman" w:hint="eastAsia"/>
              </w:rPr>
              <w:t>Fu Ting et al</w:t>
            </w:r>
            <w:r w:rsidRPr="003B320B">
              <w:rPr>
                <w:rFonts w:eastAsia="DengXian" w:cs="Times New Roman" w:hint="eastAsia"/>
              </w:rPr>
              <w:t>(17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058F93B5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91/278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02239B4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Metformin</w:t>
            </w:r>
            <w:r w:rsidRPr="003B320B">
              <w:rPr>
                <w:rFonts w:eastAsia="SimSun" w:cs="Times New Roman"/>
              </w:rPr>
              <w:t xml:space="preserve"> intolerance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6C0C9C02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Recessive model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AC9EF0A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1.21 (0.21-6.94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6FE42547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0.832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1E76FC0C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Random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5B01786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0.001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5F834E3D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90.9</w:t>
            </w:r>
          </w:p>
        </w:tc>
      </w:tr>
      <w:tr w:rsidR="002D51BE" w:rsidRPr="003B320B" w14:paraId="33C2AF1A" w14:textId="77777777">
        <w:tc>
          <w:tcPr>
            <w:tcW w:w="1250" w:type="dxa"/>
            <w:tcBorders>
              <w:top w:val="nil"/>
              <w:bottom w:val="nil"/>
            </w:tcBorders>
          </w:tcPr>
          <w:p w14:paraId="57BF8669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  <w:tc>
          <w:tcPr>
            <w:tcW w:w="1100" w:type="dxa"/>
            <w:vMerge/>
            <w:tcBorders>
              <w:bottom w:val="nil"/>
            </w:tcBorders>
          </w:tcPr>
          <w:p w14:paraId="69944FF8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79CCD786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4275283D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91/278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395900B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Metformin</w:t>
            </w:r>
            <w:r w:rsidRPr="003B320B">
              <w:rPr>
                <w:rFonts w:eastAsia="SimSun" w:cs="Times New Roman"/>
              </w:rPr>
              <w:t xml:space="preserve"> intolerance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3BC3AE58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Additive model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D043039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0.91 (0.16-5.08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04BAD4C6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0.910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0E817026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Random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6B80878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0.000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2D29B2F2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92.4</w:t>
            </w:r>
          </w:p>
        </w:tc>
      </w:tr>
      <w:tr w:rsidR="002D51BE" w:rsidRPr="003B320B" w14:paraId="25D69EEF" w14:textId="77777777">
        <w:tc>
          <w:tcPr>
            <w:tcW w:w="1250" w:type="dxa"/>
            <w:tcBorders>
              <w:top w:val="nil"/>
              <w:bottom w:val="nil"/>
            </w:tcBorders>
          </w:tcPr>
          <w:p w14:paraId="4EC45355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  <w:i/>
                <w:iCs/>
              </w:rPr>
              <w:t>SLC22A1</w:t>
            </w:r>
            <w:bookmarkStart w:id="2" w:name="OLE_LINK2"/>
            <w:r w:rsidRPr="003B320B">
              <w:rPr>
                <w:rFonts w:eastAsia="DengXian" w:cs="Times New Roman"/>
                <w:i/>
                <w:iCs/>
              </w:rPr>
              <w:t xml:space="preserve"> </w:t>
            </w:r>
            <w:r w:rsidRPr="003B320B">
              <w:rPr>
                <w:rFonts w:eastAsia="DengXian" w:cs="Times New Roman"/>
              </w:rPr>
              <w:t>rs622342</w:t>
            </w:r>
            <w:bookmarkEnd w:id="2"/>
          </w:p>
        </w:tc>
        <w:tc>
          <w:tcPr>
            <w:tcW w:w="1100" w:type="dxa"/>
            <w:vMerge w:val="restart"/>
            <w:tcBorders>
              <w:top w:val="nil"/>
            </w:tcBorders>
          </w:tcPr>
          <w:p w14:paraId="5CBDCA61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3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7809D7A8" w14:textId="77777777" w:rsidR="002D51BE" w:rsidRPr="003B320B" w:rsidRDefault="003B320B">
            <w:pPr>
              <w:spacing w:line="276" w:lineRule="auto"/>
              <w:rPr>
                <w:rFonts w:eastAsia="DengXian" w:cs="Times New Roman"/>
              </w:rPr>
            </w:pPr>
            <w:r w:rsidRPr="003B320B">
              <w:rPr>
                <w:rFonts w:eastAsia="DengXian" w:cs="Times New Roman" w:hint="eastAsia"/>
              </w:rPr>
              <w:t>Umamaheswaran et al</w:t>
            </w:r>
            <w:r w:rsidRPr="003B320B">
              <w:rPr>
                <w:rFonts w:eastAsia="DengXian" w:cs="Times New Roman" w:hint="eastAsia"/>
              </w:rPr>
              <w:t>(28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2CA341DE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205/245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E22A29D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Metformin response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61C52704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Dominant model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376B751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 xml:space="preserve">0.65 </w:t>
            </w:r>
            <w:r w:rsidRPr="003B320B">
              <w:rPr>
                <w:rFonts w:eastAsia="DengXian" w:cs="Times New Roman"/>
              </w:rPr>
              <w:t>(0.29-1.44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5C6389B9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0.289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71A75C3D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Random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C8A8ECA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0.025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2A94B453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72.9</w:t>
            </w:r>
          </w:p>
        </w:tc>
      </w:tr>
      <w:tr w:rsidR="002D51BE" w:rsidRPr="003B320B" w14:paraId="2569A3DE" w14:textId="77777777">
        <w:tc>
          <w:tcPr>
            <w:tcW w:w="1250" w:type="dxa"/>
            <w:tcBorders>
              <w:top w:val="nil"/>
              <w:bottom w:val="nil"/>
            </w:tcBorders>
          </w:tcPr>
          <w:p w14:paraId="359BF4F1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  <w:tc>
          <w:tcPr>
            <w:tcW w:w="1100" w:type="dxa"/>
            <w:vMerge/>
          </w:tcPr>
          <w:p w14:paraId="3B108B48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04BC18CF" w14:textId="77777777" w:rsidR="002D51BE" w:rsidRPr="003B320B" w:rsidRDefault="003B320B">
            <w:pPr>
              <w:spacing w:line="276" w:lineRule="auto"/>
              <w:rPr>
                <w:rFonts w:eastAsia="DengXian" w:cs="Times New Roman"/>
              </w:rPr>
            </w:pPr>
            <w:r w:rsidRPr="003B320B">
              <w:rPr>
                <w:rFonts w:eastAsia="DengXian" w:cs="Times New Roman" w:hint="eastAsia"/>
              </w:rPr>
              <w:t>Phani</w:t>
            </w:r>
            <w:r w:rsidRPr="003B320B">
              <w:rPr>
                <w:rFonts w:eastAsia="DengXian" w:cs="Times New Roman" w:hint="eastAsia"/>
              </w:rPr>
              <w:t xml:space="preserve"> </w:t>
            </w:r>
            <w:r w:rsidRPr="003B320B">
              <w:rPr>
                <w:rFonts w:eastAsia="DengXian" w:cs="Times New Roman" w:hint="eastAsia"/>
              </w:rPr>
              <w:t>et al</w:t>
            </w:r>
            <w:r w:rsidRPr="003B320B">
              <w:rPr>
                <w:rFonts w:eastAsia="DengXian" w:cs="Times New Roman" w:hint="eastAsia"/>
              </w:rPr>
              <w:t>(31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3F1073E6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205/245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53B08F5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Metformin response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74D38700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Recessive model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1EF0FB2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0.56 (0.24-1.42)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7B3A13E0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0.230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7E196E15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Random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0A1299F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0.126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31C67455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51.7</w:t>
            </w:r>
          </w:p>
        </w:tc>
      </w:tr>
      <w:tr w:rsidR="002D51BE" w14:paraId="1A060834" w14:textId="77777777">
        <w:tc>
          <w:tcPr>
            <w:tcW w:w="1250" w:type="dxa"/>
            <w:tcBorders>
              <w:top w:val="nil"/>
              <w:bottom w:val="single" w:sz="12" w:space="0" w:color="000000"/>
            </w:tcBorders>
          </w:tcPr>
          <w:p w14:paraId="60C03DF5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  <w:tc>
          <w:tcPr>
            <w:tcW w:w="1100" w:type="dxa"/>
            <w:vMerge/>
            <w:tcBorders>
              <w:bottom w:val="single" w:sz="12" w:space="0" w:color="000000"/>
            </w:tcBorders>
          </w:tcPr>
          <w:p w14:paraId="4A15D6B1" w14:textId="77777777" w:rsidR="002D51BE" w:rsidRPr="003B320B" w:rsidRDefault="002D51BE">
            <w:pPr>
              <w:spacing w:line="276" w:lineRule="auto"/>
              <w:jc w:val="center"/>
              <w:rPr>
                <w:rFonts w:eastAsia="DengXian" w:cs="Times New Roman"/>
              </w:rPr>
            </w:pPr>
          </w:p>
        </w:tc>
        <w:tc>
          <w:tcPr>
            <w:tcW w:w="1918" w:type="dxa"/>
            <w:tcBorders>
              <w:top w:val="nil"/>
              <w:bottom w:val="single" w:sz="12" w:space="0" w:color="000000"/>
            </w:tcBorders>
          </w:tcPr>
          <w:p w14:paraId="42DA135A" w14:textId="77777777" w:rsidR="002D51BE" w:rsidRPr="003B320B" w:rsidRDefault="003B320B">
            <w:pPr>
              <w:spacing w:line="276" w:lineRule="auto"/>
              <w:rPr>
                <w:rFonts w:eastAsia="DengXian" w:cs="Times New Roman"/>
              </w:rPr>
            </w:pPr>
            <w:r w:rsidRPr="003B320B">
              <w:rPr>
                <w:rFonts w:eastAsia="DengXian" w:cs="Times New Roman" w:hint="eastAsia"/>
              </w:rPr>
              <w:t>Abrahams-October</w:t>
            </w:r>
            <w:r w:rsidRPr="003B320B">
              <w:rPr>
                <w:rFonts w:eastAsia="DengXian" w:cs="Times New Roman" w:hint="eastAsia"/>
              </w:rPr>
              <w:t>(33)</w:t>
            </w:r>
          </w:p>
        </w:tc>
        <w:tc>
          <w:tcPr>
            <w:tcW w:w="1550" w:type="dxa"/>
            <w:tcBorders>
              <w:top w:val="nil"/>
              <w:bottom w:val="single" w:sz="12" w:space="0" w:color="000000"/>
            </w:tcBorders>
          </w:tcPr>
          <w:p w14:paraId="43252F5F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205/245</w:t>
            </w:r>
          </w:p>
        </w:tc>
        <w:tc>
          <w:tcPr>
            <w:tcW w:w="1320" w:type="dxa"/>
            <w:tcBorders>
              <w:top w:val="nil"/>
              <w:bottom w:val="single" w:sz="12" w:space="0" w:color="000000"/>
            </w:tcBorders>
          </w:tcPr>
          <w:p w14:paraId="04973AE3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Metformin response</w:t>
            </w:r>
          </w:p>
        </w:tc>
        <w:tc>
          <w:tcPr>
            <w:tcW w:w="1362" w:type="dxa"/>
            <w:tcBorders>
              <w:top w:val="nil"/>
              <w:bottom w:val="single" w:sz="12" w:space="0" w:color="000000"/>
            </w:tcBorders>
          </w:tcPr>
          <w:p w14:paraId="38BAD51B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Additive model</w:t>
            </w:r>
          </w:p>
        </w:tc>
        <w:tc>
          <w:tcPr>
            <w:tcW w:w="1816" w:type="dxa"/>
            <w:tcBorders>
              <w:top w:val="nil"/>
              <w:bottom w:val="single" w:sz="12" w:space="0" w:color="000000"/>
            </w:tcBorders>
          </w:tcPr>
          <w:p w14:paraId="728E40F3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1.44 (0.81-2.56)</w:t>
            </w:r>
          </w:p>
        </w:tc>
        <w:tc>
          <w:tcPr>
            <w:tcW w:w="817" w:type="dxa"/>
            <w:tcBorders>
              <w:top w:val="nil"/>
              <w:bottom w:val="single" w:sz="12" w:space="0" w:color="000000"/>
            </w:tcBorders>
          </w:tcPr>
          <w:p w14:paraId="565EA9CE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0.191</w:t>
            </w:r>
          </w:p>
        </w:tc>
        <w:tc>
          <w:tcPr>
            <w:tcW w:w="1167" w:type="dxa"/>
            <w:tcBorders>
              <w:top w:val="nil"/>
              <w:bottom w:val="single" w:sz="12" w:space="0" w:color="000000"/>
            </w:tcBorders>
          </w:tcPr>
          <w:p w14:paraId="08A523AC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Random</w:t>
            </w:r>
          </w:p>
        </w:tc>
        <w:tc>
          <w:tcPr>
            <w:tcW w:w="1000" w:type="dxa"/>
            <w:tcBorders>
              <w:top w:val="nil"/>
              <w:bottom w:val="single" w:sz="12" w:space="0" w:color="000000"/>
            </w:tcBorders>
          </w:tcPr>
          <w:p w14:paraId="42563D2C" w14:textId="77777777" w:rsidR="002D51BE" w:rsidRPr="003B320B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0.070</w:t>
            </w:r>
          </w:p>
        </w:tc>
        <w:tc>
          <w:tcPr>
            <w:tcW w:w="983" w:type="dxa"/>
            <w:tcBorders>
              <w:top w:val="nil"/>
              <w:bottom w:val="single" w:sz="12" w:space="0" w:color="000000"/>
            </w:tcBorders>
          </w:tcPr>
          <w:p w14:paraId="0175A9F7" w14:textId="77777777" w:rsidR="002D51BE" w:rsidRDefault="003B320B">
            <w:pPr>
              <w:spacing w:line="276" w:lineRule="auto"/>
              <w:jc w:val="center"/>
              <w:rPr>
                <w:rFonts w:eastAsia="DengXian" w:cs="Times New Roman"/>
              </w:rPr>
            </w:pPr>
            <w:r w:rsidRPr="003B320B">
              <w:rPr>
                <w:rFonts w:eastAsia="DengXian" w:cs="Times New Roman"/>
              </w:rPr>
              <w:t>62.3</w:t>
            </w:r>
          </w:p>
        </w:tc>
      </w:tr>
    </w:tbl>
    <w:p w14:paraId="74757174" w14:textId="77777777" w:rsidR="002D51BE" w:rsidRDefault="003B320B">
      <w:pPr>
        <w:suppressLineNumbers/>
        <w:rPr>
          <w:sz w:val="20"/>
          <w:szCs w:val="20"/>
        </w:rPr>
      </w:pPr>
      <w:r>
        <w:rPr>
          <w:sz w:val="20"/>
          <w:szCs w:val="20"/>
        </w:rPr>
        <w:t>A,</w:t>
      </w:r>
      <w:bookmarkStart w:id="3" w:name="_Hlk108168866"/>
      <w:r>
        <w:rPr>
          <w:sz w:val="20"/>
          <w:szCs w:val="20"/>
        </w:rPr>
        <w:t xml:space="preserve"> </w:t>
      </w:r>
      <w:bookmarkEnd w:id="3"/>
      <w:r>
        <w:rPr>
          <w:sz w:val="20"/>
          <w:szCs w:val="20"/>
        </w:rPr>
        <w:t>reference allele; a,</w:t>
      </w:r>
      <w:bookmarkStart w:id="4" w:name="_Hlk108168884"/>
      <w:r>
        <w:rPr>
          <w:sz w:val="20"/>
          <w:szCs w:val="20"/>
        </w:rPr>
        <w:t xml:space="preserve"> </w:t>
      </w:r>
      <w:bookmarkEnd w:id="4"/>
      <w:r>
        <w:rPr>
          <w:sz w:val="20"/>
          <w:szCs w:val="20"/>
        </w:rPr>
        <w:t>alternative allele; OR, odd ratio; HbA1c%, glycated hemoglobin level;</w:t>
      </w:r>
      <w:r>
        <w:rPr>
          <w:rFonts w:eastAsia="DengXian"/>
          <w:sz w:val="20"/>
          <w:szCs w:val="20"/>
        </w:rPr>
        <w:t xml:space="preserve"> ΔHbA1c%</w:t>
      </w:r>
      <w:r>
        <w:rPr>
          <w:rFonts w:eastAsia="DengXian" w:hint="eastAsia"/>
          <w:sz w:val="20"/>
          <w:szCs w:val="20"/>
        </w:rPr>
        <w:t>,</w:t>
      </w:r>
      <w:r>
        <w:rPr>
          <w:rFonts w:eastAsia="DengXian"/>
          <w:sz w:val="20"/>
          <w:szCs w:val="20"/>
        </w:rPr>
        <w:t xml:space="preserve"> change in </w:t>
      </w:r>
      <w:r>
        <w:rPr>
          <w:sz w:val="20"/>
          <w:szCs w:val="20"/>
        </w:rPr>
        <w:t xml:space="preserve">glycated hemoglobin level; </w:t>
      </w:r>
      <w:r>
        <w:rPr>
          <w:rFonts w:eastAsia="DengXian"/>
          <w:sz w:val="20"/>
          <w:szCs w:val="20"/>
        </w:rPr>
        <w:t>Δ</w:t>
      </w:r>
      <w:r>
        <w:rPr>
          <w:sz w:val="20"/>
          <w:szCs w:val="20"/>
        </w:rPr>
        <w:t xml:space="preserve">FPG, </w:t>
      </w:r>
      <w:r>
        <w:rPr>
          <w:rFonts w:eastAsia="DengXian"/>
          <w:sz w:val="20"/>
          <w:szCs w:val="20"/>
        </w:rPr>
        <w:t xml:space="preserve">change in </w:t>
      </w:r>
      <w:r>
        <w:rPr>
          <w:sz w:val="20"/>
          <w:szCs w:val="20"/>
        </w:rPr>
        <w:t>fasting plasma glucose level;</w:t>
      </w:r>
      <w:r>
        <w:rPr>
          <w:rFonts w:eastAsia="DengXian" w:hint="eastAsia"/>
          <w:sz w:val="20"/>
          <w:szCs w:val="20"/>
        </w:rPr>
        <w:t xml:space="preserve"> S</w:t>
      </w:r>
      <w:r>
        <w:rPr>
          <w:rFonts w:eastAsia="DengXian"/>
          <w:sz w:val="20"/>
          <w:szCs w:val="20"/>
        </w:rPr>
        <w:t>MD</w:t>
      </w:r>
      <w:r>
        <w:rPr>
          <w:sz w:val="20"/>
          <w:szCs w:val="20"/>
        </w:rPr>
        <w:t>,</w:t>
      </w:r>
      <w:r>
        <w:rPr>
          <w:rFonts w:hint="eastAsia"/>
        </w:rPr>
        <w:t xml:space="preserve"> </w:t>
      </w:r>
      <w:r>
        <w:rPr>
          <w:rFonts w:hint="eastAsia"/>
          <w:sz w:val="20"/>
          <w:szCs w:val="20"/>
        </w:rPr>
        <w:t>standardized</w:t>
      </w:r>
      <w:r>
        <w:rPr>
          <w:sz w:val="20"/>
          <w:szCs w:val="20"/>
        </w:rPr>
        <w:t xml:space="preserve"> mean difference ;95% CI, 95% confidence interval; </w:t>
      </w:r>
      <w:r>
        <w:rPr>
          <w:rFonts w:hint="eastAsia"/>
          <w:i/>
          <w:iCs/>
          <w:sz w:val="20"/>
          <w:szCs w:val="20"/>
        </w:rPr>
        <w:t>P</w:t>
      </w:r>
      <w:r>
        <w:rPr>
          <w:sz w:val="20"/>
          <w:szCs w:val="20"/>
          <w:vertAlign w:val="superscript"/>
        </w:rPr>
        <w:t>Q</w:t>
      </w:r>
      <w:r>
        <w:rPr>
          <w:sz w:val="20"/>
          <w:szCs w:val="20"/>
        </w:rPr>
        <w:t xml:space="preserve"> va</w:t>
      </w:r>
      <w:r>
        <w:rPr>
          <w:sz w:val="20"/>
          <w:szCs w:val="20"/>
        </w:rPr>
        <w:t>lue for Q test;</w:t>
      </w:r>
      <w:r>
        <w:rPr>
          <w:i/>
          <w:iCs/>
          <w:sz w:val="20"/>
          <w:szCs w:val="20"/>
        </w:rPr>
        <w:t xml:space="preserve"> </w:t>
      </w:r>
      <w:r>
        <w:rPr>
          <w:rFonts w:hint="eastAsia"/>
          <w:i/>
          <w:iCs/>
          <w:sz w:val="20"/>
          <w:szCs w:val="20"/>
        </w:rPr>
        <w:t>P</w:t>
      </w:r>
      <w:r>
        <w:rPr>
          <w:sz w:val="20"/>
          <w:szCs w:val="20"/>
          <w:vertAlign w:val="superscript"/>
        </w:rPr>
        <w:t xml:space="preserve">Z </w:t>
      </w:r>
      <w:r>
        <w:rPr>
          <w:sz w:val="20"/>
          <w:szCs w:val="20"/>
        </w:rPr>
        <w:t>value for Z test;</w:t>
      </w:r>
    </w:p>
    <w:p w14:paraId="588E6E2E" w14:textId="77777777" w:rsidR="002D51BE" w:rsidRDefault="002D51BE">
      <w:pPr>
        <w:pStyle w:val="ListParagraph"/>
        <w:ind w:left="360" w:firstLineChars="0" w:firstLine="0"/>
      </w:pPr>
    </w:p>
    <w:sectPr w:rsidR="002D51BE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865337"/>
    <w:multiLevelType w:val="multilevel"/>
    <w:tmpl w:val="2486533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420073"/>
    <w:multiLevelType w:val="multilevel"/>
    <w:tmpl w:val="3C42007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7CB0A56"/>
    <w:multiLevelType w:val="multilevel"/>
    <w:tmpl w:val="47CB0A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DF26FCD"/>
    <w:multiLevelType w:val="multilevel"/>
    <w:tmpl w:val="4DF26FCD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BA45C23"/>
    <w:multiLevelType w:val="multilevel"/>
    <w:tmpl w:val="5BA45C2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CD838F1"/>
    <w:multiLevelType w:val="multilevel"/>
    <w:tmpl w:val="7CD838F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153445223">
    <w:abstractNumId w:val="0"/>
  </w:num>
  <w:num w:numId="2" w16cid:durableId="32972476">
    <w:abstractNumId w:val="4"/>
  </w:num>
  <w:num w:numId="3" w16cid:durableId="142737991">
    <w:abstractNumId w:val="5"/>
  </w:num>
  <w:num w:numId="4" w16cid:durableId="1007707813">
    <w:abstractNumId w:val="1"/>
  </w:num>
  <w:num w:numId="5" w16cid:durableId="1172254749">
    <w:abstractNumId w:val="3"/>
  </w:num>
  <w:num w:numId="6" w16cid:durableId="20812511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ZkZmI3MGU2NTA4M2VmZDg1NjFjYjY4ODJmYTI3MjcifQ=="/>
  </w:docVars>
  <w:rsids>
    <w:rsidRoot w:val="00172A27"/>
    <w:rsid w:val="00026154"/>
    <w:rsid w:val="00104143"/>
    <w:rsid w:val="001148A7"/>
    <w:rsid w:val="00153E7A"/>
    <w:rsid w:val="00172A27"/>
    <w:rsid w:val="00176406"/>
    <w:rsid w:val="001C4247"/>
    <w:rsid w:val="00220C94"/>
    <w:rsid w:val="0024345B"/>
    <w:rsid w:val="002553DF"/>
    <w:rsid w:val="002A2F83"/>
    <w:rsid w:val="002D51BE"/>
    <w:rsid w:val="002E4FD9"/>
    <w:rsid w:val="003271E7"/>
    <w:rsid w:val="003459F9"/>
    <w:rsid w:val="00351247"/>
    <w:rsid w:val="00354AEE"/>
    <w:rsid w:val="0037698A"/>
    <w:rsid w:val="003B320B"/>
    <w:rsid w:val="003C468D"/>
    <w:rsid w:val="003F66F9"/>
    <w:rsid w:val="004622B5"/>
    <w:rsid w:val="004B0F70"/>
    <w:rsid w:val="004E7A38"/>
    <w:rsid w:val="0051038B"/>
    <w:rsid w:val="005A1F2F"/>
    <w:rsid w:val="005B1217"/>
    <w:rsid w:val="005D0EE8"/>
    <w:rsid w:val="005F13C0"/>
    <w:rsid w:val="0061506F"/>
    <w:rsid w:val="00626EF7"/>
    <w:rsid w:val="006B5E40"/>
    <w:rsid w:val="006C5D50"/>
    <w:rsid w:val="00706588"/>
    <w:rsid w:val="00774C63"/>
    <w:rsid w:val="00787B96"/>
    <w:rsid w:val="00806D08"/>
    <w:rsid w:val="00812F0C"/>
    <w:rsid w:val="008209B4"/>
    <w:rsid w:val="0082431C"/>
    <w:rsid w:val="00870F66"/>
    <w:rsid w:val="008B3251"/>
    <w:rsid w:val="008F63EF"/>
    <w:rsid w:val="00913F92"/>
    <w:rsid w:val="00915CB5"/>
    <w:rsid w:val="00931060"/>
    <w:rsid w:val="00936467"/>
    <w:rsid w:val="00954956"/>
    <w:rsid w:val="009A71B1"/>
    <w:rsid w:val="009B2561"/>
    <w:rsid w:val="009E340B"/>
    <w:rsid w:val="00A27CBE"/>
    <w:rsid w:val="00A666F7"/>
    <w:rsid w:val="00A6694C"/>
    <w:rsid w:val="00AC67A1"/>
    <w:rsid w:val="00AE4142"/>
    <w:rsid w:val="00B641F6"/>
    <w:rsid w:val="00B70F9C"/>
    <w:rsid w:val="00B83BD4"/>
    <w:rsid w:val="00BD13CA"/>
    <w:rsid w:val="00BE3703"/>
    <w:rsid w:val="00C10E41"/>
    <w:rsid w:val="00C136C1"/>
    <w:rsid w:val="00C34925"/>
    <w:rsid w:val="00CA2F19"/>
    <w:rsid w:val="00CD0CEF"/>
    <w:rsid w:val="00D059DC"/>
    <w:rsid w:val="00D2576B"/>
    <w:rsid w:val="00D903E7"/>
    <w:rsid w:val="00DB52C0"/>
    <w:rsid w:val="00DC27B9"/>
    <w:rsid w:val="00E33808"/>
    <w:rsid w:val="00E41EC2"/>
    <w:rsid w:val="00E46EE3"/>
    <w:rsid w:val="00EE565F"/>
    <w:rsid w:val="00F60E2A"/>
    <w:rsid w:val="00FA4D69"/>
    <w:rsid w:val="00FB0C81"/>
    <w:rsid w:val="037A6358"/>
    <w:rsid w:val="07BB1652"/>
    <w:rsid w:val="14B545B5"/>
    <w:rsid w:val="20565436"/>
    <w:rsid w:val="465F644B"/>
    <w:rsid w:val="4BC86DB6"/>
    <w:rsid w:val="56E73832"/>
    <w:rsid w:val="5BC316CD"/>
    <w:rsid w:val="5C797243"/>
    <w:rsid w:val="6A1F22BE"/>
    <w:rsid w:val="7DE1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43F79A"/>
  <w15:docId w15:val="{F156090B-EE1E-4F6E-9B55-F7E3A507D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eastAsiaTheme="minorEastAsia" w:cstheme="minorBidi"/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  <w:rPr>
      <w:rFonts w:eastAsia="SimSun" w:cs="Times New Roman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rFonts w:eastAsiaTheme="minorEastAsia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eastAsiaTheme="minorEastAsia" w:cstheme="minorBidi"/>
      <w:kern w:val="2"/>
      <w:sz w:val="18"/>
      <w:szCs w:val="18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kern w:val="2"/>
      <w:sz w:val="24"/>
      <w:szCs w:val="24"/>
    </w:rPr>
  </w:style>
  <w:style w:type="table" w:customStyle="1" w:styleId="4">
    <w:name w:val="网格型4"/>
    <w:basedOn w:val="TableNormal"/>
    <w:uiPriority w:val="39"/>
    <w:qFormat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embase.com/search/results?subaction=viewrecord&amp;rid=1&amp;page=1&amp;id=L36892860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680</Words>
  <Characters>18890</Characters>
  <Application>Microsoft Office Word</Application>
  <DocSecurity>0</DocSecurity>
  <Lines>157</Lines>
  <Paragraphs>45</Paragraphs>
  <ScaleCrop>false</ScaleCrop>
  <Company>Frontiers Media</Company>
  <LinksUpToDate>false</LinksUpToDate>
  <CharactersWithSpaces>2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n820</dc:creator>
  <cp:lastModifiedBy>Joyce Adjekum-Tolno</cp:lastModifiedBy>
  <cp:revision>3</cp:revision>
  <dcterms:created xsi:type="dcterms:W3CDTF">2023-07-03T08:19:00Z</dcterms:created>
  <dcterms:modified xsi:type="dcterms:W3CDTF">2023-07-03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980CA1EEA5F481DB34BBA6B3149100E</vt:lpwstr>
  </property>
  <property fmtid="{D5CDD505-2E9C-101B-9397-08002B2CF9AE}" pid="4" name="GrammarlyDocumentId">
    <vt:lpwstr>77676fb32ee216fec699daff1ef185d58437d8a6e21bca3cd211a3c099072d70</vt:lpwstr>
  </property>
</Properties>
</file>